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24FA9" w14:textId="75E126F4" w:rsidR="00BB315C" w:rsidRPr="00592A5C" w:rsidRDefault="00213037" w:rsidP="003D4B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2A5C">
        <w:rPr>
          <w:rFonts w:ascii="Times New Roman" w:hAnsi="Times New Roman" w:cs="Times New Roman"/>
          <w:b/>
          <w:bCs/>
          <w:sz w:val="24"/>
          <w:szCs w:val="24"/>
        </w:rPr>
        <w:t>Tree p</w:t>
      </w:r>
      <w:r w:rsidR="00BB315C" w:rsidRPr="00592A5C">
        <w:rPr>
          <w:rFonts w:ascii="Times New Roman" w:hAnsi="Times New Roman" w:cs="Times New Roman"/>
          <w:b/>
          <w:bCs/>
          <w:sz w:val="24"/>
          <w:szCs w:val="24"/>
        </w:rPr>
        <w:t>eony seed oil alleviates hyperlipidemia and hyperglycemia by modulating gut microbiota and metabolites in high-fat diet mice</w:t>
      </w:r>
    </w:p>
    <w:p w14:paraId="5D832E6E" w14:textId="77777777" w:rsidR="004A6E2A" w:rsidRPr="00592A5C" w:rsidRDefault="004A6E2A" w:rsidP="003D4B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B7D78C" w14:textId="270ECAEF" w:rsidR="009F424A" w:rsidRPr="00592A5C" w:rsidRDefault="009F424A" w:rsidP="003D4B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2A5C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056E52" w:rsidRPr="00592A5C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56F844EF" w14:textId="77777777" w:rsidR="009F424A" w:rsidRPr="00592A5C" w:rsidRDefault="009F424A" w:rsidP="003D4B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B779E8" w14:textId="5F9CE710" w:rsidR="00BA3CDE" w:rsidRPr="00592A5C" w:rsidRDefault="00BA3CDE" w:rsidP="003D4BD3">
      <w:pPr>
        <w:rPr>
          <w:rFonts w:ascii="Times New Roman" w:hAnsi="Times New Roman" w:cs="Times New Roman"/>
          <w:sz w:val="24"/>
          <w:szCs w:val="24"/>
        </w:rPr>
      </w:pPr>
      <w:r w:rsidRPr="00592A5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213037" w:rsidRPr="00592A5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92A5C">
        <w:rPr>
          <w:rFonts w:ascii="Times New Roman" w:hAnsi="Times New Roman" w:cs="Times New Roman"/>
          <w:sz w:val="24"/>
          <w:szCs w:val="24"/>
        </w:rPr>
        <w:t xml:space="preserve"> Information of </w:t>
      </w:r>
      <w:proofErr w:type="spellStart"/>
      <w:r w:rsidRPr="00592A5C">
        <w:rPr>
          <w:rFonts w:ascii="Times New Roman" w:hAnsi="Times New Roman" w:cs="Times New Roman"/>
          <w:sz w:val="24"/>
          <w:szCs w:val="24"/>
        </w:rPr>
        <w:t>16S</w:t>
      </w:r>
      <w:proofErr w:type="spellEnd"/>
      <w:r w:rsidRPr="00592A5C">
        <w:rPr>
          <w:rFonts w:ascii="Times New Roman" w:hAnsi="Times New Roman" w:cs="Times New Roman"/>
          <w:sz w:val="24"/>
          <w:szCs w:val="24"/>
        </w:rPr>
        <w:t xml:space="preserve"> rRNA sequence from 30 fecal samples.</w:t>
      </w:r>
    </w:p>
    <w:p w14:paraId="1813A411" w14:textId="77777777" w:rsidR="00592A5C" w:rsidRPr="0008383B" w:rsidRDefault="00592A5C" w:rsidP="003D4BD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32"/>
        <w:gridCol w:w="1105"/>
        <w:gridCol w:w="786"/>
        <w:gridCol w:w="776"/>
        <w:gridCol w:w="987"/>
        <w:gridCol w:w="830"/>
        <w:gridCol w:w="950"/>
        <w:gridCol w:w="855"/>
      </w:tblGrid>
      <w:tr w:rsidR="006E1C84" w:rsidRPr="000D7096" w14:paraId="43E9B87D" w14:textId="77777777" w:rsidTr="0070028B">
        <w:trPr>
          <w:jc w:val="center"/>
        </w:trPr>
        <w:tc>
          <w:tcPr>
            <w:tcW w:w="1101" w:type="dxa"/>
            <w:tcBorders>
              <w:bottom w:val="single" w:sz="12" w:space="0" w:color="auto"/>
            </w:tcBorders>
            <w:vAlign w:val="center"/>
          </w:tcPr>
          <w:p w14:paraId="18348C21" w14:textId="482292A1" w:rsidR="00EC33A2" w:rsidRPr="000D7096" w:rsidRDefault="00EC33A2" w:rsidP="00EC33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vAlign w:val="center"/>
          </w:tcPr>
          <w:p w14:paraId="32F080A4" w14:textId="716012B6" w:rsidR="00EC33A2" w:rsidRPr="000D7096" w:rsidRDefault="00EC33A2" w:rsidP="00EC33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Kingdom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vAlign w:val="center"/>
          </w:tcPr>
          <w:p w14:paraId="4F83E553" w14:textId="0DBAC35C" w:rsidR="00EC33A2" w:rsidRPr="000D7096" w:rsidRDefault="00EC33A2" w:rsidP="00EC33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786" w:type="dxa"/>
            <w:tcBorders>
              <w:bottom w:val="single" w:sz="12" w:space="0" w:color="auto"/>
            </w:tcBorders>
            <w:vAlign w:val="center"/>
          </w:tcPr>
          <w:p w14:paraId="12018183" w14:textId="50E561FC" w:rsidR="00EC33A2" w:rsidRPr="000D7096" w:rsidRDefault="00EC33A2" w:rsidP="00EC33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vAlign w:val="center"/>
          </w:tcPr>
          <w:p w14:paraId="5ED248B1" w14:textId="0AECD7EB" w:rsidR="00EC33A2" w:rsidRPr="000D7096" w:rsidRDefault="00EC33A2" w:rsidP="00EC33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443BA0CB" w14:textId="3B23FDE8" w:rsidR="00EC33A2" w:rsidRPr="000D7096" w:rsidRDefault="00EC33A2" w:rsidP="00EC33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14:paraId="3E945434" w14:textId="6ED07536" w:rsidR="00EC33A2" w:rsidRPr="000D7096" w:rsidRDefault="00EC33A2" w:rsidP="00EC33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vAlign w:val="center"/>
          </w:tcPr>
          <w:p w14:paraId="5B6F1B2B" w14:textId="4E2D80D8" w:rsidR="00EC33A2" w:rsidRPr="000D7096" w:rsidRDefault="00EC33A2" w:rsidP="00EC33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center"/>
          </w:tcPr>
          <w:p w14:paraId="50721703" w14:textId="42B4AB6C" w:rsidR="00EC33A2" w:rsidRPr="000D7096" w:rsidRDefault="00EC33A2" w:rsidP="00EC33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OTU</w:t>
            </w:r>
          </w:p>
        </w:tc>
      </w:tr>
      <w:tr w:rsidR="006E1C84" w:rsidRPr="000D7096" w14:paraId="46A90566" w14:textId="77777777" w:rsidTr="0070028B">
        <w:trPr>
          <w:jc w:val="center"/>
        </w:trPr>
        <w:tc>
          <w:tcPr>
            <w:tcW w:w="1101" w:type="dxa"/>
            <w:tcBorders>
              <w:top w:val="single" w:sz="12" w:space="0" w:color="auto"/>
              <w:bottom w:val="nil"/>
            </w:tcBorders>
            <w:vAlign w:val="center"/>
          </w:tcPr>
          <w:p w14:paraId="78576A8C" w14:textId="3B8E76C4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Con1</w:t>
            </w:r>
            <w:proofErr w:type="spellEnd"/>
          </w:p>
        </w:tc>
        <w:tc>
          <w:tcPr>
            <w:tcW w:w="1132" w:type="dxa"/>
            <w:tcBorders>
              <w:top w:val="single" w:sz="12" w:space="0" w:color="auto"/>
              <w:bottom w:val="nil"/>
            </w:tcBorders>
            <w:vAlign w:val="center"/>
          </w:tcPr>
          <w:p w14:paraId="4C9F8694" w14:textId="0E36AA15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1105" w:type="dxa"/>
            <w:tcBorders>
              <w:top w:val="single" w:sz="12" w:space="0" w:color="auto"/>
              <w:bottom w:val="nil"/>
            </w:tcBorders>
            <w:vAlign w:val="center"/>
          </w:tcPr>
          <w:p w14:paraId="1EFAB036" w14:textId="26B5129E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786" w:type="dxa"/>
            <w:tcBorders>
              <w:top w:val="single" w:sz="12" w:space="0" w:color="auto"/>
              <w:bottom w:val="nil"/>
            </w:tcBorders>
            <w:vAlign w:val="center"/>
          </w:tcPr>
          <w:p w14:paraId="1246D64C" w14:textId="610003AE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776" w:type="dxa"/>
            <w:tcBorders>
              <w:top w:val="single" w:sz="12" w:space="0" w:color="auto"/>
              <w:bottom w:val="nil"/>
            </w:tcBorders>
            <w:vAlign w:val="center"/>
          </w:tcPr>
          <w:p w14:paraId="4297CA72" w14:textId="292CA64A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987" w:type="dxa"/>
            <w:tcBorders>
              <w:top w:val="single" w:sz="12" w:space="0" w:color="auto"/>
              <w:bottom w:val="nil"/>
            </w:tcBorders>
            <w:vAlign w:val="center"/>
          </w:tcPr>
          <w:p w14:paraId="543E5107" w14:textId="24CC543E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830" w:type="dxa"/>
            <w:tcBorders>
              <w:top w:val="single" w:sz="12" w:space="0" w:color="auto"/>
              <w:bottom w:val="nil"/>
            </w:tcBorders>
            <w:vAlign w:val="center"/>
          </w:tcPr>
          <w:p w14:paraId="75B75CAC" w14:textId="24ADD7F2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950" w:type="dxa"/>
            <w:tcBorders>
              <w:top w:val="single" w:sz="12" w:space="0" w:color="auto"/>
              <w:bottom w:val="nil"/>
            </w:tcBorders>
            <w:vAlign w:val="center"/>
          </w:tcPr>
          <w:p w14:paraId="166B183D" w14:textId="4DE516B5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5" w:type="dxa"/>
            <w:tcBorders>
              <w:top w:val="single" w:sz="12" w:space="0" w:color="auto"/>
              <w:bottom w:val="nil"/>
            </w:tcBorders>
            <w:vAlign w:val="center"/>
          </w:tcPr>
          <w:p w14:paraId="258DA96A" w14:textId="1B3CD995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28</w:t>
            </w:r>
          </w:p>
        </w:tc>
      </w:tr>
      <w:tr w:rsidR="006E1C84" w:rsidRPr="000D7096" w14:paraId="30B0C420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D40F53E" w14:textId="5447B85E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Con2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200D278A" w14:textId="63FF08A5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3B28EB5" w14:textId="53A54CD7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64198AB9" w14:textId="152EAC43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42EBB44C" w14:textId="3D6E54FA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6770A053" w14:textId="4FD46A5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66C36C63" w14:textId="7E5B48DF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722202CE" w14:textId="2E125479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1DD287CF" w14:textId="6E616EED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02</w:t>
            </w:r>
          </w:p>
        </w:tc>
      </w:tr>
      <w:tr w:rsidR="006E1C84" w:rsidRPr="000D7096" w14:paraId="4059AD9D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860D4BF" w14:textId="5E78D360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Con3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05CE640E" w14:textId="589E5DF5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9E11732" w14:textId="3E09718A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B43B627" w14:textId="6DFBBDB8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5FAFB99A" w14:textId="36D709CB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73703510" w14:textId="6DC26C18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32B0AB23" w14:textId="2DFCE397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3EA22F2A" w14:textId="680CA2AB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6EF822BD" w14:textId="163301AA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75</w:t>
            </w:r>
          </w:p>
        </w:tc>
      </w:tr>
      <w:tr w:rsidR="006E1C84" w:rsidRPr="000D7096" w14:paraId="2A963F05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B662ABD" w14:textId="5C51F2EC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Con4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2982722C" w14:textId="7A30F186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C62CFD7" w14:textId="3D6330DB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45CC1404" w14:textId="7F298C70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4128BE09" w14:textId="5A12E055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530F3E47" w14:textId="0B259D46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0AD50FEC" w14:textId="0C780798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2AD09A51" w14:textId="5CAEC267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1FBCD724" w14:textId="31137C19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69</w:t>
            </w:r>
          </w:p>
        </w:tc>
      </w:tr>
      <w:tr w:rsidR="006E1C84" w:rsidRPr="000D7096" w14:paraId="79C70C6C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0FC6C78" w14:textId="4EE13AE6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Con5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4EDA26A3" w14:textId="513EB5D8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22091C66" w14:textId="5106A521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2933F15" w14:textId="3851C5B8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75E7F426" w14:textId="0A15B92A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5E8E48BE" w14:textId="3ECE0050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13899371" w14:textId="096F2551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1FEA178A" w14:textId="353AB2D5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7295D987" w14:textId="0B75E748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70</w:t>
            </w:r>
          </w:p>
        </w:tc>
      </w:tr>
      <w:tr w:rsidR="006E1C84" w:rsidRPr="000D7096" w14:paraId="71EB98F5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4347927" w14:textId="319D6A5D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Con6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4C18B8FD" w14:textId="5410D83F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9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B7DAA5C" w14:textId="5A95E3BD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4EFD6D34" w14:textId="3F3E84FE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6B533F60" w14:textId="589BFBC6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73B33DC2" w14:textId="4938BA34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3E552D4B" w14:textId="279FECD0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64B76CC9" w14:textId="42D2B30A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6BD5535A" w14:textId="255FB9C4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95</w:t>
            </w:r>
          </w:p>
        </w:tc>
      </w:tr>
      <w:tr w:rsidR="006E1C84" w:rsidRPr="000D7096" w14:paraId="296C7279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7657D32E" w14:textId="74641436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HFD1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224D865F" w14:textId="45BE4E84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328AB54" w14:textId="437F6650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1A416D91" w14:textId="4A0386F4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5B15020E" w14:textId="013F06D8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4FFCBDA2" w14:textId="271CB74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2E03D4EE" w14:textId="791A7990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640C8992" w14:textId="02616C49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5006A172" w14:textId="5426ABF5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64</w:t>
            </w:r>
          </w:p>
        </w:tc>
      </w:tr>
      <w:tr w:rsidR="006E1C84" w:rsidRPr="000D7096" w14:paraId="3EBC1760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070608D" w14:textId="360F5727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HFD2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3234DDD6" w14:textId="0BE1BADE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12F21B3" w14:textId="0EC877CD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782CAA63" w14:textId="4EB519F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64919A6A" w14:textId="28387D34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40DDB77D" w14:textId="0DBA8F93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14D50E3B" w14:textId="533319E0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4C8F9C6A" w14:textId="11D21661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3C706414" w14:textId="04736A22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17</w:t>
            </w:r>
          </w:p>
        </w:tc>
      </w:tr>
      <w:tr w:rsidR="006E1C84" w:rsidRPr="000D7096" w14:paraId="637F9821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0D99BFC" w14:textId="4C74C0A5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HFD3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4741F1C8" w14:textId="60FB74C9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8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7E55A53" w14:textId="34608AEB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44C705BB" w14:textId="77190ECF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2233C023" w14:textId="73143B9E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365EB317" w14:textId="345A6286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6A0951EB" w14:textId="4BDED1F2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0298990A" w14:textId="490CAE96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3333C0FE" w14:textId="3D19E457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86</w:t>
            </w:r>
          </w:p>
        </w:tc>
      </w:tr>
      <w:tr w:rsidR="006E1C84" w:rsidRPr="000D7096" w14:paraId="4FC04B3B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0FC2240" w14:textId="46F8A8E9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HFD4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53BAB92E" w14:textId="7A8F683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D5F01F0" w14:textId="66447529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00DA2111" w14:textId="64543BE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12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4B334A96" w14:textId="231CB20D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09C14C4A" w14:textId="306BC79B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5798721F" w14:textId="61AA46B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0E5EF4CB" w14:textId="2F6726F0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6BE1C7F1" w14:textId="72CC6D5E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25</w:t>
            </w:r>
          </w:p>
        </w:tc>
      </w:tr>
      <w:tr w:rsidR="006E1C84" w:rsidRPr="000D7096" w14:paraId="3F36CADE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F12F8D1" w14:textId="343A987C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HFD5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35E0305C" w14:textId="5BAE5BC0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74AC095E" w14:textId="437D2B2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06F05416" w14:textId="4CC0BA94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4CD68A10" w14:textId="7B5DCE8E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5D7B58E2" w14:textId="5E6F6E56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600DC478" w14:textId="42BA8C53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0B371ECA" w14:textId="46628F11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5CA4F423" w14:textId="6F65CFA4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90</w:t>
            </w:r>
          </w:p>
        </w:tc>
      </w:tr>
      <w:tr w:rsidR="006E1C84" w:rsidRPr="000D7096" w14:paraId="74B692FE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4116C8F" w14:textId="52A8E3DE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HFD6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1B7E6F7C" w14:textId="1CB3806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C87B11A" w14:textId="51675AD3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CA2101B" w14:textId="739A7F54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5050B798" w14:textId="529812B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43A02F9D" w14:textId="1C2E84A8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734F7B5D" w14:textId="0E2D0D99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4B3C9D1D" w14:textId="55ED797E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6F6444F6" w14:textId="3F8362AF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01</w:t>
            </w:r>
          </w:p>
        </w:tc>
      </w:tr>
      <w:tr w:rsidR="006E1C84" w:rsidRPr="000D7096" w14:paraId="2092FFCA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B31FD68" w14:textId="6BFAA94B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H1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67D33E3E" w14:textId="42F87248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2E07CAF5" w14:textId="022B98DA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7C01EB32" w14:textId="7F61B4AD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70A8E754" w14:textId="30A21568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1ABF7F9F" w14:textId="2CCB4292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3F8FC536" w14:textId="14B96FF1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098D8947" w14:textId="3C34E5DB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15D82869" w14:textId="707FDD48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31</w:t>
            </w:r>
          </w:p>
        </w:tc>
      </w:tr>
      <w:tr w:rsidR="006E1C84" w:rsidRPr="000D7096" w14:paraId="20D44E21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26BB256" w14:textId="798DDECA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H2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38A571CC" w14:textId="1920188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E0B6FCF" w14:textId="4BC9AF42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7CD23BA" w14:textId="491BC9D7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73E07401" w14:textId="0EF834CF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76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04CF379D" w14:textId="450A4E96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1C952F38" w14:textId="36D81EC7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22413F21" w14:textId="4DD080F5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3C1F88EA" w14:textId="5D3651F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11</w:t>
            </w:r>
          </w:p>
        </w:tc>
      </w:tr>
      <w:tr w:rsidR="006E1C84" w:rsidRPr="000D7096" w14:paraId="0133E04E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BC608A8" w14:textId="1C30071F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H3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4746BF24" w14:textId="3CEB13D6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01FA512" w14:textId="35AA1BE3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90C409C" w14:textId="4A60FFB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46178CCB" w14:textId="56229489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10813418" w14:textId="031F74CA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47B84938" w14:textId="14C1A0A6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03DDD4A5" w14:textId="2BDAE50B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7033759C" w14:textId="79FAC1C4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797</w:t>
            </w:r>
          </w:p>
        </w:tc>
      </w:tr>
      <w:tr w:rsidR="006E1C84" w:rsidRPr="000D7096" w14:paraId="3DA80548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E30C2EA" w14:textId="2D331817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H4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6FB255C9" w14:textId="2878196D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2791EFF7" w14:textId="5CC3A449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4AF9898" w14:textId="20EB6D3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7F7DCC17" w14:textId="2ACE94B5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180B9C7F" w14:textId="720FC4A9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107F7DA5" w14:textId="13BF29A1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0603DDB0" w14:textId="29350269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5D5C6BFF" w14:textId="2CF971A9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91</w:t>
            </w:r>
          </w:p>
        </w:tc>
      </w:tr>
      <w:tr w:rsidR="006E1C84" w:rsidRPr="000D7096" w14:paraId="04A37EAB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71DF675B" w14:textId="2CD61D69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H5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228D03D9" w14:textId="68F1AC97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6D963FE" w14:textId="62304D55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CDDB7AE" w14:textId="76857498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51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50DC4EB9" w14:textId="67FB6103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28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2EC4F81C" w14:textId="0836FCDA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556F0909" w14:textId="475A484F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1FBA8752" w14:textId="03356CF2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51E62197" w14:textId="4A0F5712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861</w:t>
            </w:r>
          </w:p>
        </w:tc>
      </w:tr>
      <w:tr w:rsidR="006E1C84" w:rsidRPr="000D7096" w14:paraId="40C2AB1A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F3F0D50" w14:textId="540DB498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H6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00EE6978" w14:textId="2292D19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550C4EF" w14:textId="4B6DF854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169FE257" w14:textId="2CAF8DFD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0EBAD68F" w14:textId="67FFB47E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30C5F335" w14:textId="680CD095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35100821" w14:textId="0B96731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4314A597" w14:textId="69CCFF4E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0A217643" w14:textId="44E44FA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32</w:t>
            </w:r>
          </w:p>
        </w:tc>
      </w:tr>
      <w:tr w:rsidR="006E1C84" w:rsidRPr="000D7096" w14:paraId="16C5C6B9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72AD838" w14:textId="5C9230EB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M1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11B592AB" w14:textId="77C97FED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7DC8780B" w14:textId="3E9E99D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0EB23A9B" w14:textId="30B4B3FD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667F027B" w14:textId="34248C82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318F0F09" w14:textId="1F247142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5840AAC1" w14:textId="7BEB4C94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43E389D3" w14:textId="654B8ECE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0B2B4A15" w14:textId="3DF08170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35</w:t>
            </w:r>
          </w:p>
        </w:tc>
      </w:tr>
      <w:tr w:rsidR="006E1C84" w:rsidRPr="000D7096" w14:paraId="05768DDE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C65586F" w14:textId="0E00EE5A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M2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16FE8121" w14:textId="4876AD12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CAC8A8F" w14:textId="56951335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424C52EF" w14:textId="4187D539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05168381" w14:textId="4638F6EF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4BBF95D3" w14:textId="725571A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0FE38EB4" w14:textId="61DBFBFE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27E65B12" w14:textId="0E89DCC1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4B40868C" w14:textId="7C385504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83</w:t>
            </w:r>
          </w:p>
        </w:tc>
      </w:tr>
      <w:tr w:rsidR="006E1C84" w:rsidRPr="000D7096" w14:paraId="78799D2B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02D2B6E" w14:textId="14CE4BA9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M3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4FE7F420" w14:textId="7D247839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08D4F50" w14:textId="57B3D941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182861D1" w14:textId="58975F42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603D59C7" w14:textId="04D813D3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2CAA12BE" w14:textId="0E59006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139DC8A3" w14:textId="399714D2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2726BEE0" w14:textId="3B4D0693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147570EB" w14:textId="0B770A8B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73</w:t>
            </w:r>
          </w:p>
        </w:tc>
      </w:tr>
      <w:tr w:rsidR="006E1C84" w:rsidRPr="000D7096" w14:paraId="66FC22C0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C8F647E" w14:textId="25F74203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M4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540F28F0" w14:textId="49F53F1C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4A26011" w14:textId="1BFB020A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444C670F" w14:textId="5103E0B9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421A8018" w14:textId="183F5711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0DB0E3CD" w14:textId="6B3930BB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561FE319" w14:textId="46960116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205815B1" w14:textId="3CF82EFA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6E44F872" w14:textId="5E533C3F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17</w:t>
            </w:r>
          </w:p>
        </w:tc>
      </w:tr>
      <w:tr w:rsidR="006E1C84" w:rsidRPr="000D7096" w14:paraId="2AF0838D" w14:textId="77777777" w:rsidTr="00700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71CE0AF8" w14:textId="19AC2B5C" w:rsidR="009E7A6F" w:rsidRPr="000D7096" w:rsidRDefault="009E7A6F" w:rsidP="009E7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M5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0887C987" w14:textId="0B6D2682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C4AF637" w14:textId="254AAD1B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42D48255" w14:textId="6D03CA99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6D98D55C" w14:textId="636287B8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1B3E2C80" w14:textId="7816240B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3B3DEA90" w14:textId="1AEF9D9E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515C7BC4" w14:textId="10318B36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6404E5CB" w14:textId="07790A11" w:rsidR="009E7A6F" w:rsidRPr="009E7A6F" w:rsidRDefault="009E7A6F" w:rsidP="009E7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33</w:t>
            </w:r>
          </w:p>
        </w:tc>
      </w:tr>
      <w:tr w:rsidR="0070028B" w:rsidRPr="000D7096" w14:paraId="39D95FC1" w14:textId="77777777" w:rsidTr="00C812DD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438E1C5" w14:textId="7CFED5DE" w:rsidR="0070028B" w:rsidRPr="000D7096" w:rsidRDefault="0070028B" w:rsidP="0070028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M6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153A03E8" w14:textId="575F97DF" w:rsidR="0070028B" w:rsidRPr="009E7A6F" w:rsidRDefault="0070028B" w:rsidP="0070028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DB49DBD" w14:textId="09522819" w:rsidR="0070028B" w:rsidRPr="009E7A6F" w:rsidRDefault="0070028B" w:rsidP="0070028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45146049" w14:textId="2FD8F1A5" w:rsidR="0070028B" w:rsidRPr="009E7A6F" w:rsidRDefault="0070028B" w:rsidP="0070028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39BE977A" w14:textId="30BB0103" w:rsidR="0070028B" w:rsidRPr="009E7A6F" w:rsidRDefault="0070028B" w:rsidP="0070028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5FC5FDAF" w14:textId="1122A12A" w:rsidR="0070028B" w:rsidRPr="009E7A6F" w:rsidRDefault="0070028B" w:rsidP="0070028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49A1FEA9" w14:textId="788D9043" w:rsidR="0070028B" w:rsidRPr="009E7A6F" w:rsidRDefault="0070028B" w:rsidP="0070028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66B37C4C" w14:textId="69E44988" w:rsidR="0070028B" w:rsidRPr="009E7A6F" w:rsidRDefault="0070028B" w:rsidP="0070028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0EB466D3" w14:textId="75E5D586" w:rsidR="0070028B" w:rsidRPr="009E7A6F" w:rsidRDefault="0070028B" w:rsidP="0070028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09</w:t>
            </w:r>
          </w:p>
        </w:tc>
      </w:tr>
      <w:tr w:rsidR="00C812DD" w:rsidRPr="000D7096" w14:paraId="55393879" w14:textId="77777777" w:rsidTr="00C812DD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E21194C" w14:textId="06E84B13" w:rsidR="00C812DD" w:rsidRPr="000D7096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L1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76D43D2A" w14:textId="1894CADB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73B7C2D" w14:textId="1F36FAD1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017B75E" w14:textId="1B40F3CD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38E27601" w14:textId="25D5CB14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62D5CA92" w14:textId="15DC7C4F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3EC92472" w14:textId="4699A576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45880859" w14:textId="0F6D73A4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0EB51D7F" w14:textId="74FA10E6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72</w:t>
            </w:r>
          </w:p>
        </w:tc>
      </w:tr>
      <w:tr w:rsidR="00C812DD" w:rsidRPr="000D7096" w14:paraId="5538C897" w14:textId="77777777" w:rsidTr="00C812DD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F876E83" w14:textId="38673BD8" w:rsidR="00C812DD" w:rsidRPr="000D7096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L2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69A778D8" w14:textId="6B6FA3B5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8D3EDD4" w14:textId="34E85994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557C56A" w14:textId="50C1624C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233D66D3" w14:textId="25E4EE27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059E7509" w14:textId="5A912143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2AFC9F94" w14:textId="0CB5F20B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3882CB48" w14:textId="3B133649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0CBD4CD2" w14:textId="6B166163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07</w:t>
            </w:r>
          </w:p>
        </w:tc>
      </w:tr>
      <w:tr w:rsidR="00C812DD" w:rsidRPr="000D7096" w14:paraId="0ED2C614" w14:textId="77777777" w:rsidTr="00C812DD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210837DE" w14:textId="54A30F1F" w:rsidR="00C812DD" w:rsidRPr="000D7096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L3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5353FC90" w14:textId="0E87F15B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80D1400" w14:textId="1042E26A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08C52F3A" w14:textId="70F4B261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0FB174C7" w14:textId="766C2414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25D9AC51" w14:textId="2DB10263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2AB477D8" w14:textId="7AB551D3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686659D4" w14:textId="1910FEE5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39911B58" w14:textId="3C0F58C1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55</w:t>
            </w:r>
          </w:p>
        </w:tc>
      </w:tr>
      <w:tr w:rsidR="00C812DD" w:rsidRPr="000D7096" w14:paraId="61EE4223" w14:textId="77777777" w:rsidTr="00C812DD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B09548D" w14:textId="33CCBB7B" w:rsidR="00C812DD" w:rsidRPr="000D7096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L4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4FFD7818" w14:textId="50412F94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9F51203" w14:textId="6FCB2F0F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9C0E4CA" w14:textId="60D93AAC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58160235" w14:textId="08ACCBCD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5F5F8983" w14:textId="68133FDA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6F2B53C2" w14:textId="458579DE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6C392C44" w14:textId="2CA1142A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68641108" w14:textId="3A8F52EB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00</w:t>
            </w:r>
          </w:p>
        </w:tc>
      </w:tr>
      <w:tr w:rsidR="00C812DD" w:rsidRPr="000D7096" w14:paraId="61315C37" w14:textId="77777777" w:rsidTr="0069328B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F6E0C2F" w14:textId="276CDC09" w:rsidR="00C812DD" w:rsidRPr="000D7096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L5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1BD63FF1" w14:textId="164216DF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55FC45D" w14:textId="00741513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45FCE606" w14:textId="005925E4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12113D8A" w14:textId="770F40D7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3A7283F1" w14:textId="1F377978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563C7FDA" w14:textId="2E3BBA40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6A01BD16" w14:textId="4464F1EE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5FBFEE99" w14:textId="6FA218A4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560</w:t>
            </w:r>
          </w:p>
        </w:tc>
      </w:tr>
      <w:tr w:rsidR="00C812DD" w:rsidRPr="000D7096" w14:paraId="1C4F826F" w14:textId="77777777" w:rsidTr="0069328B">
        <w:trPr>
          <w:jc w:val="center"/>
        </w:trPr>
        <w:tc>
          <w:tcPr>
            <w:tcW w:w="1101" w:type="dxa"/>
            <w:tcBorders>
              <w:top w:val="nil"/>
              <w:bottom w:val="single" w:sz="12" w:space="0" w:color="auto"/>
            </w:tcBorders>
            <w:vAlign w:val="center"/>
          </w:tcPr>
          <w:p w14:paraId="6F407746" w14:textId="38983BF9" w:rsidR="00C812DD" w:rsidRPr="000D7096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D7096">
              <w:rPr>
                <w:rFonts w:ascii="Times New Roman" w:eastAsia="等线" w:hAnsi="Times New Roman" w:cs="Times New Roman"/>
                <w:sz w:val="24"/>
                <w:szCs w:val="24"/>
              </w:rPr>
              <w:t>PSO-L6</w:t>
            </w:r>
            <w:proofErr w:type="spellEnd"/>
          </w:p>
        </w:tc>
        <w:tc>
          <w:tcPr>
            <w:tcW w:w="1132" w:type="dxa"/>
            <w:tcBorders>
              <w:top w:val="nil"/>
              <w:bottom w:val="single" w:sz="12" w:space="0" w:color="auto"/>
            </w:tcBorders>
            <w:vAlign w:val="center"/>
          </w:tcPr>
          <w:p w14:paraId="172CBDCE" w14:textId="4341849E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</w:tcBorders>
            <w:vAlign w:val="center"/>
          </w:tcPr>
          <w:p w14:paraId="2A7A479A" w14:textId="43896DFA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786" w:type="dxa"/>
            <w:tcBorders>
              <w:top w:val="nil"/>
              <w:bottom w:val="single" w:sz="12" w:space="0" w:color="auto"/>
            </w:tcBorders>
            <w:vAlign w:val="center"/>
          </w:tcPr>
          <w:p w14:paraId="3019A887" w14:textId="0A4CDBBA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776" w:type="dxa"/>
            <w:tcBorders>
              <w:top w:val="nil"/>
              <w:bottom w:val="single" w:sz="12" w:space="0" w:color="auto"/>
            </w:tcBorders>
            <w:vAlign w:val="center"/>
          </w:tcPr>
          <w:p w14:paraId="636304C1" w14:textId="4196221F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987" w:type="dxa"/>
            <w:tcBorders>
              <w:top w:val="nil"/>
              <w:bottom w:val="single" w:sz="12" w:space="0" w:color="auto"/>
            </w:tcBorders>
            <w:vAlign w:val="center"/>
          </w:tcPr>
          <w:p w14:paraId="68BA456A" w14:textId="37A7D7E7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830" w:type="dxa"/>
            <w:tcBorders>
              <w:top w:val="nil"/>
              <w:bottom w:val="single" w:sz="12" w:space="0" w:color="auto"/>
            </w:tcBorders>
            <w:vAlign w:val="center"/>
          </w:tcPr>
          <w:p w14:paraId="4D05E386" w14:textId="3D128E30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950" w:type="dxa"/>
            <w:tcBorders>
              <w:top w:val="nil"/>
              <w:bottom w:val="single" w:sz="12" w:space="0" w:color="auto"/>
            </w:tcBorders>
            <w:vAlign w:val="center"/>
          </w:tcPr>
          <w:p w14:paraId="75F67AB8" w14:textId="0BE5960A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  <w:vAlign w:val="center"/>
          </w:tcPr>
          <w:p w14:paraId="0BCEEC64" w14:textId="01B9C5DE" w:rsidR="00C812DD" w:rsidRPr="009E7A6F" w:rsidRDefault="00C812DD" w:rsidP="00C812D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E7A6F">
              <w:rPr>
                <w:rFonts w:ascii="Times New Roman" w:eastAsia="等线" w:hAnsi="Times New Roman" w:cs="Times New Roman"/>
                <w:sz w:val="24"/>
                <w:szCs w:val="24"/>
              </w:rPr>
              <w:t>498</w:t>
            </w:r>
          </w:p>
        </w:tc>
      </w:tr>
    </w:tbl>
    <w:p w14:paraId="5EFAB28E" w14:textId="52A0CE6C" w:rsidR="00BA3CDE" w:rsidRPr="0008383B" w:rsidRDefault="00BA3CDE" w:rsidP="00CA278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1BE118" w14:textId="0E974A16" w:rsidR="00BA3CDE" w:rsidRPr="0008383B" w:rsidRDefault="00BA3CDE" w:rsidP="00CA278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01E4EA" w14:textId="2CB7C451" w:rsidR="00BA3CDE" w:rsidRPr="0008383B" w:rsidRDefault="00BA3CDE" w:rsidP="00CA278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C813D7" w14:textId="2DADCB17" w:rsidR="00173A45" w:rsidRPr="0008383B" w:rsidRDefault="00173A45" w:rsidP="00CA2786">
      <w:pPr>
        <w:rPr>
          <w:rFonts w:ascii="Times New Roman" w:hAnsi="Times New Roman" w:cs="Times New Roman"/>
          <w:sz w:val="20"/>
          <w:szCs w:val="20"/>
        </w:rPr>
      </w:pPr>
      <w:bookmarkStart w:id="0" w:name="_Hlk127914561"/>
    </w:p>
    <w:p w14:paraId="7F54FCBB" w14:textId="7A7087CB" w:rsidR="00173A45" w:rsidRPr="0008383B" w:rsidRDefault="00173A45" w:rsidP="00CA2786">
      <w:pPr>
        <w:rPr>
          <w:rFonts w:ascii="Times New Roman" w:hAnsi="Times New Roman" w:cs="Times New Roman"/>
          <w:sz w:val="20"/>
          <w:szCs w:val="20"/>
        </w:rPr>
      </w:pPr>
    </w:p>
    <w:p w14:paraId="4A166C4F" w14:textId="5945EC63" w:rsidR="00173A45" w:rsidRPr="0008383B" w:rsidRDefault="00173A45" w:rsidP="00CA2786">
      <w:pPr>
        <w:rPr>
          <w:rFonts w:ascii="Times New Roman" w:hAnsi="Times New Roman" w:cs="Times New Roman"/>
          <w:sz w:val="20"/>
          <w:szCs w:val="20"/>
        </w:rPr>
      </w:pPr>
    </w:p>
    <w:p w14:paraId="6DAD1652" w14:textId="77777777" w:rsidR="00173A45" w:rsidRPr="0008383B" w:rsidRDefault="00173A45" w:rsidP="00CA2786">
      <w:pPr>
        <w:rPr>
          <w:rFonts w:ascii="Times New Roman" w:hAnsi="Times New Roman" w:cs="Times New Roman"/>
          <w:sz w:val="20"/>
          <w:szCs w:val="20"/>
        </w:rPr>
        <w:sectPr w:rsidR="00173A45" w:rsidRPr="0008383B" w:rsidSect="009B23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555AD8" w14:textId="2FA8DCEE" w:rsidR="00173A45" w:rsidRPr="0008383B" w:rsidRDefault="00173A45" w:rsidP="00173A45">
      <w:pPr>
        <w:widowControl/>
        <w:jc w:val="left"/>
        <w:rPr>
          <w:rFonts w:ascii="Times New Roman" w:hAnsi="Times New Roman" w:cs="Times New Roman"/>
          <w:noProof/>
          <w:sz w:val="20"/>
          <w:szCs w:val="20"/>
        </w:rPr>
      </w:pPr>
      <w:bookmarkStart w:id="1" w:name="_Hlk156644922"/>
      <w:r w:rsidRPr="0008383B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t>Supplementary Table 2.</w:t>
      </w:r>
      <w:r w:rsidRPr="0008383B">
        <w:rPr>
          <w:rFonts w:ascii="Times New Roman" w:hAnsi="Times New Roman" w:cs="Times New Roman"/>
          <w:noProof/>
          <w:sz w:val="20"/>
          <w:szCs w:val="20"/>
        </w:rPr>
        <w:t xml:space="preserve"> List of differential fecal metabolites</w:t>
      </w:r>
      <w:r w:rsidR="00352E2E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352E2E">
        <w:rPr>
          <w:rFonts w:ascii="Times New Roman" w:hAnsi="Times New Roman" w:cs="Times New Roman" w:hint="eastAsia"/>
          <w:noProof/>
          <w:sz w:val="20"/>
          <w:szCs w:val="20"/>
        </w:rPr>
        <w:t>in</w:t>
      </w:r>
      <w:r w:rsidR="00352E2E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352E2E" w:rsidRPr="00352E2E">
        <w:rPr>
          <w:rFonts w:ascii="Times New Roman" w:hAnsi="Times New Roman" w:cs="Times New Roman"/>
          <w:noProof/>
          <w:sz w:val="20"/>
          <w:szCs w:val="20"/>
        </w:rPr>
        <w:t>positive mode</w:t>
      </w:r>
      <w:r w:rsidRPr="0008383B">
        <w:rPr>
          <w:rFonts w:ascii="Times New Roman" w:hAnsi="Times New Roman" w:cs="Times New Roman"/>
          <w:noProof/>
          <w:sz w:val="20"/>
          <w:szCs w:val="20"/>
        </w:rPr>
        <w:t>.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2303"/>
        <w:gridCol w:w="2073"/>
        <w:gridCol w:w="2060"/>
        <w:gridCol w:w="1624"/>
        <w:gridCol w:w="1350"/>
        <w:gridCol w:w="284"/>
        <w:gridCol w:w="1330"/>
        <w:gridCol w:w="1923"/>
      </w:tblGrid>
      <w:tr w:rsidR="00173A45" w:rsidRPr="0008383B" w14:paraId="476852AB" w14:textId="77777777" w:rsidTr="00F920B2">
        <w:trPr>
          <w:trHeight w:val="993"/>
          <w:jc w:val="center"/>
        </w:trPr>
        <w:tc>
          <w:tcPr>
            <w:tcW w:w="8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8AEF66" w14:textId="77777777" w:rsidR="00173A45" w:rsidRPr="0008383B" w:rsidRDefault="00173A45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56644946"/>
            <w:bookmarkEnd w:id="1"/>
            <w:r w:rsidRPr="0008383B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0F2194" w14:textId="77777777" w:rsidR="00173A45" w:rsidRPr="0008383B" w:rsidRDefault="00173A45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Metabolite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87F89D" w14:textId="77777777" w:rsidR="00173A45" w:rsidRPr="0008383B" w:rsidRDefault="00173A45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Formula</w:t>
            </w:r>
          </w:p>
        </w:tc>
        <w:tc>
          <w:tcPr>
            <w:tcW w:w="2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5994AC" w14:textId="77777777" w:rsidR="00173A45" w:rsidRPr="0008383B" w:rsidRDefault="00173A45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Average Molecular Weight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A96B12" w14:textId="77777777" w:rsidR="00173A45" w:rsidRPr="0008383B" w:rsidRDefault="00173A45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RT [min]</w:t>
            </w:r>
          </w:p>
        </w:tc>
        <w:tc>
          <w:tcPr>
            <w:tcW w:w="16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7D4A30" w14:textId="77777777" w:rsidR="00173A45" w:rsidRPr="0008383B" w:rsidRDefault="00173A45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93D334" w14:textId="77777777" w:rsidR="00173A45" w:rsidRPr="0008383B" w:rsidRDefault="00173A45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HMDB</w:t>
            </w:r>
            <w:proofErr w:type="spellEnd"/>
            <w:r w:rsidRPr="0008383B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19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1A3B78" w14:textId="77777777" w:rsidR="00173A45" w:rsidRPr="0008383B" w:rsidRDefault="00173A45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Compound class</w:t>
            </w:r>
          </w:p>
        </w:tc>
      </w:tr>
      <w:tr w:rsidR="00173A45" w:rsidRPr="0008383B" w14:paraId="127BF951" w14:textId="77777777" w:rsidTr="00F920B2">
        <w:trPr>
          <w:trHeight w:val="993"/>
          <w:jc w:val="center"/>
        </w:trPr>
        <w:tc>
          <w:tcPr>
            <w:tcW w:w="8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384F6E" w14:textId="77777777" w:rsidR="00173A45" w:rsidRPr="0008383B" w:rsidRDefault="00173A45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4BD240" w14:textId="12A33AB1" w:rsidR="00173A45" w:rsidRPr="0008383B" w:rsidRDefault="004F60EA" w:rsidP="00C67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21"/>
            <w:r w:rsidRPr="004F60EA">
              <w:rPr>
                <w:rFonts w:ascii="Times New Roman" w:hAnsi="Times New Roman" w:cs="Times New Roman"/>
                <w:sz w:val="20"/>
                <w:szCs w:val="20"/>
              </w:rPr>
              <w:t>L-Tyrosine</w:t>
            </w:r>
            <w:bookmarkEnd w:id="3"/>
          </w:p>
        </w:tc>
        <w:tc>
          <w:tcPr>
            <w:tcW w:w="207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CDD04B" w14:textId="0E7857B9" w:rsidR="00173A45" w:rsidRPr="0008383B" w:rsidRDefault="001152C3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2C3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9</w:t>
            </w:r>
            <w:proofErr w:type="spellEnd"/>
            <w:r w:rsidRPr="001152C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52C3">
              <w:rPr>
                <w:rFonts w:ascii="Times New Roman" w:eastAsia="等线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11</w:t>
            </w:r>
            <w:proofErr w:type="spellEnd"/>
            <w:r w:rsidRPr="001152C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52C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proofErr w:type="spellEnd"/>
          </w:p>
        </w:tc>
        <w:tc>
          <w:tcPr>
            <w:tcW w:w="20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BCAE93" w14:textId="39CA1253" w:rsidR="00173A45" w:rsidRPr="0008383B" w:rsidRDefault="001152C3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52C3">
              <w:rPr>
                <w:rFonts w:ascii="Times New Roman" w:eastAsia="等线" w:hAnsi="Times New Roman" w:cs="Times New Roman"/>
                <w:sz w:val="20"/>
                <w:szCs w:val="20"/>
              </w:rPr>
              <w:t>181.07</w:t>
            </w:r>
          </w:p>
        </w:tc>
        <w:tc>
          <w:tcPr>
            <w:tcW w:w="16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823BBA" w14:textId="182DC3E2" w:rsidR="00173A45" w:rsidRPr="0008383B" w:rsidRDefault="001152C3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52C3">
              <w:rPr>
                <w:rFonts w:ascii="Times New Roman" w:eastAsia="等线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3A585E" w14:textId="2EC084C0" w:rsidR="00173A45" w:rsidRPr="0008383B" w:rsidRDefault="001152C3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52C3">
              <w:rPr>
                <w:rFonts w:ascii="Times New Roman" w:eastAsia="等线" w:hAnsi="Times New Roman" w:cs="Times New Roman"/>
                <w:sz w:val="20"/>
                <w:szCs w:val="20"/>
              </w:rPr>
              <w:t>182.08</w:t>
            </w:r>
          </w:p>
        </w:tc>
        <w:tc>
          <w:tcPr>
            <w:tcW w:w="161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5CC320" w14:textId="2AB196D0" w:rsidR="00173A45" w:rsidRPr="0008383B" w:rsidRDefault="001152C3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2C3">
              <w:rPr>
                <w:rFonts w:ascii="Times New Roman" w:hAnsi="Times New Roman" w:cs="Times New Roman"/>
                <w:sz w:val="20"/>
                <w:szCs w:val="20"/>
              </w:rPr>
              <w:t>HMDB0000158</w:t>
            </w:r>
            <w:proofErr w:type="spellEnd"/>
          </w:p>
        </w:tc>
        <w:tc>
          <w:tcPr>
            <w:tcW w:w="19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B66637" w14:textId="79F373F7" w:rsidR="00173A45" w:rsidRPr="0008383B" w:rsidRDefault="001152C3" w:rsidP="0095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2C3">
              <w:rPr>
                <w:rFonts w:ascii="Times New Roman" w:hAnsi="Times New Roman" w:cs="Times New Roman"/>
                <w:sz w:val="20"/>
                <w:szCs w:val="20"/>
              </w:rPr>
              <w:t>Organic acids and derivatives</w:t>
            </w:r>
          </w:p>
        </w:tc>
      </w:tr>
      <w:tr w:rsidR="00173A45" w:rsidRPr="0008383B" w14:paraId="07838FA3" w14:textId="77777777" w:rsidTr="00F920B2">
        <w:trPr>
          <w:trHeight w:val="1659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391847C8" w14:textId="77777777" w:rsidR="00173A45" w:rsidRPr="0008383B" w:rsidRDefault="00173A45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38695B3" w14:textId="0BB4B2BC" w:rsidR="00173A45" w:rsidRPr="0008383B" w:rsidRDefault="001152C3" w:rsidP="00C67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2C3">
              <w:rPr>
                <w:rFonts w:ascii="Times New Roman" w:hAnsi="Times New Roman" w:cs="Times New Roman"/>
                <w:sz w:val="20"/>
                <w:szCs w:val="20"/>
              </w:rPr>
              <w:t>2-Hydroxycinnamic acid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0D29F043" w14:textId="1D79F368" w:rsidR="00173A45" w:rsidRPr="0008383B" w:rsidRDefault="001152C3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2C3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9</w:t>
            </w:r>
            <w:proofErr w:type="spellEnd"/>
            <w:r w:rsidRPr="001152C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52C3">
              <w:rPr>
                <w:rFonts w:ascii="Times New Roman" w:eastAsia="等线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8</w:t>
            </w:r>
            <w:proofErr w:type="spellEnd"/>
            <w:r w:rsidRPr="001152C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52C3">
              <w:rPr>
                <w:rFonts w:ascii="Times New Roman" w:eastAsia="等线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1CF2F41D" w14:textId="6A7B98B9" w:rsidR="00173A45" w:rsidRPr="0008383B" w:rsidRDefault="0006790E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90E">
              <w:rPr>
                <w:rFonts w:ascii="Times New Roman" w:eastAsia="等线" w:hAnsi="Times New Roman" w:cs="Times New Roman"/>
                <w:sz w:val="20"/>
                <w:szCs w:val="20"/>
              </w:rPr>
              <w:t>164.04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F8BB1BC" w14:textId="229ED709" w:rsidR="00173A45" w:rsidRPr="0008383B" w:rsidRDefault="0006790E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90E">
              <w:rPr>
                <w:rFonts w:ascii="Times New Roman" w:eastAsia="等线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2E51CA" w14:textId="42AC4857" w:rsidR="00173A45" w:rsidRPr="0008383B" w:rsidRDefault="0006790E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90E">
              <w:rPr>
                <w:rFonts w:ascii="Times New Roman" w:eastAsia="等线" w:hAnsi="Times New Roman" w:cs="Times New Roman"/>
                <w:sz w:val="20"/>
                <w:szCs w:val="20"/>
              </w:rPr>
              <w:t>165.05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150479B8" w14:textId="666003CD" w:rsidR="00173A45" w:rsidRPr="0008383B" w:rsidRDefault="0006790E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790E">
              <w:rPr>
                <w:rFonts w:ascii="Times New Roman" w:hAnsi="Times New Roman" w:cs="Times New Roman"/>
                <w:sz w:val="20"/>
                <w:szCs w:val="20"/>
              </w:rPr>
              <w:t>HMDB0002641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67BE3852" w14:textId="73B08288" w:rsidR="00173A45" w:rsidRPr="0008383B" w:rsidRDefault="0006790E" w:rsidP="0095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90E">
              <w:rPr>
                <w:rFonts w:ascii="Times New Roman" w:hAnsi="Times New Roman" w:cs="Times New Roman"/>
                <w:sz w:val="20"/>
                <w:szCs w:val="20"/>
              </w:rPr>
              <w:t>Phenylpropanoids and polyketides</w:t>
            </w:r>
          </w:p>
        </w:tc>
      </w:tr>
      <w:tr w:rsidR="00173A45" w:rsidRPr="0008383B" w14:paraId="35EEDD81" w14:textId="77777777" w:rsidTr="00F920B2">
        <w:trPr>
          <w:trHeight w:val="993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5D2A1EA1" w14:textId="77777777" w:rsidR="00173A45" w:rsidRPr="0008383B" w:rsidRDefault="00173A45" w:rsidP="0095012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3E5EC18" w14:textId="558C9025" w:rsidR="00173A45" w:rsidRPr="0008383B" w:rsidRDefault="00AD03EC" w:rsidP="00C67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3EC">
              <w:rPr>
                <w:rFonts w:ascii="Times New Roman" w:hAnsi="Times New Roman" w:cs="Times New Roman"/>
                <w:sz w:val="20"/>
                <w:szCs w:val="20"/>
              </w:rPr>
              <w:t>Epinephrine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169F13E3" w14:textId="264C1C39" w:rsidR="00173A45" w:rsidRPr="0008383B" w:rsidRDefault="00AD03EC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03EC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9</w:t>
            </w:r>
            <w:proofErr w:type="spellEnd"/>
            <w:r w:rsidRPr="00AD03E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03EC">
              <w:rPr>
                <w:rFonts w:ascii="Times New Roman" w:eastAsia="等线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13</w:t>
            </w:r>
            <w:proofErr w:type="spellEnd"/>
            <w:r w:rsidRPr="00AD03E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03EC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6FCAA3A9" w14:textId="50E38E26" w:rsidR="00173A45" w:rsidRPr="0008383B" w:rsidRDefault="00421C49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49">
              <w:rPr>
                <w:rFonts w:ascii="Times New Roman" w:eastAsia="等线" w:hAnsi="Times New Roman" w:cs="Times New Roman"/>
                <w:sz w:val="20"/>
                <w:szCs w:val="20"/>
              </w:rPr>
              <w:t>183.08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BF56D13" w14:textId="44D120AB" w:rsidR="00173A45" w:rsidRPr="0008383B" w:rsidRDefault="00421C49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49">
              <w:rPr>
                <w:rFonts w:ascii="Times New Roman" w:eastAsia="等线" w:hAnsi="Times New Roman" w:cs="Times New Roman"/>
                <w:sz w:val="20"/>
                <w:szCs w:val="20"/>
              </w:rPr>
              <w:t>4.9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665449" w14:textId="25DF2A4C" w:rsidR="00173A45" w:rsidRPr="0008383B" w:rsidRDefault="00421C49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49">
              <w:rPr>
                <w:rFonts w:ascii="Times New Roman" w:eastAsia="等线" w:hAnsi="Times New Roman" w:cs="Times New Roman"/>
                <w:sz w:val="20"/>
                <w:szCs w:val="20"/>
              </w:rPr>
              <w:t>184.09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6DBC3AF3" w14:textId="7D6667D8" w:rsidR="00173A45" w:rsidRPr="0008383B" w:rsidRDefault="00421C49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1C49">
              <w:rPr>
                <w:rFonts w:ascii="Times New Roman" w:hAnsi="Times New Roman" w:cs="Times New Roman"/>
                <w:sz w:val="20"/>
                <w:szCs w:val="20"/>
              </w:rPr>
              <w:t>HMDB0000068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692E7296" w14:textId="5CAAB92F" w:rsidR="00173A45" w:rsidRPr="0008383B" w:rsidRDefault="00421C49" w:rsidP="0095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1C49">
              <w:rPr>
                <w:rFonts w:ascii="Times New Roman" w:hAnsi="Times New Roman" w:cs="Times New Roman"/>
                <w:sz w:val="20"/>
                <w:szCs w:val="20"/>
              </w:rPr>
              <w:t>Benzenoids</w:t>
            </w:r>
          </w:p>
        </w:tc>
      </w:tr>
      <w:tr w:rsidR="00173A45" w:rsidRPr="0008383B" w14:paraId="644701F3" w14:textId="77777777" w:rsidTr="00F920B2">
        <w:trPr>
          <w:trHeight w:val="1897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27B45EC1" w14:textId="77777777" w:rsidR="00173A45" w:rsidRPr="0008383B" w:rsidRDefault="00173A45" w:rsidP="0095012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DA3D121" w14:textId="1C8F39AF" w:rsidR="00173A45" w:rsidRPr="0008383B" w:rsidRDefault="00E169F6" w:rsidP="00C67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9F6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209AAF9D" w14:textId="09E954E4" w:rsidR="00173A45" w:rsidRPr="0008383B" w:rsidRDefault="00BC4588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4588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6</w:t>
            </w:r>
            <w:proofErr w:type="spellEnd"/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BC4588">
              <w:rPr>
                <w:rFonts w:ascii="Times New Roman" w:eastAsia="等线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13</w:t>
            </w:r>
            <w:proofErr w:type="spellEnd"/>
            <w:r w:rsidRPr="00BC458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4588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694FDE98" w14:textId="576A6B12" w:rsidR="00173A45" w:rsidRPr="0008383B" w:rsidRDefault="009525AA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5AA">
              <w:rPr>
                <w:rFonts w:ascii="Times New Roman" w:eastAsia="等线" w:hAnsi="Times New Roman" w:cs="Times New Roman"/>
                <w:sz w:val="20"/>
                <w:szCs w:val="20"/>
              </w:rPr>
              <w:t>131.09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381B4EC7" w14:textId="289A6CE1" w:rsidR="00173A45" w:rsidRPr="0008383B" w:rsidRDefault="009525AA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5AA">
              <w:rPr>
                <w:rFonts w:ascii="Times New Roman" w:eastAsia="等线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A9EECE" w14:textId="474FB753" w:rsidR="00173A45" w:rsidRPr="0008383B" w:rsidRDefault="009525AA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5AA">
              <w:rPr>
                <w:rFonts w:ascii="Times New Roman" w:eastAsia="等线" w:hAnsi="Times New Roman" w:cs="Times New Roman"/>
                <w:sz w:val="20"/>
                <w:szCs w:val="20"/>
              </w:rPr>
              <w:t>132.10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343B0564" w14:textId="5838BED9" w:rsidR="00173A45" w:rsidRPr="0008383B" w:rsidRDefault="00072BEC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BEC">
              <w:rPr>
                <w:rFonts w:ascii="Times New Roman" w:hAnsi="Times New Roman" w:cs="Times New Roman"/>
                <w:sz w:val="20"/>
                <w:szCs w:val="20"/>
              </w:rPr>
              <w:t>HMDB0033923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574A9BC7" w14:textId="13FE608E" w:rsidR="00173A45" w:rsidRPr="0008383B" w:rsidRDefault="00072BEC" w:rsidP="0095012A">
            <w:pPr>
              <w:widowControl/>
              <w:spacing w:after="225"/>
              <w:rPr>
                <w:rFonts w:ascii="Times New Roman" w:hAnsi="Times New Roman" w:cs="Times New Roman"/>
                <w:sz w:val="20"/>
                <w:szCs w:val="20"/>
              </w:rPr>
            </w:pPr>
            <w:r w:rsidRPr="00072BEC">
              <w:rPr>
                <w:rFonts w:ascii="Times New Roman" w:hAnsi="Times New Roman" w:cs="Times New Roman"/>
                <w:sz w:val="20"/>
                <w:szCs w:val="20"/>
              </w:rPr>
              <w:t>Organic acids and derivatives</w:t>
            </w:r>
          </w:p>
        </w:tc>
      </w:tr>
      <w:tr w:rsidR="00173A45" w:rsidRPr="0008383B" w14:paraId="421F7576" w14:textId="77777777" w:rsidTr="00F920B2">
        <w:trPr>
          <w:trHeight w:val="993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1322AD42" w14:textId="77777777" w:rsidR="00173A45" w:rsidRPr="0008383B" w:rsidRDefault="00173A45" w:rsidP="0095012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45D789F" w14:textId="20CAD345" w:rsidR="00173A45" w:rsidRPr="0008383B" w:rsidRDefault="00D06467" w:rsidP="00C67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467">
              <w:rPr>
                <w:rFonts w:ascii="Times New Roman" w:hAnsi="Times New Roman" w:cs="Times New Roman"/>
                <w:sz w:val="20"/>
                <w:szCs w:val="20"/>
              </w:rPr>
              <w:t>L-Tryptophan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00E935B8" w14:textId="40843C9E" w:rsidR="00173A45" w:rsidRPr="0008383B" w:rsidRDefault="00D06467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467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11</w:t>
            </w:r>
            <w:proofErr w:type="spellEnd"/>
            <w:r w:rsidRPr="00D0646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6467">
              <w:rPr>
                <w:rFonts w:ascii="Times New Roman" w:eastAsia="等线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12</w:t>
            </w:r>
            <w:proofErr w:type="spellEnd"/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D06467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  <w:r w:rsidRPr="00D0646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6467">
              <w:rPr>
                <w:rFonts w:ascii="Times New Roman" w:eastAsia="等线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0DBE920A" w14:textId="2C163F9C" w:rsidR="00173A45" w:rsidRPr="0008383B" w:rsidRDefault="00D06467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67">
              <w:rPr>
                <w:rFonts w:ascii="Times New Roman" w:eastAsia="等线" w:hAnsi="Times New Roman" w:cs="Times New Roman"/>
                <w:sz w:val="20"/>
                <w:szCs w:val="20"/>
              </w:rPr>
              <w:t>204.08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2F533F7" w14:textId="6C92FEB7" w:rsidR="00173A45" w:rsidRPr="0008383B" w:rsidRDefault="00D06467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67">
              <w:rPr>
                <w:rFonts w:ascii="Times New Roman" w:eastAsia="等线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D7881F" w14:textId="5E42916A" w:rsidR="00173A45" w:rsidRPr="0008383B" w:rsidRDefault="00D06467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67">
              <w:rPr>
                <w:rFonts w:ascii="Times New Roman" w:eastAsia="等线" w:hAnsi="Times New Roman" w:cs="Times New Roman"/>
                <w:sz w:val="20"/>
                <w:szCs w:val="20"/>
              </w:rPr>
              <w:t>205.09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2E8DF94F" w14:textId="3AD16EBE" w:rsidR="00173A45" w:rsidRPr="0008383B" w:rsidRDefault="00D06467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467">
              <w:rPr>
                <w:rFonts w:ascii="Times New Roman" w:hAnsi="Times New Roman" w:cs="Times New Roman"/>
                <w:sz w:val="20"/>
                <w:szCs w:val="20"/>
              </w:rPr>
              <w:t>HMDB0000929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17A222D8" w14:textId="0F9243B2" w:rsidR="00173A45" w:rsidRPr="0008383B" w:rsidRDefault="00D06467" w:rsidP="0095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467">
              <w:rPr>
                <w:rFonts w:ascii="Times New Roman" w:hAnsi="Times New Roman" w:cs="Times New Roman"/>
                <w:sz w:val="20"/>
                <w:szCs w:val="20"/>
              </w:rPr>
              <w:t>Organoheterocyclic</w:t>
            </w:r>
            <w:proofErr w:type="spellEnd"/>
            <w:r w:rsidRPr="00D06467">
              <w:rPr>
                <w:rFonts w:ascii="Times New Roman" w:hAnsi="Times New Roman" w:cs="Times New Roman"/>
                <w:sz w:val="20"/>
                <w:szCs w:val="20"/>
              </w:rPr>
              <w:t xml:space="preserve"> compounds</w:t>
            </w:r>
          </w:p>
        </w:tc>
      </w:tr>
      <w:tr w:rsidR="00173A45" w:rsidRPr="0008383B" w14:paraId="2CE46D33" w14:textId="77777777" w:rsidTr="00F920B2">
        <w:trPr>
          <w:trHeight w:val="326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4BEA0429" w14:textId="77777777" w:rsidR="00173A45" w:rsidRPr="0008383B" w:rsidRDefault="00173A45" w:rsidP="0095012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BAE7FFE" w14:textId="793BC0E1" w:rsidR="00173A45" w:rsidRPr="0008383B" w:rsidRDefault="00D06467" w:rsidP="00C67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467">
              <w:rPr>
                <w:rFonts w:ascii="Times New Roman" w:hAnsi="Times New Roman" w:cs="Times New Roman"/>
                <w:sz w:val="20"/>
                <w:szCs w:val="20"/>
              </w:rPr>
              <w:t>Indole-3-acrylic acid</w:t>
            </w:r>
            <w:r w:rsidRPr="00D06467" w:rsidDel="00D064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20713115" w14:textId="0311B286" w:rsidR="00173A45" w:rsidRPr="0008383B" w:rsidRDefault="00D06467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467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11</w:t>
            </w:r>
            <w:proofErr w:type="spellEnd"/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D06467">
              <w:rPr>
                <w:rFonts w:ascii="Times New Roman" w:eastAsia="等线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9</w:t>
            </w:r>
            <w:proofErr w:type="spellEnd"/>
            <w:r w:rsidRPr="00D0646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6467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3174A535" w14:textId="58FA7CDE" w:rsidR="00173A45" w:rsidRPr="0008383B" w:rsidRDefault="007C1255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5">
              <w:rPr>
                <w:rFonts w:ascii="Times New Roman" w:eastAsia="等线" w:hAnsi="Times New Roman" w:cs="Times New Roman"/>
                <w:sz w:val="20"/>
                <w:szCs w:val="20"/>
              </w:rPr>
              <w:t>187.06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2F2AD08" w14:textId="1C9547B7" w:rsidR="00173A45" w:rsidRPr="0008383B" w:rsidRDefault="007C1255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5">
              <w:rPr>
                <w:rFonts w:ascii="Times New Roman" w:eastAsia="等线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E4F063" w14:textId="25ECF3A6" w:rsidR="00173A45" w:rsidRPr="0008383B" w:rsidRDefault="007C1255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5">
              <w:rPr>
                <w:rFonts w:ascii="Times New Roman" w:eastAsia="等线" w:hAnsi="Times New Roman" w:cs="Times New Roman"/>
                <w:sz w:val="20"/>
                <w:szCs w:val="20"/>
              </w:rPr>
              <w:t>188.07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73E6CFB1" w14:textId="0E4BFBAD" w:rsidR="00173A45" w:rsidRPr="0008383B" w:rsidRDefault="007C1255" w:rsidP="00950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255">
              <w:rPr>
                <w:rFonts w:ascii="Times New Roman" w:hAnsi="Times New Roman" w:cs="Times New Roman"/>
                <w:sz w:val="20"/>
                <w:szCs w:val="20"/>
              </w:rPr>
              <w:t>HMDB0000734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78BAAF4F" w14:textId="1402E38F" w:rsidR="00723357" w:rsidRPr="0008383B" w:rsidRDefault="007C1255" w:rsidP="0095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255">
              <w:rPr>
                <w:rFonts w:ascii="Times New Roman" w:hAnsi="Times New Roman" w:cs="Times New Roman"/>
                <w:sz w:val="20"/>
                <w:szCs w:val="20"/>
              </w:rPr>
              <w:t>Organoheterocyclic</w:t>
            </w:r>
            <w:proofErr w:type="spellEnd"/>
            <w:r w:rsidRPr="007C1255">
              <w:rPr>
                <w:rFonts w:ascii="Times New Roman" w:hAnsi="Times New Roman" w:cs="Times New Roman"/>
                <w:sz w:val="20"/>
                <w:szCs w:val="20"/>
              </w:rPr>
              <w:t xml:space="preserve"> compounds</w:t>
            </w:r>
          </w:p>
        </w:tc>
      </w:tr>
      <w:tr w:rsidR="00173A45" w:rsidRPr="0008383B" w14:paraId="79B01853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523E0EF9" w14:textId="77777777" w:rsidR="00173A45" w:rsidRPr="0008383B" w:rsidRDefault="00173A45" w:rsidP="00173A4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1D1514E" w14:textId="4DE091E8" w:rsidR="00173A45" w:rsidRPr="0008383B" w:rsidRDefault="004A14F2" w:rsidP="00C67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14F2">
              <w:rPr>
                <w:rFonts w:ascii="Times New Roman" w:hAnsi="Times New Roman" w:cs="Times New Roman"/>
                <w:sz w:val="20"/>
                <w:szCs w:val="20"/>
              </w:rPr>
              <w:t>Tiglic</w:t>
            </w:r>
            <w:proofErr w:type="spellEnd"/>
            <w:r w:rsidRPr="004A14F2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4628F7ED" w14:textId="35928D0A" w:rsidR="00173A45" w:rsidRPr="0008383B" w:rsidRDefault="004A14F2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14F2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5</w:t>
            </w:r>
            <w:proofErr w:type="spellEnd"/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4A14F2">
              <w:rPr>
                <w:rFonts w:ascii="Times New Roman" w:eastAsia="等线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8</w:t>
            </w:r>
            <w:proofErr w:type="spellEnd"/>
            <w:r w:rsidRPr="004A14F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A14F2">
              <w:rPr>
                <w:rFonts w:ascii="Times New Roman" w:eastAsia="等线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2CBC09BA" w14:textId="523980A3" w:rsidR="00173A45" w:rsidRPr="0008383B" w:rsidRDefault="004A14F2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4F2">
              <w:rPr>
                <w:rFonts w:ascii="Times New Roman" w:eastAsia="等线" w:hAnsi="Times New Roman" w:cs="Times New Roman"/>
                <w:sz w:val="20"/>
                <w:szCs w:val="20"/>
              </w:rPr>
              <w:t>100.05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4CDFB1D" w14:textId="0308DC6A" w:rsidR="00173A45" w:rsidRPr="0008383B" w:rsidRDefault="004A14F2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4F2">
              <w:rPr>
                <w:rFonts w:ascii="Times New Roman" w:eastAsia="等线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275982" w14:textId="05FC70E7" w:rsidR="00173A45" w:rsidRPr="0008383B" w:rsidRDefault="004A14F2" w:rsidP="00173A45">
            <w:pPr>
              <w:widowControl/>
              <w:spacing w:after="2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4F2">
              <w:rPr>
                <w:rFonts w:ascii="Times New Roman" w:eastAsia="等线" w:hAnsi="Times New Roman" w:cs="Times New Roman"/>
                <w:sz w:val="20"/>
                <w:szCs w:val="20"/>
              </w:rPr>
              <w:t>101.05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59A19F20" w14:textId="40840FB5" w:rsidR="00173A45" w:rsidRPr="00F920B2" w:rsidRDefault="004A14F2" w:rsidP="00723357">
            <w:pPr>
              <w:widowControl/>
              <w:spacing w:after="225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eastAsia="等线" w:hAnsi="Times New Roman" w:cs="Times New Roman"/>
                <w:sz w:val="20"/>
                <w:szCs w:val="20"/>
              </w:rPr>
              <w:t>HMDB0001470</w:t>
            </w:r>
            <w:proofErr w:type="spellEnd"/>
            <w:r w:rsidRPr="00F920B2" w:rsidDel="004A14F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  <w:p w14:paraId="286272BB" w14:textId="77777777" w:rsidR="00173A45" w:rsidRPr="00F920B2" w:rsidRDefault="00173A45" w:rsidP="0072335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shd w:val="clear" w:color="auto" w:fill="auto"/>
            <w:vAlign w:val="center"/>
          </w:tcPr>
          <w:p w14:paraId="63D83D2F" w14:textId="255B6FA8" w:rsidR="00173A45" w:rsidRPr="0008383B" w:rsidRDefault="004A14F2" w:rsidP="0095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4F2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173A45" w:rsidRPr="0008383B" w14:paraId="73F53D2F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73A229B3" w14:textId="77777777" w:rsidR="00173A45" w:rsidRPr="0008383B" w:rsidRDefault="00173A45" w:rsidP="00173A4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F26BA7B" w14:textId="3FD75394" w:rsidR="00173A45" w:rsidRPr="0008383B" w:rsidRDefault="00723357" w:rsidP="00C67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357">
              <w:rPr>
                <w:rFonts w:ascii="Times New Roman" w:hAnsi="Times New Roman" w:cs="Times New Roman"/>
                <w:sz w:val="20"/>
                <w:szCs w:val="20"/>
              </w:rPr>
              <w:t>DL-Norvaline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7BCCBD4C" w14:textId="62EBF20C" w:rsidR="00173A45" w:rsidRPr="0008383B" w:rsidRDefault="001F515C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15C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5</w:t>
            </w:r>
            <w:proofErr w:type="spellEnd"/>
            <w:r w:rsidRPr="001F515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515C">
              <w:rPr>
                <w:rFonts w:ascii="Times New Roman" w:eastAsia="等线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11</w:t>
            </w:r>
            <w:proofErr w:type="spellEnd"/>
            <w:r w:rsidRPr="001F515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515C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78870AC9" w14:textId="10B1A029" w:rsidR="00173A45" w:rsidRPr="0008383B" w:rsidRDefault="00723357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357">
              <w:rPr>
                <w:rFonts w:ascii="Times New Roman" w:eastAsia="等线" w:hAnsi="Times New Roman" w:cs="Times New Roman"/>
                <w:sz w:val="20"/>
                <w:szCs w:val="20"/>
              </w:rPr>
              <w:t>117.07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FB5BCB9" w14:textId="095A0AA8" w:rsidR="00173A45" w:rsidRPr="0008383B" w:rsidRDefault="00723357" w:rsidP="00F92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357">
              <w:rPr>
                <w:rFonts w:ascii="Times New Roman" w:eastAsia="等线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160137" w14:textId="5E5786A0" w:rsidR="00173A45" w:rsidRPr="0008383B" w:rsidRDefault="00723357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357">
              <w:rPr>
                <w:rFonts w:ascii="Times New Roman" w:eastAsia="等线" w:hAnsi="Times New Roman" w:cs="Times New Roman"/>
                <w:sz w:val="20"/>
                <w:szCs w:val="20"/>
              </w:rPr>
              <w:t>118.08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29396623" w14:textId="5ED49FC9" w:rsidR="00173A45" w:rsidRPr="0008383B" w:rsidRDefault="00723357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357">
              <w:rPr>
                <w:rFonts w:ascii="Times New Roman" w:hAnsi="Times New Roman" w:cs="Times New Roman"/>
                <w:sz w:val="20"/>
                <w:szCs w:val="20"/>
              </w:rPr>
              <w:t>HMDB0251527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1A100750" w14:textId="1E02BEEF" w:rsidR="00173A45" w:rsidRPr="0008383B" w:rsidRDefault="00723357" w:rsidP="0095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357">
              <w:rPr>
                <w:rFonts w:ascii="Times New Roman" w:hAnsi="Times New Roman" w:cs="Times New Roman"/>
                <w:sz w:val="20"/>
                <w:szCs w:val="20"/>
              </w:rPr>
              <w:t>Organic acids and derivatives</w:t>
            </w:r>
          </w:p>
        </w:tc>
      </w:tr>
      <w:tr w:rsidR="00173A45" w:rsidRPr="0008383B" w14:paraId="6D87E984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22392BF6" w14:textId="77777777" w:rsidR="00173A45" w:rsidRPr="0008383B" w:rsidRDefault="00173A45" w:rsidP="00173A4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65847D3" w14:textId="6A63934A" w:rsidR="00173A45" w:rsidRPr="0008383B" w:rsidRDefault="00094138" w:rsidP="00C67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138">
              <w:rPr>
                <w:rFonts w:ascii="Times New Roman" w:hAnsi="Times New Roman" w:cs="Times New Roman"/>
                <w:sz w:val="20"/>
                <w:szCs w:val="20"/>
              </w:rPr>
              <w:t>Hypoxanthine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03C819C3" w14:textId="57A52C4D" w:rsidR="00173A45" w:rsidRPr="0008383B" w:rsidRDefault="00094138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138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5</w:t>
            </w:r>
            <w:proofErr w:type="spellEnd"/>
            <w:r w:rsidRPr="000941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4138">
              <w:rPr>
                <w:rFonts w:ascii="Times New Roman" w:eastAsia="等线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  <w:r w:rsidRPr="000941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4138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  <w:r w:rsidRPr="000941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O</w:t>
            </w:r>
          </w:p>
        </w:tc>
        <w:tc>
          <w:tcPr>
            <w:tcW w:w="2060" w:type="dxa"/>
            <w:shd w:val="clear" w:color="auto" w:fill="auto"/>
            <w:vAlign w:val="center"/>
          </w:tcPr>
          <w:p w14:paraId="2E90F27B" w14:textId="76A15791" w:rsidR="00173A45" w:rsidRPr="0008383B" w:rsidRDefault="00530496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496">
              <w:rPr>
                <w:rFonts w:ascii="Times New Roman" w:eastAsia="等线" w:hAnsi="Times New Roman" w:cs="Times New Roman"/>
                <w:sz w:val="20"/>
                <w:szCs w:val="20"/>
              </w:rPr>
              <w:t>136.03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09B32BB5" w14:textId="26A94E76" w:rsidR="00173A45" w:rsidRPr="0008383B" w:rsidRDefault="00530496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496">
              <w:rPr>
                <w:rFonts w:ascii="Times New Roman" w:eastAsia="等线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9A07C1F" w14:textId="4833D737" w:rsidR="00173A45" w:rsidRPr="0008383B" w:rsidRDefault="00530496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496">
              <w:rPr>
                <w:rFonts w:ascii="Times New Roman" w:eastAsia="等线" w:hAnsi="Times New Roman" w:cs="Times New Roman"/>
                <w:sz w:val="20"/>
                <w:szCs w:val="20"/>
              </w:rPr>
              <w:t>137.04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5CC68208" w14:textId="07D4245D" w:rsidR="00173A45" w:rsidRPr="0008383B" w:rsidRDefault="00530496" w:rsidP="0017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0496">
              <w:rPr>
                <w:rFonts w:ascii="Times New Roman" w:hAnsi="Times New Roman" w:cs="Times New Roman"/>
                <w:sz w:val="20"/>
                <w:szCs w:val="20"/>
              </w:rPr>
              <w:t>HMDB0000157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467765C4" w14:textId="068DA8DD" w:rsidR="00173A45" w:rsidRPr="0008383B" w:rsidRDefault="00530496" w:rsidP="00950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0496">
              <w:rPr>
                <w:rFonts w:ascii="Times New Roman" w:hAnsi="Times New Roman" w:cs="Times New Roman"/>
                <w:sz w:val="20"/>
                <w:szCs w:val="20"/>
              </w:rPr>
              <w:t>Organoheterocyclic</w:t>
            </w:r>
            <w:proofErr w:type="spellEnd"/>
            <w:r w:rsidRPr="00530496">
              <w:rPr>
                <w:rFonts w:ascii="Times New Roman" w:hAnsi="Times New Roman" w:cs="Times New Roman"/>
                <w:sz w:val="20"/>
                <w:szCs w:val="20"/>
              </w:rPr>
              <w:t xml:space="preserve"> compounds</w:t>
            </w:r>
          </w:p>
        </w:tc>
      </w:tr>
      <w:tr w:rsidR="004B21F8" w:rsidRPr="0008383B" w14:paraId="2A326A9B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12165A94" w14:textId="77777777" w:rsidR="004B21F8" w:rsidRPr="0008383B" w:rsidRDefault="004B21F8" w:rsidP="004B21F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E9D8959" w14:textId="0393D292" w:rsidR="004B21F8" w:rsidRPr="0008383B" w:rsidRDefault="004B21F8" w:rsidP="004B2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1F8">
              <w:rPr>
                <w:rFonts w:ascii="Times New Roman" w:hAnsi="Times New Roman" w:cs="Times New Roman"/>
                <w:sz w:val="20"/>
                <w:szCs w:val="20"/>
              </w:rPr>
              <w:t>Ecgonine methyl ester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7CAB1443" w14:textId="2058AB84" w:rsidR="004B21F8" w:rsidRPr="0008383B" w:rsidRDefault="004B21F8" w:rsidP="004B2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1F8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10</w:t>
            </w:r>
            <w:proofErr w:type="spellEnd"/>
            <w:r w:rsidRPr="004B21F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21F8">
              <w:rPr>
                <w:rFonts w:ascii="Times New Roman" w:eastAsia="等线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17</w:t>
            </w:r>
            <w:proofErr w:type="spellEnd"/>
            <w:r w:rsidRPr="004B21F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21F8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4A355523" w14:textId="04B8AD9D" w:rsidR="004B21F8" w:rsidRPr="0008383B" w:rsidRDefault="004B21F8" w:rsidP="004B2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1F8">
              <w:rPr>
                <w:rFonts w:ascii="Times New Roman" w:eastAsia="等线" w:hAnsi="Times New Roman" w:cs="Times New Roman"/>
                <w:sz w:val="20"/>
                <w:szCs w:val="20"/>
              </w:rPr>
              <w:t>199.12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7B0FF0DC" w14:textId="3BE91E87" w:rsidR="004B21F8" w:rsidRPr="00F920B2" w:rsidRDefault="004B21F8" w:rsidP="004B21F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eastAsia="等线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981D43" w14:textId="7944E73F" w:rsidR="004B21F8" w:rsidRPr="00F920B2" w:rsidRDefault="004B21F8" w:rsidP="004B21F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eastAsia="等线" w:hAnsi="Times New Roman" w:cs="Times New Roman"/>
                <w:sz w:val="20"/>
                <w:szCs w:val="20"/>
              </w:rPr>
              <w:t>200.12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3FA75833" w14:textId="636863A8" w:rsidR="004B21F8" w:rsidRPr="0008383B" w:rsidRDefault="004B21F8" w:rsidP="004B2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1F8">
              <w:rPr>
                <w:rFonts w:ascii="Times New Roman" w:hAnsi="Times New Roman" w:cs="Times New Roman"/>
                <w:sz w:val="20"/>
                <w:szCs w:val="20"/>
              </w:rPr>
              <w:t>HMDB0006406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11EF7399" w14:textId="18B29CE4" w:rsidR="004B21F8" w:rsidRPr="0008383B" w:rsidRDefault="004B21F8" w:rsidP="004B2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1F8">
              <w:rPr>
                <w:rFonts w:ascii="Times New Roman" w:hAnsi="Times New Roman" w:cs="Times New Roman"/>
                <w:sz w:val="20"/>
                <w:szCs w:val="20"/>
              </w:rPr>
              <w:t>Alkaloids and derivatives</w:t>
            </w:r>
          </w:p>
        </w:tc>
      </w:tr>
      <w:tr w:rsidR="00CD41A3" w:rsidRPr="0008383B" w14:paraId="5CF0A30E" w14:textId="77777777" w:rsidTr="00F920B2">
        <w:trPr>
          <w:trHeight w:val="993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6B3094B9" w14:textId="77777777" w:rsidR="00CD41A3" w:rsidRPr="0008383B" w:rsidRDefault="00CD41A3" w:rsidP="00CD41A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1C663EF" w14:textId="1739A488" w:rsidR="00CD41A3" w:rsidRPr="0008383B" w:rsidRDefault="00CD41A3" w:rsidP="00CD4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1A3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72F4A2DC" w14:textId="6C0CBCDE" w:rsidR="00CD41A3" w:rsidRPr="00F920B2" w:rsidRDefault="00CD41A3" w:rsidP="00CD41A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  <w:r w:rsidRPr="00F920B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eastAsia="等线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9</w:t>
            </w:r>
            <w:proofErr w:type="spellEnd"/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920B2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proofErr w:type="spellEnd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eastAsia="等线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2E18C65D" w14:textId="3FB67AE6" w:rsidR="00CD41A3" w:rsidRPr="00F920B2" w:rsidRDefault="00CD41A3" w:rsidP="00CD41A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eastAsia="等线" w:hAnsi="Times New Roman" w:cs="Times New Roman"/>
                <w:sz w:val="20"/>
                <w:szCs w:val="20"/>
              </w:rPr>
              <w:t>131.06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077E9BC1" w14:textId="569592E9" w:rsidR="00CD41A3" w:rsidRPr="00F920B2" w:rsidRDefault="00CD41A3" w:rsidP="00CD41A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eastAsia="等线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29F6E9" w14:textId="4331C7D1" w:rsidR="00CD41A3" w:rsidRPr="00F920B2" w:rsidRDefault="00CD41A3" w:rsidP="00CD41A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eastAsia="等线" w:hAnsi="Times New Roman" w:cs="Times New Roman"/>
                <w:sz w:val="20"/>
                <w:szCs w:val="20"/>
              </w:rPr>
              <w:t>132.07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27F1FA2D" w14:textId="67CB683A" w:rsidR="00CD41A3" w:rsidRPr="0008383B" w:rsidRDefault="00CD41A3" w:rsidP="00CD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41A3">
              <w:rPr>
                <w:rFonts w:ascii="Times New Roman" w:hAnsi="Times New Roman" w:cs="Times New Roman"/>
                <w:sz w:val="20"/>
                <w:szCs w:val="20"/>
              </w:rPr>
              <w:t>HMDB0000064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0917464D" w14:textId="016A67F8" w:rsidR="00CD41A3" w:rsidRPr="0008383B" w:rsidRDefault="00CD41A3" w:rsidP="00CD4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1A3">
              <w:rPr>
                <w:rFonts w:ascii="Times New Roman" w:hAnsi="Times New Roman" w:cs="Times New Roman"/>
                <w:sz w:val="20"/>
                <w:szCs w:val="20"/>
              </w:rPr>
              <w:t>Organic acids and derivatives</w:t>
            </w:r>
          </w:p>
        </w:tc>
      </w:tr>
      <w:tr w:rsidR="00AC7A53" w:rsidRPr="0008383B" w14:paraId="5B16B5F3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16AC3AF0" w14:textId="77777777" w:rsidR="00AC7A53" w:rsidRPr="0008383B" w:rsidRDefault="00AC7A53" w:rsidP="00AC7A5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85DBD69" w14:textId="6A2341F9" w:rsidR="00AC7A53" w:rsidRPr="0008383B" w:rsidRDefault="00AC7A53" w:rsidP="00AC7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A53">
              <w:rPr>
                <w:rFonts w:ascii="Times New Roman" w:hAnsi="Times New Roman" w:cs="Times New Roman"/>
                <w:sz w:val="20"/>
                <w:szCs w:val="20"/>
              </w:rPr>
              <w:t>19-</w:t>
            </w:r>
            <w:proofErr w:type="spellStart"/>
            <w:r w:rsidRPr="00AC7A53">
              <w:rPr>
                <w:rFonts w:ascii="Times New Roman" w:hAnsi="Times New Roman" w:cs="Times New Roman"/>
                <w:sz w:val="20"/>
                <w:szCs w:val="20"/>
              </w:rPr>
              <w:t>Nortestosterone</w:t>
            </w:r>
            <w:proofErr w:type="spellEnd"/>
          </w:p>
        </w:tc>
        <w:tc>
          <w:tcPr>
            <w:tcW w:w="2073" w:type="dxa"/>
            <w:shd w:val="clear" w:color="auto" w:fill="auto"/>
            <w:vAlign w:val="center"/>
          </w:tcPr>
          <w:p w14:paraId="6F385622" w14:textId="671473DE" w:rsidR="00AC7A53" w:rsidRPr="0008383B" w:rsidRDefault="00AC7A53" w:rsidP="00AC7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5F4D5341" w14:textId="16ADF6FC" w:rsidR="00AC7A53" w:rsidRPr="0008383B" w:rsidRDefault="00AC7A53" w:rsidP="00AC7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74.19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347FDD06" w14:textId="2AE8EFEC" w:rsidR="00AC7A53" w:rsidRPr="0008383B" w:rsidRDefault="00AC7A53" w:rsidP="00AC7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4F050D" w14:textId="45490A6C" w:rsidR="00AC7A53" w:rsidRPr="0008383B" w:rsidRDefault="00AC7A53" w:rsidP="00AC7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75.19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7A817D57" w14:textId="1E21BB56" w:rsidR="00AC7A53" w:rsidRPr="0008383B" w:rsidRDefault="00130CB1" w:rsidP="00AC7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0CB1">
              <w:rPr>
                <w:rFonts w:ascii="Times New Roman" w:hAnsi="Times New Roman" w:cs="Times New Roman"/>
                <w:sz w:val="20"/>
                <w:szCs w:val="20"/>
              </w:rPr>
              <w:t>HMDB0002725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54B26698" w14:textId="6AD566F8" w:rsidR="00AC7A53" w:rsidRPr="0008383B" w:rsidRDefault="00130CB1" w:rsidP="00AC7A53">
            <w:pPr>
              <w:widowControl/>
              <w:spacing w:after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130CB1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6F29C1" w:rsidRPr="0008383B" w14:paraId="1F8960FD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114F183A" w14:textId="77777777" w:rsidR="006F29C1" w:rsidRPr="0008383B" w:rsidRDefault="006F29C1" w:rsidP="006F29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2612098" w14:textId="17DC2D49" w:rsidR="006F29C1" w:rsidRPr="0008383B" w:rsidRDefault="006F29C1" w:rsidP="006F2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29C1">
              <w:rPr>
                <w:rFonts w:ascii="Times New Roman" w:hAnsi="Times New Roman" w:cs="Times New Roman"/>
                <w:sz w:val="20"/>
                <w:szCs w:val="20"/>
              </w:rPr>
              <w:t>Glycitein</w:t>
            </w:r>
            <w:proofErr w:type="spellEnd"/>
            <w:r w:rsidRPr="006F29C1" w:rsidDel="006F29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032C318D" w14:textId="128BB6F3" w:rsidR="006F29C1" w:rsidRPr="0008383B" w:rsidRDefault="006F29C1" w:rsidP="006F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5175A8E4" w14:textId="14F649C5" w:rsidR="006F29C1" w:rsidRPr="0008383B" w:rsidRDefault="006F29C1" w:rsidP="006F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84.06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9DD154A" w14:textId="4778B49A" w:rsidR="006F29C1" w:rsidRPr="0008383B" w:rsidRDefault="006F29C1" w:rsidP="006F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8675ED" w14:textId="7CB54DF6" w:rsidR="006F29C1" w:rsidRPr="0008383B" w:rsidRDefault="006F29C1" w:rsidP="006F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85.0</w:t>
            </w:r>
            <w:r w:rsidR="00D27A7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3E66C7DC" w14:textId="527CC449" w:rsidR="006F29C1" w:rsidRPr="0008383B" w:rsidRDefault="00D27A77" w:rsidP="006F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A77">
              <w:rPr>
                <w:rFonts w:ascii="Times New Roman" w:hAnsi="Times New Roman" w:cs="Times New Roman"/>
                <w:sz w:val="20"/>
                <w:szCs w:val="20"/>
              </w:rPr>
              <w:t>HMDB0005781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080E16B2" w14:textId="17831058" w:rsidR="006F29C1" w:rsidRPr="0008383B" w:rsidRDefault="00D27A77" w:rsidP="006F2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A77">
              <w:rPr>
                <w:rFonts w:ascii="Times New Roman" w:hAnsi="Times New Roman" w:cs="Times New Roman"/>
                <w:sz w:val="20"/>
                <w:szCs w:val="20"/>
              </w:rPr>
              <w:t>Phenylpropanoids and polyketides</w:t>
            </w:r>
          </w:p>
        </w:tc>
      </w:tr>
      <w:tr w:rsidR="00CA4417" w:rsidRPr="0008383B" w14:paraId="1C57C67A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745A97D5" w14:textId="77777777" w:rsidR="00CA4417" w:rsidRPr="0008383B" w:rsidRDefault="00CA4417" w:rsidP="00CA441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27FC2FC" w14:textId="1A16C20F" w:rsidR="00CA4417" w:rsidRPr="0008383B" w:rsidRDefault="00CA4417" w:rsidP="00CA44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417">
              <w:rPr>
                <w:rFonts w:ascii="Times New Roman" w:hAnsi="Times New Roman" w:cs="Times New Roman"/>
                <w:sz w:val="20"/>
                <w:szCs w:val="20"/>
              </w:rPr>
              <w:t>Oleic acid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0A681A16" w14:textId="7CDF8C92" w:rsidR="00CA4417" w:rsidRPr="0008383B" w:rsidRDefault="00CA4417" w:rsidP="00CA44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56BD7DFB" w14:textId="2720ABA3" w:rsidR="00CA4417" w:rsidRPr="0008383B" w:rsidRDefault="00CA4417" w:rsidP="00CA44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00.2</w:t>
            </w:r>
            <w:r w:rsidR="00632D4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3E96E4AB" w14:textId="2B654397" w:rsidR="00CA4417" w:rsidRPr="0008383B" w:rsidRDefault="00CA4417" w:rsidP="00CA44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CF4FD5" w14:textId="66DEB43F" w:rsidR="00CA4417" w:rsidRPr="0008383B" w:rsidRDefault="00CA4417" w:rsidP="00CA44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01.2</w:t>
            </w:r>
            <w:r w:rsidR="00632D4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553684CE" w14:textId="08B5BE2A" w:rsidR="00CA4417" w:rsidRPr="0008383B" w:rsidRDefault="00DB5893" w:rsidP="00CA44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5893">
              <w:rPr>
                <w:rFonts w:ascii="Times New Roman" w:hAnsi="Times New Roman" w:cs="Times New Roman"/>
                <w:sz w:val="20"/>
                <w:szCs w:val="20"/>
              </w:rPr>
              <w:t>HMDB0000207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2791B84A" w14:textId="3F4D0C9A" w:rsidR="00CA4417" w:rsidRPr="0008383B" w:rsidRDefault="00DB5893" w:rsidP="00CA44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893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983682" w:rsidRPr="0008383B" w14:paraId="472EF90D" w14:textId="77777777" w:rsidTr="00F920B2">
        <w:trPr>
          <w:trHeight w:val="1266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6E65F6C2" w14:textId="77777777" w:rsidR="00983682" w:rsidRPr="0008383B" w:rsidRDefault="00983682" w:rsidP="0098368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8B85268" w14:textId="09E94465" w:rsidR="00983682" w:rsidRPr="0008383B" w:rsidRDefault="00983682" w:rsidP="0098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682">
              <w:rPr>
                <w:rFonts w:ascii="Times New Roman" w:hAnsi="Times New Roman" w:cs="Times New Roman"/>
                <w:sz w:val="20"/>
                <w:szCs w:val="20"/>
              </w:rPr>
              <w:t>2,4-</w:t>
            </w:r>
            <w:proofErr w:type="spellStart"/>
            <w:r w:rsidRPr="00983682">
              <w:rPr>
                <w:rFonts w:ascii="Times New Roman" w:hAnsi="Times New Roman" w:cs="Times New Roman"/>
                <w:sz w:val="20"/>
                <w:szCs w:val="20"/>
              </w:rPr>
              <w:t>dihydroxyheptadec</w:t>
            </w:r>
            <w:proofErr w:type="spellEnd"/>
            <w:r w:rsidRPr="00983682">
              <w:rPr>
                <w:rFonts w:ascii="Times New Roman" w:hAnsi="Times New Roman" w:cs="Times New Roman"/>
                <w:sz w:val="20"/>
                <w:szCs w:val="20"/>
              </w:rPr>
              <w:t>-16-</w:t>
            </w:r>
            <w:proofErr w:type="spellStart"/>
            <w:r w:rsidRPr="00983682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983682">
              <w:rPr>
                <w:rFonts w:ascii="Times New Roman" w:hAnsi="Times New Roman" w:cs="Times New Roman"/>
                <w:sz w:val="20"/>
                <w:szCs w:val="20"/>
              </w:rPr>
              <w:t>-1-</w:t>
            </w:r>
            <w:proofErr w:type="spellStart"/>
            <w:r w:rsidRPr="00983682">
              <w:rPr>
                <w:rFonts w:ascii="Times New Roman" w:hAnsi="Times New Roman" w:cs="Times New Roman"/>
                <w:sz w:val="20"/>
                <w:szCs w:val="20"/>
              </w:rPr>
              <w:t>yl</w:t>
            </w:r>
            <w:proofErr w:type="spellEnd"/>
            <w:r w:rsidRPr="00983682">
              <w:rPr>
                <w:rFonts w:ascii="Times New Roman" w:hAnsi="Times New Roman" w:cs="Times New Roman"/>
                <w:sz w:val="20"/>
                <w:szCs w:val="20"/>
              </w:rPr>
              <w:t xml:space="preserve"> acetate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323E4935" w14:textId="2F600ED3" w:rsidR="00983682" w:rsidRPr="0008383B" w:rsidRDefault="00983682" w:rsidP="0098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1A8B3F89" w14:textId="132581C2" w:rsidR="00983682" w:rsidRPr="0008383B" w:rsidRDefault="00983682" w:rsidP="0098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10.24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B1136F8" w14:textId="20EF9F6F" w:rsidR="00983682" w:rsidRPr="0008383B" w:rsidRDefault="00983682" w:rsidP="0098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8.9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E76BDE2" w14:textId="23C42265" w:rsidR="00983682" w:rsidRPr="0008383B" w:rsidRDefault="00983682" w:rsidP="0098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11.25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7C5F4F41" w14:textId="77777777" w:rsidR="00983682" w:rsidRPr="0008383B" w:rsidRDefault="00983682" w:rsidP="0098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F706DBE" w14:textId="36683197" w:rsidR="00983682" w:rsidRPr="0008383B" w:rsidRDefault="00983682" w:rsidP="00F92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6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21F6C" w:rsidRPr="0008383B" w14:paraId="075AF446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70153845" w14:textId="77777777" w:rsidR="00D21F6C" w:rsidRPr="0008383B" w:rsidRDefault="00D21F6C" w:rsidP="00D21F6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91C9305" w14:textId="564350D6" w:rsidR="00D21F6C" w:rsidRPr="0008383B" w:rsidRDefault="00D21F6C" w:rsidP="00F920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F6C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1F6C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proofErr w:type="spellStart"/>
            <w:r w:rsidRPr="00D21F6C">
              <w:rPr>
                <w:rFonts w:ascii="Times New Roman" w:hAnsi="Times New Roman" w:cs="Times New Roman"/>
                <w:sz w:val="20"/>
                <w:szCs w:val="20"/>
              </w:rPr>
              <w:t>hexadecanoate</w:t>
            </w:r>
            <w:proofErr w:type="spellEnd"/>
          </w:p>
        </w:tc>
        <w:tc>
          <w:tcPr>
            <w:tcW w:w="2073" w:type="dxa"/>
            <w:shd w:val="clear" w:color="auto" w:fill="auto"/>
            <w:vAlign w:val="center"/>
          </w:tcPr>
          <w:p w14:paraId="58410CA5" w14:textId="57AE3CFE" w:rsidR="00D21F6C" w:rsidRPr="0008383B" w:rsidRDefault="00D21F6C" w:rsidP="00D21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528EEA16" w14:textId="5266D19C" w:rsidR="00D21F6C" w:rsidRPr="0008383B" w:rsidRDefault="00D21F6C" w:rsidP="00D21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30.27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FB72728" w14:textId="4D8438BE" w:rsidR="00D21F6C" w:rsidRPr="0008383B" w:rsidRDefault="00D21F6C" w:rsidP="00D21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0660937" w14:textId="6481C084" w:rsidR="00D21F6C" w:rsidRPr="0008383B" w:rsidRDefault="00D21F6C" w:rsidP="00D21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31.28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257C5B19" w14:textId="60C36C95" w:rsidR="00D21F6C" w:rsidRPr="0008383B" w:rsidRDefault="006055A0" w:rsidP="00D21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5A0">
              <w:rPr>
                <w:rFonts w:ascii="Times New Roman" w:hAnsi="Times New Roman" w:cs="Times New Roman"/>
                <w:sz w:val="20"/>
                <w:szCs w:val="20"/>
              </w:rPr>
              <w:t>HMDB0011564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2EBF98F0" w14:textId="442967CC" w:rsidR="00D21F6C" w:rsidRPr="0008383B" w:rsidRDefault="006055A0" w:rsidP="00D21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5A0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6055A0" w:rsidRPr="0008383B" w14:paraId="3DA9855A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4759E70A" w14:textId="77777777" w:rsidR="006055A0" w:rsidRPr="0008383B" w:rsidRDefault="006055A0" w:rsidP="006055A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F013AA8" w14:textId="037FC485" w:rsidR="006055A0" w:rsidRPr="0008383B" w:rsidRDefault="006055A0" w:rsidP="00605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5A0">
              <w:rPr>
                <w:rFonts w:ascii="Times New Roman" w:hAnsi="Times New Roman" w:cs="Times New Roman"/>
                <w:sz w:val="20"/>
                <w:szCs w:val="20"/>
              </w:rPr>
              <w:t>9-Oxo-ODE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4D341892" w14:textId="6C42CFFA" w:rsidR="006055A0" w:rsidRPr="0008383B" w:rsidRDefault="006055A0" w:rsidP="00605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629F7533" w14:textId="5A31A141" w:rsidR="006055A0" w:rsidRPr="0008383B" w:rsidRDefault="006055A0" w:rsidP="00605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94.21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A600F67" w14:textId="3D042922" w:rsidR="006055A0" w:rsidRPr="0008383B" w:rsidRDefault="006055A0" w:rsidP="00605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3BAF24" w14:textId="63AAD41E" w:rsidR="006055A0" w:rsidRPr="0008383B" w:rsidRDefault="006055A0" w:rsidP="00605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95.2</w:t>
            </w:r>
            <w:r w:rsidR="003D7C2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76BAF847" w14:textId="2B9869C7" w:rsidR="006055A0" w:rsidRPr="0008383B" w:rsidRDefault="003D7C2C" w:rsidP="00605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C2C">
              <w:rPr>
                <w:rFonts w:ascii="Times New Roman" w:hAnsi="Times New Roman" w:cs="Times New Roman"/>
                <w:sz w:val="20"/>
                <w:szCs w:val="20"/>
              </w:rPr>
              <w:t>HMDB0004669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7DD3B3E6" w14:textId="111EB9D5" w:rsidR="006055A0" w:rsidRPr="0008383B" w:rsidRDefault="003D7C2C" w:rsidP="00605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C2C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047B91" w:rsidRPr="0008383B" w14:paraId="0EE878FC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2B6D9ED8" w14:textId="77777777" w:rsidR="00047B91" w:rsidRPr="0008383B" w:rsidRDefault="00047B91" w:rsidP="00047B9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7739372" w14:textId="62CBDF3E" w:rsidR="00047B91" w:rsidRPr="0008383B" w:rsidRDefault="00047B91" w:rsidP="00047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B91">
              <w:rPr>
                <w:rFonts w:ascii="Times New Roman" w:hAnsi="Times New Roman" w:cs="Times New Roman"/>
                <w:sz w:val="20"/>
                <w:szCs w:val="20"/>
              </w:rPr>
              <w:t xml:space="preserve">Prostaglandin </w:t>
            </w:r>
            <w:proofErr w:type="spellStart"/>
            <w:r w:rsidRPr="00047B91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  <w:proofErr w:type="spellEnd"/>
          </w:p>
        </w:tc>
        <w:tc>
          <w:tcPr>
            <w:tcW w:w="2073" w:type="dxa"/>
            <w:shd w:val="clear" w:color="auto" w:fill="auto"/>
            <w:vAlign w:val="center"/>
          </w:tcPr>
          <w:p w14:paraId="17EC4120" w14:textId="6CD7CFAE" w:rsidR="00047B91" w:rsidRPr="0008383B" w:rsidRDefault="00047B91" w:rsidP="0004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5D8B31C1" w14:textId="2E473A6D" w:rsidR="00047B91" w:rsidRPr="0008383B" w:rsidRDefault="00047B91" w:rsidP="0004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36.22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0009DBE" w14:textId="7D9936F1" w:rsidR="00047B91" w:rsidRPr="0008383B" w:rsidRDefault="00047B91" w:rsidP="0004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B059B0" w14:textId="79DDC976" w:rsidR="00047B91" w:rsidRPr="0008383B" w:rsidRDefault="00047B91" w:rsidP="0004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37.23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726DA2B4" w14:textId="4C86B545" w:rsidR="00047B91" w:rsidRPr="0008383B" w:rsidRDefault="007042D0" w:rsidP="0004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42D0">
              <w:rPr>
                <w:rFonts w:ascii="Times New Roman" w:hAnsi="Times New Roman" w:cs="Times New Roman"/>
                <w:sz w:val="20"/>
                <w:szCs w:val="20"/>
              </w:rPr>
              <w:t>HMDB0013041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7307D7A3" w14:textId="66E4E637" w:rsidR="00047B91" w:rsidRPr="0008383B" w:rsidRDefault="007042D0" w:rsidP="00047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2D0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7042D0" w:rsidRPr="0008383B" w14:paraId="36D966D3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07761D43" w14:textId="77777777" w:rsidR="007042D0" w:rsidRPr="0008383B" w:rsidRDefault="007042D0" w:rsidP="007042D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94D5247" w14:textId="7660B720" w:rsidR="007042D0" w:rsidRPr="0008383B" w:rsidRDefault="007042D0" w:rsidP="0070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42D0">
              <w:rPr>
                <w:rFonts w:ascii="Times New Roman" w:hAnsi="Times New Roman" w:cs="Times New Roman"/>
                <w:sz w:val="20"/>
                <w:szCs w:val="20"/>
              </w:rPr>
              <w:t>Hexadecanamide</w:t>
            </w:r>
            <w:proofErr w:type="spellEnd"/>
          </w:p>
        </w:tc>
        <w:tc>
          <w:tcPr>
            <w:tcW w:w="2073" w:type="dxa"/>
            <w:shd w:val="clear" w:color="auto" w:fill="auto"/>
            <w:vAlign w:val="center"/>
          </w:tcPr>
          <w:p w14:paraId="065A5DD1" w14:textId="4804CEE5" w:rsidR="007042D0" w:rsidRPr="0008383B" w:rsidRDefault="007042D0" w:rsidP="00704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2060" w:type="dxa"/>
            <w:shd w:val="clear" w:color="auto" w:fill="auto"/>
            <w:vAlign w:val="center"/>
          </w:tcPr>
          <w:p w14:paraId="53CDBD3E" w14:textId="7B820958" w:rsidR="007042D0" w:rsidRPr="0008383B" w:rsidRDefault="007042D0" w:rsidP="00704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55.25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6E1D4B5" w14:textId="46AD7339" w:rsidR="007042D0" w:rsidRPr="0008383B" w:rsidRDefault="007042D0" w:rsidP="00704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9.5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A9EDC8" w14:textId="072A2E19" w:rsidR="007042D0" w:rsidRPr="0008383B" w:rsidRDefault="007042D0" w:rsidP="00704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56.26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4213FD2E" w14:textId="78372722" w:rsidR="007042D0" w:rsidRPr="0008383B" w:rsidRDefault="00C175C2" w:rsidP="00704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5C2">
              <w:rPr>
                <w:rFonts w:ascii="Times New Roman" w:hAnsi="Times New Roman" w:cs="Times New Roman"/>
                <w:sz w:val="20"/>
                <w:szCs w:val="20"/>
              </w:rPr>
              <w:t>HMDB0012273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13E49A5E" w14:textId="77777777" w:rsidR="007042D0" w:rsidRPr="0008383B" w:rsidRDefault="007042D0" w:rsidP="00704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02B4A8" w14:textId="77777777" w:rsidR="007042D0" w:rsidRPr="0008383B" w:rsidRDefault="007042D0" w:rsidP="0070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C175C2" w:rsidRPr="0008383B" w14:paraId="633989A1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4D4A85AB" w14:textId="77777777" w:rsidR="00C175C2" w:rsidRPr="0008383B" w:rsidRDefault="00C175C2" w:rsidP="00C175C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EF6C2DE" w14:textId="76E52A13" w:rsidR="00C175C2" w:rsidRPr="0008383B" w:rsidRDefault="00C175C2" w:rsidP="00C17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5C2">
              <w:rPr>
                <w:rFonts w:ascii="Times New Roman" w:hAnsi="Times New Roman" w:cs="Times New Roman"/>
                <w:sz w:val="20"/>
                <w:szCs w:val="20"/>
              </w:rPr>
              <w:t>Oleamide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1B9E9F02" w14:textId="2757E6E0" w:rsidR="00C175C2" w:rsidRPr="0008383B" w:rsidRDefault="00C175C2" w:rsidP="00C17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2060" w:type="dxa"/>
            <w:shd w:val="clear" w:color="auto" w:fill="auto"/>
            <w:vAlign w:val="center"/>
          </w:tcPr>
          <w:p w14:paraId="2F46D9D5" w14:textId="7240E342" w:rsidR="00C175C2" w:rsidRPr="0008383B" w:rsidRDefault="00C175C2" w:rsidP="00C17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81.27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C1F8C81" w14:textId="3E5B4A8C" w:rsidR="00C175C2" w:rsidRPr="0008383B" w:rsidRDefault="00C175C2" w:rsidP="00C17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5E1FAE" w14:textId="4F47A22B" w:rsidR="00C175C2" w:rsidRPr="0008383B" w:rsidRDefault="00C175C2" w:rsidP="00C17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82.27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42F248DA" w14:textId="0A252623" w:rsidR="00C175C2" w:rsidRPr="0008383B" w:rsidRDefault="00482C41" w:rsidP="00C17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C41">
              <w:rPr>
                <w:rFonts w:ascii="Times New Roman" w:hAnsi="Times New Roman" w:cs="Times New Roman"/>
                <w:sz w:val="20"/>
                <w:szCs w:val="20"/>
              </w:rPr>
              <w:t>HMDB0002117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63E1A9BC" w14:textId="77777777" w:rsidR="00C175C2" w:rsidRPr="0008383B" w:rsidRDefault="00C175C2" w:rsidP="00C17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CB2E2E" w:rsidRPr="0008383B" w14:paraId="7AF78241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3161DAC1" w14:textId="77777777" w:rsidR="00CB2E2E" w:rsidRPr="0008383B" w:rsidRDefault="00CB2E2E" w:rsidP="00CB2E2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211DBDB" w14:textId="4E34D060" w:rsidR="00CB2E2E" w:rsidRPr="0008383B" w:rsidRDefault="00CB2E2E" w:rsidP="00CB2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E2E">
              <w:rPr>
                <w:rFonts w:ascii="Times New Roman" w:hAnsi="Times New Roman" w:cs="Times New Roman"/>
                <w:sz w:val="20"/>
                <w:szCs w:val="20"/>
              </w:rPr>
              <w:t>3-Oxo-</w:t>
            </w:r>
            <w:proofErr w:type="spellStart"/>
            <w:r w:rsidRPr="00CB2E2E">
              <w:rPr>
                <w:rFonts w:ascii="Times New Roman" w:hAnsi="Times New Roman" w:cs="Times New Roman"/>
                <w:sz w:val="20"/>
                <w:szCs w:val="20"/>
              </w:rPr>
              <w:t>7alpha,12alpha</w:t>
            </w:r>
            <w:proofErr w:type="spellEnd"/>
            <w:r w:rsidRPr="00CB2E2E">
              <w:rPr>
                <w:rFonts w:ascii="Times New Roman" w:hAnsi="Times New Roman" w:cs="Times New Roman"/>
                <w:sz w:val="20"/>
                <w:szCs w:val="20"/>
              </w:rPr>
              <w:t>-hydroxy-</w:t>
            </w:r>
            <w:proofErr w:type="spellStart"/>
            <w:r w:rsidRPr="00CB2E2E">
              <w:rPr>
                <w:rFonts w:ascii="Times New Roman" w:hAnsi="Times New Roman" w:cs="Times New Roman"/>
                <w:sz w:val="20"/>
                <w:szCs w:val="20"/>
              </w:rPr>
              <w:t>5beta</w:t>
            </w:r>
            <w:proofErr w:type="spellEnd"/>
            <w:r w:rsidRPr="00CB2E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CB2E2E">
              <w:rPr>
                <w:rFonts w:ascii="Times New Roman" w:hAnsi="Times New Roman" w:cs="Times New Roman"/>
                <w:sz w:val="20"/>
                <w:szCs w:val="20"/>
              </w:rPr>
              <w:t>cholanoic</w:t>
            </w:r>
            <w:proofErr w:type="spellEnd"/>
            <w:r w:rsidRPr="00CB2E2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522C2DCF" w14:textId="6F851BAE" w:rsidR="00CB2E2E" w:rsidRPr="0008383B" w:rsidRDefault="00CB2E2E" w:rsidP="00CB2E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03E64275" w14:textId="6083D992" w:rsidR="00CB2E2E" w:rsidRPr="0008383B" w:rsidRDefault="00CB2E2E" w:rsidP="00CB2E2E">
            <w:pPr>
              <w:widowControl/>
              <w:spacing w:after="2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406.27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33903754" w14:textId="3D3E9D84" w:rsidR="00CB2E2E" w:rsidRPr="0008383B" w:rsidRDefault="00CB2E2E" w:rsidP="00CB2E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A76D87" w14:textId="262DA4E0" w:rsidR="00CB2E2E" w:rsidRPr="0008383B" w:rsidRDefault="00CB2E2E" w:rsidP="00CB2E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407.27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3821AFFB" w14:textId="77777777" w:rsidR="00CB2E2E" w:rsidRPr="0008383B" w:rsidRDefault="00CB2E2E" w:rsidP="00CB2E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7F690526" w14:textId="401AE9A3" w:rsidR="00CB2E2E" w:rsidRPr="0008383B" w:rsidRDefault="00152C62" w:rsidP="00F92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6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905BD" w:rsidRPr="0008383B" w14:paraId="06D2C9DD" w14:textId="77777777" w:rsidTr="00F920B2">
        <w:trPr>
          <w:trHeight w:val="1321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044CF6C5" w14:textId="77777777" w:rsidR="00F905BD" w:rsidRPr="0008383B" w:rsidRDefault="00F905BD" w:rsidP="00F905B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4" w:name="_Hlk156560913"/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7A3A07C" w14:textId="6381D7E5" w:rsidR="00F905BD" w:rsidRPr="0008383B" w:rsidRDefault="00F905BD" w:rsidP="00F90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BD">
              <w:rPr>
                <w:rFonts w:ascii="Times New Roman" w:hAnsi="Times New Roman" w:cs="Times New Roman"/>
                <w:sz w:val="20"/>
                <w:szCs w:val="20"/>
              </w:rPr>
              <w:t>MAG (18:3)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7B50825F" w14:textId="69C68C10" w:rsidR="00F905BD" w:rsidRPr="0008383B" w:rsidRDefault="00F905BD" w:rsidP="00F9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5AA661BC" w14:textId="00F8283E" w:rsidR="00F905BD" w:rsidRPr="0008383B" w:rsidRDefault="00F905BD" w:rsidP="00F9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52.25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3C004070" w14:textId="4B2C919D" w:rsidR="00F905BD" w:rsidRPr="0008383B" w:rsidRDefault="00F905BD" w:rsidP="00F9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B4EC0A" w14:textId="07DB0BA2" w:rsidR="00F905BD" w:rsidRPr="0008383B" w:rsidRDefault="00F905BD" w:rsidP="00F9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53.26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67D0364A" w14:textId="7959EB63" w:rsidR="00F905BD" w:rsidRPr="0008383B" w:rsidRDefault="00F905BD" w:rsidP="00F9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9BF9C0F" w14:textId="09A8353F" w:rsidR="00F905BD" w:rsidRPr="0008383B" w:rsidRDefault="00F905BD" w:rsidP="00F92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6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bookmarkEnd w:id="4"/>
      <w:tr w:rsidR="00502255" w:rsidRPr="0008383B" w14:paraId="1F3A52D0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5F96D1AA" w14:textId="77777777" w:rsidR="00502255" w:rsidRPr="0008383B" w:rsidRDefault="00502255" w:rsidP="0050225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7F6514F" w14:textId="150F642B" w:rsidR="00502255" w:rsidRPr="0008383B" w:rsidRDefault="00502255" w:rsidP="00502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BD">
              <w:rPr>
                <w:rFonts w:ascii="Times New Roman" w:hAnsi="Times New Roman" w:cs="Times New Roman"/>
                <w:sz w:val="20"/>
                <w:szCs w:val="20"/>
              </w:rPr>
              <w:t>Sedanolide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7F9A0269" w14:textId="50B75BBA" w:rsidR="00502255" w:rsidRPr="0008383B" w:rsidRDefault="00502255" w:rsidP="00502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525B779F" w14:textId="2546CC28" w:rsidR="00502255" w:rsidRPr="0008383B" w:rsidRDefault="00502255" w:rsidP="00502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76.11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A08E3CF" w14:textId="2812EF5A" w:rsidR="00502255" w:rsidRPr="0008383B" w:rsidRDefault="00502255" w:rsidP="00502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1835E4" w14:textId="79751AD8" w:rsidR="00502255" w:rsidRPr="0008383B" w:rsidRDefault="00502255" w:rsidP="00502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77.12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55D866C9" w14:textId="1C93D7CB" w:rsidR="00502255" w:rsidRPr="0008383B" w:rsidRDefault="00502255" w:rsidP="00502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2255">
              <w:rPr>
                <w:rFonts w:ascii="Times New Roman" w:hAnsi="Times New Roman" w:cs="Times New Roman"/>
                <w:sz w:val="20"/>
                <w:szCs w:val="20"/>
              </w:rPr>
              <w:t>HMDB0302242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69EC09A1" w14:textId="6ECA3C05" w:rsidR="00502255" w:rsidRPr="0008383B" w:rsidRDefault="00502255" w:rsidP="00502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2255">
              <w:rPr>
                <w:rFonts w:ascii="Times New Roman" w:hAnsi="Times New Roman" w:cs="Times New Roman"/>
                <w:sz w:val="20"/>
                <w:szCs w:val="20"/>
              </w:rPr>
              <w:t>Organoheterocyclic</w:t>
            </w:r>
            <w:proofErr w:type="spellEnd"/>
            <w:r w:rsidRPr="00502255">
              <w:rPr>
                <w:rFonts w:ascii="Times New Roman" w:hAnsi="Times New Roman" w:cs="Times New Roman"/>
                <w:sz w:val="20"/>
                <w:szCs w:val="20"/>
              </w:rPr>
              <w:t xml:space="preserve"> compounds</w:t>
            </w:r>
          </w:p>
        </w:tc>
      </w:tr>
      <w:tr w:rsidR="00F77393" w:rsidRPr="0008383B" w14:paraId="3D2E7773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1B87A991" w14:textId="77777777" w:rsidR="00F77393" w:rsidRPr="0008383B" w:rsidRDefault="00F77393" w:rsidP="00F7739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E80D566" w14:textId="5F6D6B46" w:rsidR="00F77393" w:rsidRPr="0008383B" w:rsidRDefault="00F77393" w:rsidP="00F77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393">
              <w:rPr>
                <w:rFonts w:ascii="Times New Roman" w:hAnsi="Times New Roman" w:cs="Times New Roman"/>
                <w:sz w:val="20"/>
                <w:szCs w:val="20"/>
              </w:rPr>
              <w:t>Monoolein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6F878CF5" w14:textId="2355D5EF" w:rsidR="00F77393" w:rsidRPr="0008383B" w:rsidRDefault="00F77393" w:rsidP="00F77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3E378A37" w14:textId="2EFCF722" w:rsidR="00F77393" w:rsidRPr="0008383B" w:rsidRDefault="00F77393" w:rsidP="00F77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56.29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73BE3984" w14:textId="39A1ADDE" w:rsidR="00F77393" w:rsidRPr="0008383B" w:rsidRDefault="00F77393" w:rsidP="00F77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B17F7A" w14:textId="0A97E150" w:rsidR="00F77393" w:rsidRPr="0008383B" w:rsidRDefault="00F77393" w:rsidP="00F77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57.29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2B745558" w14:textId="7FAB6E5C" w:rsidR="00F77393" w:rsidRPr="0008383B" w:rsidRDefault="00CF2334" w:rsidP="00F77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334">
              <w:rPr>
                <w:rFonts w:ascii="Times New Roman" w:hAnsi="Times New Roman" w:cs="Times New Roman"/>
                <w:sz w:val="20"/>
                <w:szCs w:val="20"/>
              </w:rPr>
              <w:t>HMDB0254854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28FAEBA2" w14:textId="77777777" w:rsidR="00F77393" w:rsidRPr="0008383B" w:rsidRDefault="00F77393" w:rsidP="00F77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CF2334" w:rsidRPr="0008383B" w14:paraId="7230A10B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3AA94933" w14:textId="77777777" w:rsidR="00CF2334" w:rsidRPr="0008383B" w:rsidRDefault="00CF2334" w:rsidP="00CF233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B69FBE1" w14:textId="6EB5B761" w:rsidR="00CF2334" w:rsidRPr="0008383B" w:rsidRDefault="00CF2334" w:rsidP="00CF2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334">
              <w:rPr>
                <w:rFonts w:ascii="Times New Roman" w:hAnsi="Times New Roman" w:cs="Times New Roman"/>
                <w:sz w:val="20"/>
                <w:szCs w:val="20"/>
              </w:rPr>
              <w:t>7-</w:t>
            </w:r>
            <w:proofErr w:type="spellStart"/>
            <w:r w:rsidRPr="00CF2334">
              <w:rPr>
                <w:rFonts w:ascii="Times New Roman" w:hAnsi="Times New Roman" w:cs="Times New Roman"/>
                <w:sz w:val="20"/>
                <w:szCs w:val="20"/>
              </w:rPr>
              <w:t>Ketocholesterol</w:t>
            </w:r>
            <w:proofErr w:type="spellEnd"/>
          </w:p>
        </w:tc>
        <w:tc>
          <w:tcPr>
            <w:tcW w:w="2073" w:type="dxa"/>
            <w:shd w:val="clear" w:color="auto" w:fill="auto"/>
            <w:vAlign w:val="center"/>
          </w:tcPr>
          <w:p w14:paraId="7BF08BC0" w14:textId="660344CF" w:rsidR="00CF2334" w:rsidRPr="0008383B" w:rsidRDefault="00CF2334" w:rsidP="00CF23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562E3A9C" w14:textId="2673B176" w:rsidR="00CF2334" w:rsidRPr="0008383B" w:rsidRDefault="00CF2334" w:rsidP="00CF23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400.33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68B683C" w14:textId="3F6BC3CC" w:rsidR="00CF2334" w:rsidRPr="0008383B" w:rsidRDefault="00CF2334" w:rsidP="00CF23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2A9F69" w14:textId="24435156" w:rsidR="00CF2334" w:rsidRPr="0008383B" w:rsidRDefault="00CF2334" w:rsidP="00CF23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401.34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17326247" w14:textId="45941D1E" w:rsidR="00CF2334" w:rsidRPr="0008383B" w:rsidRDefault="006D02FD" w:rsidP="00CF23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2FD">
              <w:rPr>
                <w:rFonts w:ascii="Times New Roman" w:hAnsi="Times New Roman" w:cs="Times New Roman"/>
                <w:sz w:val="20"/>
                <w:szCs w:val="20"/>
              </w:rPr>
              <w:t>HMDB0000501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02F0FD43" w14:textId="77777777" w:rsidR="00CF2334" w:rsidRPr="0008383B" w:rsidRDefault="00CF2334" w:rsidP="00CF2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B84306" w:rsidRPr="0008383B" w14:paraId="4CA00946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4E9F1B8F" w14:textId="77777777" w:rsidR="00B84306" w:rsidRPr="0008383B" w:rsidRDefault="00B84306" w:rsidP="00B8430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8F11165" w14:textId="5E2DEFAC" w:rsidR="00B84306" w:rsidRPr="0008383B" w:rsidRDefault="00B84306" w:rsidP="00B843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2FD">
              <w:rPr>
                <w:rFonts w:ascii="Times New Roman" w:hAnsi="Times New Roman" w:cs="Times New Roman"/>
                <w:sz w:val="20"/>
                <w:szCs w:val="20"/>
              </w:rPr>
              <w:t>TKK</w:t>
            </w:r>
            <w:proofErr w:type="spellEnd"/>
          </w:p>
        </w:tc>
        <w:tc>
          <w:tcPr>
            <w:tcW w:w="2073" w:type="dxa"/>
            <w:shd w:val="clear" w:color="auto" w:fill="auto"/>
            <w:vAlign w:val="center"/>
          </w:tcPr>
          <w:p w14:paraId="63351E5D" w14:textId="70912AD5" w:rsidR="00B84306" w:rsidRPr="0008383B" w:rsidRDefault="00B84306" w:rsidP="00B84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07DACB5A" w14:textId="0C251622" w:rsidR="00B84306" w:rsidRPr="0008383B" w:rsidRDefault="00B84306" w:rsidP="00B84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75.25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FB7EEF2" w14:textId="05CEC76F" w:rsidR="00B84306" w:rsidRPr="0008383B" w:rsidRDefault="00B84306" w:rsidP="00B84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569D0A" w14:textId="68C59FD3" w:rsidR="00B84306" w:rsidRPr="0008383B" w:rsidRDefault="00B84306" w:rsidP="00B84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76.25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5BD394D3" w14:textId="00914BD4" w:rsidR="00B84306" w:rsidRPr="0008383B" w:rsidRDefault="00B84306" w:rsidP="00B84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090">
              <w:t>-</w:t>
            </w:r>
          </w:p>
        </w:tc>
        <w:tc>
          <w:tcPr>
            <w:tcW w:w="1923" w:type="dxa"/>
            <w:shd w:val="clear" w:color="auto" w:fill="auto"/>
          </w:tcPr>
          <w:p w14:paraId="5F0136CC" w14:textId="6116C640" w:rsidR="00B84306" w:rsidRPr="0008383B" w:rsidRDefault="00B84306" w:rsidP="00F92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090">
              <w:t>-</w:t>
            </w:r>
          </w:p>
        </w:tc>
      </w:tr>
      <w:tr w:rsidR="0070180F" w:rsidRPr="0008383B" w14:paraId="22888AF5" w14:textId="77777777" w:rsidTr="00F920B2">
        <w:trPr>
          <w:trHeight w:val="993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3290A21D" w14:textId="77777777" w:rsidR="0070180F" w:rsidRPr="0008383B" w:rsidRDefault="0070180F" w:rsidP="0070180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1A80AA6" w14:textId="41C074F8" w:rsidR="0070180F" w:rsidRPr="0008383B" w:rsidRDefault="0070180F" w:rsidP="00701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06">
              <w:rPr>
                <w:rFonts w:ascii="Times New Roman" w:hAnsi="Times New Roman" w:cs="Times New Roman"/>
                <w:sz w:val="20"/>
                <w:szCs w:val="20"/>
              </w:rPr>
              <w:t>Nicotinic acid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56AD7385" w14:textId="489B2B47" w:rsidR="0070180F" w:rsidRPr="0008383B" w:rsidRDefault="0070180F" w:rsidP="00701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5735A0D6" w14:textId="03D8287A" w:rsidR="0070180F" w:rsidRPr="0008383B" w:rsidRDefault="0070180F" w:rsidP="00701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23.03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3F6824AF" w14:textId="16957018" w:rsidR="0070180F" w:rsidRPr="0008383B" w:rsidRDefault="0070180F" w:rsidP="00701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54197B" w14:textId="7DF9FCCA" w:rsidR="0070180F" w:rsidRPr="0008383B" w:rsidRDefault="0070180F" w:rsidP="00701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24.03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4A62373C" w14:textId="7A63DACC" w:rsidR="0070180F" w:rsidRPr="0008383B" w:rsidRDefault="00AB00D4" w:rsidP="00701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D4">
              <w:rPr>
                <w:rFonts w:ascii="Times New Roman" w:hAnsi="Times New Roman" w:cs="Times New Roman"/>
                <w:sz w:val="20"/>
                <w:szCs w:val="20"/>
              </w:rPr>
              <w:t>HMDB0001488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34EDD170" w14:textId="63CDC968" w:rsidR="0070180F" w:rsidRPr="0008383B" w:rsidRDefault="00AB00D4" w:rsidP="00701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D4">
              <w:rPr>
                <w:rFonts w:ascii="Times New Roman" w:hAnsi="Times New Roman" w:cs="Times New Roman"/>
                <w:sz w:val="20"/>
                <w:szCs w:val="20"/>
              </w:rPr>
              <w:t>Organoheterocyclic</w:t>
            </w:r>
            <w:proofErr w:type="spellEnd"/>
            <w:r w:rsidRPr="00AB00D4">
              <w:rPr>
                <w:rFonts w:ascii="Times New Roman" w:hAnsi="Times New Roman" w:cs="Times New Roman"/>
                <w:sz w:val="20"/>
                <w:szCs w:val="20"/>
              </w:rPr>
              <w:t xml:space="preserve"> compounds</w:t>
            </w:r>
          </w:p>
        </w:tc>
      </w:tr>
      <w:tr w:rsidR="0022363E" w:rsidRPr="0008383B" w14:paraId="5BFA6335" w14:textId="77777777" w:rsidTr="00F920B2">
        <w:trPr>
          <w:trHeight w:val="993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095F0E9F" w14:textId="578BE8DF" w:rsidR="0022363E" w:rsidRPr="0008383B" w:rsidRDefault="0022363E" w:rsidP="002236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EC0AAF4" w14:textId="51319CD8" w:rsidR="0022363E" w:rsidRPr="00B84306" w:rsidRDefault="0022363E" w:rsidP="002236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63E">
              <w:rPr>
                <w:rFonts w:ascii="Times New Roman" w:hAnsi="Times New Roman" w:cs="Times New Roman"/>
                <w:sz w:val="20"/>
                <w:szCs w:val="20"/>
              </w:rPr>
              <w:t xml:space="preserve">Palmitoyl </w:t>
            </w:r>
            <w:proofErr w:type="spellStart"/>
            <w:r w:rsidRPr="0022363E">
              <w:rPr>
                <w:rFonts w:ascii="Times New Roman" w:hAnsi="Times New Roman" w:cs="Times New Roman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2073" w:type="dxa"/>
            <w:shd w:val="clear" w:color="auto" w:fill="auto"/>
            <w:vAlign w:val="center"/>
          </w:tcPr>
          <w:p w14:paraId="606B072A" w14:textId="3EF1F517" w:rsidR="0022363E" w:rsidRPr="00E76A1C" w:rsidRDefault="0022363E" w:rsidP="00223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04FEBCC3" w14:textId="508E230D" w:rsidR="0022363E" w:rsidRPr="00E76A1C" w:rsidRDefault="0022363E" w:rsidP="00223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99.28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3B9C4AE6" w14:textId="545CB8F6" w:rsidR="0022363E" w:rsidRPr="00E76A1C" w:rsidRDefault="0022363E" w:rsidP="00223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F22D06" w14:textId="4B08E033" w:rsidR="0022363E" w:rsidRPr="00E76A1C" w:rsidRDefault="0022363E" w:rsidP="00223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00.28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66B6265B" w14:textId="0517243C" w:rsidR="0022363E" w:rsidRPr="00AB00D4" w:rsidRDefault="0022363E" w:rsidP="00223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63E">
              <w:rPr>
                <w:rFonts w:ascii="Times New Roman" w:hAnsi="Times New Roman" w:cs="Times New Roman"/>
                <w:sz w:val="20"/>
                <w:szCs w:val="20"/>
              </w:rPr>
              <w:t>HMDB0002100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74EA4F8A" w14:textId="3D8A3133" w:rsidR="0022363E" w:rsidRPr="00AB00D4" w:rsidRDefault="00AE3BA8" w:rsidP="002236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BA8">
              <w:rPr>
                <w:rFonts w:ascii="Times New Roman" w:hAnsi="Times New Roman" w:cs="Times New Roman"/>
                <w:sz w:val="20"/>
                <w:szCs w:val="20"/>
              </w:rPr>
              <w:t>Organic acids and derivatives</w:t>
            </w:r>
          </w:p>
        </w:tc>
      </w:tr>
      <w:tr w:rsidR="007F33EE" w:rsidRPr="0008383B" w14:paraId="0B75F8C1" w14:textId="77777777" w:rsidTr="00F920B2">
        <w:trPr>
          <w:trHeight w:val="993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5DF6E656" w14:textId="7BC8AEFD" w:rsidR="007F33EE" w:rsidRPr="0008383B" w:rsidRDefault="007F33EE" w:rsidP="007F33E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3EF5891" w14:textId="087494DB" w:rsidR="007F33EE" w:rsidRPr="00B84306" w:rsidRDefault="007F33EE" w:rsidP="007F3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3EE">
              <w:rPr>
                <w:rFonts w:ascii="Times New Roman" w:hAnsi="Times New Roman" w:cs="Times New Roman"/>
                <w:sz w:val="20"/>
                <w:szCs w:val="20"/>
              </w:rPr>
              <w:t xml:space="preserve">Linoleoyl </w:t>
            </w:r>
            <w:proofErr w:type="spellStart"/>
            <w:r w:rsidRPr="007F33EE">
              <w:rPr>
                <w:rFonts w:ascii="Times New Roman" w:hAnsi="Times New Roman" w:cs="Times New Roman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2073" w:type="dxa"/>
            <w:shd w:val="clear" w:color="auto" w:fill="auto"/>
            <w:vAlign w:val="center"/>
          </w:tcPr>
          <w:p w14:paraId="70259F05" w14:textId="5610BD3D" w:rsidR="007F33EE" w:rsidRPr="00E76A1C" w:rsidRDefault="007F33EE" w:rsidP="007F3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6E5275AE" w14:textId="593DECAD" w:rsidR="007F33EE" w:rsidRPr="00E76A1C" w:rsidRDefault="007F33EE" w:rsidP="007F3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23.28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C797F95" w14:textId="1921FBE7" w:rsidR="007F33EE" w:rsidRPr="00E76A1C" w:rsidRDefault="007F33EE" w:rsidP="007F3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205C36" w14:textId="02A057D7" w:rsidR="007F33EE" w:rsidRPr="00E76A1C" w:rsidRDefault="007F33EE" w:rsidP="007F3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24.28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507E3871" w14:textId="7CCC47C8" w:rsidR="007F33EE" w:rsidRPr="00AB00D4" w:rsidRDefault="00B8670B" w:rsidP="007F3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670B">
              <w:rPr>
                <w:rFonts w:ascii="Times New Roman" w:hAnsi="Times New Roman" w:cs="Times New Roman"/>
                <w:sz w:val="20"/>
                <w:szCs w:val="20"/>
              </w:rPr>
              <w:t>HMDB0012252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15482311" w14:textId="11875066" w:rsidR="007F33EE" w:rsidRPr="00AB00D4" w:rsidRDefault="00B8670B" w:rsidP="007F3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70B">
              <w:rPr>
                <w:rFonts w:ascii="Times New Roman" w:hAnsi="Times New Roman" w:cs="Times New Roman"/>
                <w:sz w:val="20"/>
                <w:szCs w:val="20"/>
              </w:rPr>
              <w:t>Organic nitrogen compounds</w:t>
            </w:r>
          </w:p>
        </w:tc>
      </w:tr>
      <w:tr w:rsidR="00AE39D8" w:rsidRPr="0008383B" w14:paraId="1D9587B4" w14:textId="77777777" w:rsidTr="00F920B2">
        <w:trPr>
          <w:trHeight w:val="993"/>
          <w:jc w:val="center"/>
        </w:trPr>
        <w:tc>
          <w:tcPr>
            <w:tcW w:w="8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6E511B" w14:textId="464ABA26" w:rsidR="00AE39D8" w:rsidRPr="0008383B" w:rsidRDefault="00AE39D8" w:rsidP="00AE39D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23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2A2B16" w14:textId="44F31C91" w:rsidR="00AE39D8" w:rsidRPr="00B84306" w:rsidRDefault="00AE39D8" w:rsidP="00AE3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3EE9">
              <w:rPr>
                <w:rFonts w:ascii="Times New Roman" w:hAnsi="Times New Roman" w:cs="Times New Roman"/>
                <w:sz w:val="20"/>
                <w:szCs w:val="20"/>
              </w:rPr>
              <w:t>(-)-Caryophyllene oxide</w:t>
            </w:r>
          </w:p>
        </w:tc>
        <w:tc>
          <w:tcPr>
            <w:tcW w:w="207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C3C043" w14:textId="4F74E510" w:rsidR="00AE39D8" w:rsidRPr="00E76A1C" w:rsidRDefault="00AE39D8" w:rsidP="00AE3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</w:p>
        </w:tc>
        <w:tc>
          <w:tcPr>
            <w:tcW w:w="20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B398F1" w14:textId="0962AFBD" w:rsidR="00AE39D8" w:rsidRPr="00E76A1C" w:rsidRDefault="00AE39D8" w:rsidP="00AE3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20.18</w:t>
            </w:r>
          </w:p>
        </w:tc>
        <w:tc>
          <w:tcPr>
            <w:tcW w:w="16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FF1DC9" w14:textId="1DA6F9A2" w:rsidR="00AE39D8" w:rsidRPr="00E76A1C" w:rsidRDefault="00AE39D8" w:rsidP="00AE3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265F65" w14:textId="2A2CBC34" w:rsidR="00AE39D8" w:rsidRPr="00E76A1C" w:rsidRDefault="00AE39D8" w:rsidP="00AE3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21.18</w:t>
            </w:r>
          </w:p>
        </w:tc>
        <w:tc>
          <w:tcPr>
            <w:tcW w:w="161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266215" w14:textId="181025FE" w:rsidR="00AE39D8" w:rsidRPr="00AB00D4" w:rsidRDefault="00AE39D8" w:rsidP="00AE3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8DA8E7" w14:textId="3E8E3D24" w:rsidR="00AE39D8" w:rsidRPr="00AB00D4" w:rsidRDefault="00AE39D8" w:rsidP="00F92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6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bookmarkEnd w:id="2"/>
    </w:tbl>
    <w:p w14:paraId="49FE8435" w14:textId="77777777" w:rsidR="00173A45" w:rsidRPr="0008383B" w:rsidRDefault="00173A45" w:rsidP="00CA2786">
      <w:pPr>
        <w:rPr>
          <w:rFonts w:ascii="Times New Roman" w:hAnsi="Times New Roman" w:cs="Times New Roman"/>
          <w:sz w:val="20"/>
          <w:szCs w:val="20"/>
        </w:rPr>
        <w:sectPr w:rsidR="00173A45" w:rsidRPr="0008383B" w:rsidSect="009B234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bookmarkEnd w:id="0"/>
    <w:p w14:paraId="314E7098" w14:textId="7468742A" w:rsidR="00C770D3" w:rsidRPr="0008383B" w:rsidRDefault="00C770D3" w:rsidP="00C770D3">
      <w:pPr>
        <w:widowControl/>
        <w:jc w:val="left"/>
        <w:rPr>
          <w:rFonts w:ascii="Times New Roman" w:hAnsi="Times New Roman" w:cs="Times New Roman"/>
          <w:noProof/>
          <w:sz w:val="20"/>
          <w:szCs w:val="20"/>
        </w:rPr>
      </w:pPr>
      <w:r w:rsidRPr="0008383B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Supplementary Table </w:t>
      </w:r>
      <w:r w:rsidR="0072688F"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t>3</w:t>
      </w:r>
      <w:r w:rsidRPr="0008383B">
        <w:rPr>
          <w:rFonts w:ascii="Times New Roman" w:hAnsi="Times New Roman" w:cs="Times New Roman"/>
          <w:b/>
          <w:bCs/>
          <w:noProof/>
          <w:sz w:val="20"/>
          <w:szCs w:val="20"/>
        </w:rPr>
        <w:t>.</w:t>
      </w:r>
      <w:r w:rsidRPr="0008383B">
        <w:rPr>
          <w:rFonts w:ascii="Times New Roman" w:hAnsi="Times New Roman" w:cs="Times New Roman"/>
          <w:noProof/>
          <w:sz w:val="20"/>
          <w:szCs w:val="20"/>
        </w:rPr>
        <w:t xml:space="preserve"> List of differential fecal metabolites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noProof/>
          <w:sz w:val="20"/>
          <w:szCs w:val="20"/>
        </w:rPr>
        <w:t>in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887689" w:rsidRPr="00887689">
        <w:rPr>
          <w:rFonts w:ascii="Times New Roman" w:hAnsi="Times New Roman" w:cs="Times New Roman"/>
          <w:noProof/>
          <w:sz w:val="20"/>
          <w:szCs w:val="20"/>
        </w:rPr>
        <w:t>negative</w:t>
      </w:r>
      <w:r w:rsidRPr="00352E2E">
        <w:rPr>
          <w:rFonts w:ascii="Times New Roman" w:hAnsi="Times New Roman" w:cs="Times New Roman"/>
          <w:noProof/>
          <w:sz w:val="20"/>
          <w:szCs w:val="20"/>
        </w:rPr>
        <w:t xml:space="preserve"> mode</w:t>
      </w:r>
      <w:r w:rsidRPr="0008383B">
        <w:rPr>
          <w:rFonts w:ascii="Times New Roman" w:hAnsi="Times New Roman" w:cs="Times New Roman"/>
          <w:noProof/>
          <w:sz w:val="20"/>
          <w:szCs w:val="20"/>
        </w:rPr>
        <w:t>.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2303"/>
        <w:gridCol w:w="2073"/>
        <w:gridCol w:w="2060"/>
        <w:gridCol w:w="1624"/>
        <w:gridCol w:w="1350"/>
        <w:gridCol w:w="284"/>
        <w:gridCol w:w="1330"/>
        <w:gridCol w:w="1923"/>
      </w:tblGrid>
      <w:tr w:rsidR="00C770D3" w:rsidRPr="0008383B" w14:paraId="6C68878C" w14:textId="77777777" w:rsidTr="00DA3C6D">
        <w:trPr>
          <w:trHeight w:val="993"/>
          <w:jc w:val="center"/>
        </w:trPr>
        <w:tc>
          <w:tcPr>
            <w:tcW w:w="8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E84585" w14:textId="77777777" w:rsidR="00C770D3" w:rsidRPr="0008383B" w:rsidRDefault="00C770D3" w:rsidP="00DA3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C00AFC" w14:textId="77777777" w:rsidR="00C770D3" w:rsidRPr="0008383B" w:rsidRDefault="00C770D3" w:rsidP="00DA3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Metabolite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722F33" w14:textId="77777777" w:rsidR="00C770D3" w:rsidRPr="0008383B" w:rsidRDefault="00C770D3" w:rsidP="00DA3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Formula</w:t>
            </w:r>
          </w:p>
        </w:tc>
        <w:tc>
          <w:tcPr>
            <w:tcW w:w="2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89A693" w14:textId="77777777" w:rsidR="00C770D3" w:rsidRPr="0008383B" w:rsidRDefault="00C770D3" w:rsidP="00DA3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Average Molecular Weight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C81038" w14:textId="77777777" w:rsidR="00C770D3" w:rsidRPr="0008383B" w:rsidRDefault="00C770D3" w:rsidP="00DA3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RT [min]</w:t>
            </w:r>
          </w:p>
        </w:tc>
        <w:tc>
          <w:tcPr>
            <w:tcW w:w="16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2324BC" w14:textId="77777777" w:rsidR="00C770D3" w:rsidRPr="0008383B" w:rsidRDefault="00C770D3" w:rsidP="00DA3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452BD1" w14:textId="77777777" w:rsidR="00C770D3" w:rsidRPr="0008383B" w:rsidRDefault="00C770D3" w:rsidP="00DA3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HMDB</w:t>
            </w:r>
            <w:proofErr w:type="spellEnd"/>
            <w:r w:rsidRPr="0008383B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19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AEE3DE" w14:textId="77777777" w:rsidR="00C770D3" w:rsidRPr="0008383B" w:rsidRDefault="00C770D3" w:rsidP="00DA3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Compound class</w:t>
            </w:r>
          </w:p>
        </w:tc>
      </w:tr>
      <w:tr w:rsidR="0072688F" w:rsidRPr="0008383B" w14:paraId="0E3AF78C" w14:textId="77777777" w:rsidTr="00DA3C6D">
        <w:trPr>
          <w:trHeight w:val="993"/>
          <w:jc w:val="center"/>
        </w:trPr>
        <w:tc>
          <w:tcPr>
            <w:tcW w:w="8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250624" w14:textId="77777777" w:rsidR="0072688F" w:rsidRPr="0008383B" w:rsidRDefault="0072688F" w:rsidP="00726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69455C" w14:textId="36B4A21A" w:rsidR="0072688F" w:rsidRPr="0008383B" w:rsidRDefault="0072688F" w:rsidP="00726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88F">
              <w:rPr>
                <w:rFonts w:ascii="Times New Roman" w:hAnsi="Times New Roman" w:cs="Times New Roman"/>
                <w:sz w:val="20"/>
                <w:szCs w:val="20"/>
              </w:rPr>
              <w:t>13-</w:t>
            </w:r>
            <w:proofErr w:type="spellStart"/>
            <w:r w:rsidRPr="0072688F">
              <w:rPr>
                <w:rFonts w:ascii="Times New Roman" w:hAnsi="Times New Roman" w:cs="Times New Roman"/>
                <w:sz w:val="20"/>
                <w:szCs w:val="20"/>
              </w:rPr>
              <w:t>Hpotre</w:t>
            </w:r>
            <w:proofErr w:type="spellEnd"/>
            <w:r w:rsidRPr="0072688F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207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968954" w14:textId="66B88138" w:rsidR="0072688F" w:rsidRPr="0008383B" w:rsidRDefault="0072688F" w:rsidP="00726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20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1F359E" w14:textId="6265BCDA" w:rsidR="0072688F" w:rsidRPr="0008383B" w:rsidRDefault="0072688F" w:rsidP="00726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10.21</w:t>
            </w:r>
          </w:p>
        </w:tc>
        <w:tc>
          <w:tcPr>
            <w:tcW w:w="16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58974F" w14:textId="20162D62" w:rsidR="0072688F" w:rsidRPr="0008383B" w:rsidRDefault="0072688F" w:rsidP="00726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B19249" w14:textId="238A39A0" w:rsidR="0072688F" w:rsidRPr="0008383B" w:rsidRDefault="0072688F" w:rsidP="00726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09.20</w:t>
            </w:r>
          </w:p>
        </w:tc>
        <w:tc>
          <w:tcPr>
            <w:tcW w:w="161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45B32B" w14:textId="6100D859" w:rsidR="0072688F" w:rsidRPr="0008383B" w:rsidRDefault="00B40A84" w:rsidP="00726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F73863" w14:textId="79FA04EF" w:rsidR="0072688F" w:rsidRPr="0008383B" w:rsidRDefault="00B40A84" w:rsidP="00F92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7E297D" w:rsidRPr="0008383B" w14:paraId="1F036402" w14:textId="77777777" w:rsidTr="00DA3C6D">
        <w:trPr>
          <w:trHeight w:val="1659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07377793" w14:textId="77777777" w:rsidR="007E297D" w:rsidRPr="0008383B" w:rsidRDefault="007E297D" w:rsidP="007E29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5F30157" w14:textId="7A2267E6" w:rsidR="007E297D" w:rsidRPr="0008383B" w:rsidRDefault="007E297D" w:rsidP="007E29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B3D">
              <w:rPr>
                <w:rFonts w:ascii="Times New Roman" w:hAnsi="Times New Roman" w:cs="Times New Roman"/>
                <w:sz w:val="20"/>
                <w:szCs w:val="20"/>
              </w:rPr>
              <w:t>13(S)-HOTrE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068756A1" w14:textId="7F9DF8BD" w:rsidR="007E297D" w:rsidRPr="0008383B" w:rsidRDefault="007E297D" w:rsidP="007E29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111300E2" w14:textId="0978DD8E" w:rsidR="007E297D" w:rsidRPr="0008383B" w:rsidRDefault="007E297D" w:rsidP="007E29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94.21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1159FE4" w14:textId="6AC5F227" w:rsidR="007E297D" w:rsidRPr="0008383B" w:rsidRDefault="007E297D" w:rsidP="007E29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A3B3BC" w14:textId="2DDADE61" w:rsidR="007E297D" w:rsidRPr="0008383B" w:rsidRDefault="007E297D" w:rsidP="007E29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93.21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04331F33" w14:textId="6477C9CD" w:rsidR="007E297D" w:rsidRPr="0008383B" w:rsidRDefault="007E297D" w:rsidP="007E29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8408A38" w14:textId="3D7A4229" w:rsidR="007E297D" w:rsidRPr="0008383B" w:rsidRDefault="007E297D" w:rsidP="00F92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E244A" w:rsidRPr="0008383B" w14:paraId="34EEEFE0" w14:textId="77777777" w:rsidTr="00DA3C6D">
        <w:trPr>
          <w:trHeight w:val="993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60205626" w14:textId="77777777" w:rsidR="008E244A" w:rsidRPr="0008383B" w:rsidRDefault="008E244A" w:rsidP="008E244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395DD33" w14:textId="23150E80" w:rsidR="008E244A" w:rsidRPr="0008383B" w:rsidRDefault="008E244A" w:rsidP="008E2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44A">
              <w:rPr>
                <w:rFonts w:ascii="Times New Roman" w:hAnsi="Times New Roman" w:cs="Times New Roman"/>
                <w:sz w:val="20"/>
                <w:szCs w:val="20"/>
              </w:rPr>
              <w:t>(±)9-</w:t>
            </w:r>
            <w:proofErr w:type="spellStart"/>
            <w:r w:rsidRPr="008E244A">
              <w:rPr>
                <w:rFonts w:ascii="Times New Roman" w:hAnsi="Times New Roman" w:cs="Times New Roman"/>
                <w:sz w:val="20"/>
                <w:szCs w:val="20"/>
              </w:rPr>
              <w:t>HpODE</w:t>
            </w:r>
            <w:proofErr w:type="spellEnd"/>
          </w:p>
        </w:tc>
        <w:tc>
          <w:tcPr>
            <w:tcW w:w="2073" w:type="dxa"/>
            <w:shd w:val="clear" w:color="auto" w:fill="auto"/>
            <w:vAlign w:val="center"/>
          </w:tcPr>
          <w:p w14:paraId="3753CEDC" w14:textId="38CA6E18" w:rsidR="008E244A" w:rsidRPr="0008383B" w:rsidRDefault="008E244A" w:rsidP="008E24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2533A5E4" w14:textId="5030C886" w:rsidR="008E244A" w:rsidRPr="0008383B" w:rsidRDefault="008E244A" w:rsidP="008E24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12.23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96FD8BF" w14:textId="78FB95CD" w:rsidR="008E244A" w:rsidRPr="0008383B" w:rsidRDefault="008E244A" w:rsidP="008E24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DAE4B6" w14:textId="72E50DAB" w:rsidR="008E244A" w:rsidRPr="0008383B" w:rsidRDefault="008E244A" w:rsidP="008E24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11.22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02850558" w14:textId="10845D4C" w:rsidR="008E244A" w:rsidRPr="0008383B" w:rsidRDefault="008E244A" w:rsidP="008E24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42AB1AC" w14:textId="1C659FEC" w:rsidR="008E244A" w:rsidRPr="0008383B" w:rsidRDefault="008E244A" w:rsidP="00F92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7557E0" w:rsidRPr="0008383B" w14:paraId="0A1B3A4E" w14:textId="77777777" w:rsidTr="00DA3C6D">
        <w:trPr>
          <w:trHeight w:val="1897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4D752D6E" w14:textId="77777777" w:rsidR="007557E0" w:rsidRPr="0008383B" w:rsidRDefault="007557E0" w:rsidP="007557E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35CB2A0" w14:textId="3699609D" w:rsidR="007557E0" w:rsidRPr="0008383B" w:rsidRDefault="007557E0" w:rsidP="00755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557E0">
              <w:rPr>
                <w:rFonts w:ascii="Times New Roman" w:hAnsi="Times New Roman" w:cs="Times New Roman"/>
                <w:sz w:val="20"/>
                <w:szCs w:val="20"/>
              </w:rPr>
              <w:t>amma-</w:t>
            </w:r>
            <w:proofErr w:type="spellStart"/>
            <w:r w:rsidRPr="007557E0">
              <w:rPr>
                <w:rFonts w:ascii="Times New Roman" w:hAnsi="Times New Roman" w:cs="Times New Roman"/>
                <w:sz w:val="20"/>
                <w:szCs w:val="20"/>
              </w:rPr>
              <w:t>Nonanolactone</w:t>
            </w:r>
            <w:proofErr w:type="spellEnd"/>
          </w:p>
        </w:tc>
        <w:tc>
          <w:tcPr>
            <w:tcW w:w="2073" w:type="dxa"/>
            <w:shd w:val="clear" w:color="auto" w:fill="auto"/>
            <w:vAlign w:val="center"/>
          </w:tcPr>
          <w:p w14:paraId="363D598D" w14:textId="5074C54A" w:rsidR="007557E0" w:rsidRPr="0008383B" w:rsidRDefault="007557E0" w:rsidP="00755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6AA13D41" w14:textId="0FCDDC57" w:rsidR="007557E0" w:rsidRPr="0008383B" w:rsidRDefault="007557E0" w:rsidP="00755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56.11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6B7C7F2" w14:textId="3C7DA59F" w:rsidR="007557E0" w:rsidRPr="0008383B" w:rsidRDefault="007557E0" w:rsidP="00755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7E66E2" w14:textId="227E8A50" w:rsidR="007557E0" w:rsidRPr="0008383B" w:rsidRDefault="007557E0" w:rsidP="00755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55.10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733DA904" w14:textId="63981EAF" w:rsidR="007557E0" w:rsidRPr="0008383B" w:rsidRDefault="007557E0" w:rsidP="007557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F89F225" w14:textId="25D6DD24" w:rsidR="007557E0" w:rsidRPr="0008383B" w:rsidRDefault="007557E0" w:rsidP="00F920B2">
            <w:pPr>
              <w:widowControl/>
              <w:spacing w:after="2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0780E" w:rsidRPr="0008383B" w14:paraId="08D7FD17" w14:textId="77777777" w:rsidTr="00F920B2">
        <w:trPr>
          <w:trHeight w:val="993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5198730A" w14:textId="77777777" w:rsidR="0090780E" w:rsidRPr="0008383B" w:rsidRDefault="0090780E" w:rsidP="0090780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0822305" w14:textId="69FFB62B" w:rsidR="0090780E" w:rsidRPr="0008383B" w:rsidRDefault="0090780E" w:rsidP="009078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780E">
              <w:rPr>
                <w:rFonts w:ascii="Times New Roman" w:hAnsi="Times New Roman" w:cs="Times New Roman"/>
                <w:sz w:val="20"/>
                <w:szCs w:val="20"/>
              </w:rPr>
              <w:t>Corchorifatty</w:t>
            </w:r>
            <w:proofErr w:type="spellEnd"/>
            <w:r w:rsidRPr="0090780E">
              <w:rPr>
                <w:rFonts w:ascii="Times New Roman" w:hAnsi="Times New Roman" w:cs="Times New Roman"/>
                <w:sz w:val="20"/>
                <w:szCs w:val="20"/>
              </w:rPr>
              <w:t xml:space="preserve"> acid F</w:t>
            </w:r>
          </w:p>
        </w:tc>
        <w:tc>
          <w:tcPr>
            <w:tcW w:w="2073" w:type="dxa"/>
            <w:shd w:val="clear" w:color="auto" w:fill="auto"/>
          </w:tcPr>
          <w:p w14:paraId="7B864F3A" w14:textId="498176E1" w:rsidR="0090780E" w:rsidRPr="0008383B" w:rsidRDefault="0090780E" w:rsidP="009078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proofErr w:type="spellEnd"/>
          </w:p>
        </w:tc>
        <w:tc>
          <w:tcPr>
            <w:tcW w:w="2060" w:type="dxa"/>
            <w:shd w:val="clear" w:color="auto" w:fill="auto"/>
          </w:tcPr>
          <w:p w14:paraId="6A9A7128" w14:textId="6EAA9830" w:rsidR="0090780E" w:rsidRPr="0008383B" w:rsidRDefault="0090780E" w:rsidP="009078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28.22</w:t>
            </w:r>
          </w:p>
        </w:tc>
        <w:tc>
          <w:tcPr>
            <w:tcW w:w="1624" w:type="dxa"/>
            <w:shd w:val="clear" w:color="auto" w:fill="auto"/>
          </w:tcPr>
          <w:p w14:paraId="41F40CEF" w14:textId="6DCB9EFE" w:rsidR="0090780E" w:rsidRPr="0008383B" w:rsidRDefault="0090780E" w:rsidP="009078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1350" w:type="dxa"/>
            <w:shd w:val="clear" w:color="auto" w:fill="auto"/>
          </w:tcPr>
          <w:p w14:paraId="4AA0FAE6" w14:textId="2EA831D4" w:rsidR="0090780E" w:rsidRPr="0008383B" w:rsidRDefault="0090780E" w:rsidP="009078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27.21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1CC62DBC" w14:textId="541D3D01" w:rsidR="0090780E" w:rsidRPr="0008383B" w:rsidRDefault="00F67546" w:rsidP="009078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7546">
              <w:rPr>
                <w:rFonts w:ascii="Times New Roman" w:hAnsi="Times New Roman" w:cs="Times New Roman"/>
                <w:sz w:val="20"/>
                <w:szCs w:val="20"/>
              </w:rPr>
              <w:t>HMDB0035919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79D55983" w14:textId="3CB40C37" w:rsidR="0090780E" w:rsidRPr="0008383B" w:rsidRDefault="00F67546" w:rsidP="009078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546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F67546" w:rsidRPr="0008383B" w14:paraId="7530E260" w14:textId="77777777" w:rsidTr="00DA3C6D">
        <w:trPr>
          <w:trHeight w:val="326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611510A1" w14:textId="77777777" w:rsidR="00F67546" w:rsidRPr="0008383B" w:rsidRDefault="00F67546" w:rsidP="00F6754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02BCFF3" w14:textId="69732D8A" w:rsidR="00F67546" w:rsidRPr="0008383B" w:rsidRDefault="00F67546" w:rsidP="00F6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546">
              <w:rPr>
                <w:rFonts w:ascii="Times New Roman" w:hAnsi="Times New Roman" w:cs="Times New Roman"/>
                <w:sz w:val="20"/>
                <w:szCs w:val="20"/>
              </w:rPr>
              <w:t>3,8,9-trihydroxy-10-propyl-3,4,5,8,9,10-hexahydro-2H-oxecin-2-one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2BD5607D" w14:textId="7192A8EC" w:rsidR="00F67546" w:rsidRPr="0008383B" w:rsidRDefault="00F67546" w:rsidP="00F67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33E372A1" w14:textId="23A38809" w:rsidR="00F67546" w:rsidRPr="0008383B" w:rsidRDefault="00F67546" w:rsidP="00F67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44.13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37B15CD6" w14:textId="4E681849" w:rsidR="00F67546" w:rsidRPr="0008383B" w:rsidRDefault="00F67546" w:rsidP="00F67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43491F" w14:textId="03EC45D7" w:rsidR="00F67546" w:rsidRPr="0008383B" w:rsidRDefault="00F67546" w:rsidP="00F67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43.12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7258F9C2" w14:textId="2FBBF207" w:rsidR="00F67546" w:rsidRPr="0008383B" w:rsidRDefault="00791AFA" w:rsidP="00F67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A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A727CF6" w14:textId="61CCFDE8" w:rsidR="00F67546" w:rsidRPr="0008383B" w:rsidRDefault="00791AFA" w:rsidP="00F92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A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7A74" w:rsidRPr="0008383B" w14:paraId="2FB3B55A" w14:textId="77777777" w:rsidTr="00DA3C6D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6F696420" w14:textId="77777777" w:rsidR="00617A74" w:rsidRPr="0008383B" w:rsidRDefault="00617A74" w:rsidP="00617A7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9330527" w14:textId="60467A73" w:rsidR="00617A74" w:rsidRPr="0008383B" w:rsidRDefault="00617A74" w:rsidP="00617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A74">
              <w:rPr>
                <w:rFonts w:ascii="Times New Roman" w:hAnsi="Times New Roman" w:cs="Times New Roman"/>
                <w:sz w:val="20"/>
                <w:szCs w:val="20"/>
              </w:rPr>
              <w:t>2,3-</w:t>
            </w:r>
            <w:proofErr w:type="spellStart"/>
            <w:r w:rsidRPr="00617A74">
              <w:rPr>
                <w:rFonts w:ascii="Times New Roman" w:hAnsi="Times New Roman" w:cs="Times New Roman"/>
                <w:sz w:val="20"/>
                <w:szCs w:val="20"/>
              </w:rPr>
              <w:t>dinor</w:t>
            </w:r>
            <w:proofErr w:type="spellEnd"/>
            <w:r w:rsidRPr="00617A74">
              <w:rPr>
                <w:rFonts w:ascii="Times New Roman" w:hAnsi="Times New Roman" w:cs="Times New Roman"/>
                <w:sz w:val="20"/>
                <w:szCs w:val="20"/>
              </w:rPr>
              <w:t xml:space="preserve"> Prostaglandin </w:t>
            </w:r>
            <w:proofErr w:type="spellStart"/>
            <w:r w:rsidRPr="00617A74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  <w:proofErr w:type="spellEnd"/>
          </w:p>
        </w:tc>
        <w:tc>
          <w:tcPr>
            <w:tcW w:w="2073" w:type="dxa"/>
            <w:shd w:val="clear" w:color="auto" w:fill="auto"/>
            <w:vAlign w:val="center"/>
          </w:tcPr>
          <w:p w14:paraId="755987CD" w14:textId="786EBFA8" w:rsidR="00617A74" w:rsidRPr="0008383B" w:rsidRDefault="00617A74" w:rsidP="00617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06BBAD20" w14:textId="0F34B566" w:rsidR="00617A74" w:rsidRPr="0008383B" w:rsidRDefault="00617A74" w:rsidP="00617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26.20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8ED5C98" w14:textId="49B9DD41" w:rsidR="00617A74" w:rsidRPr="0008383B" w:rsidRDefault="00617A74" w:rsidP="00617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06275B" w14:textId="274C5EF4" w:rsidR="00617A74" w:rsidRPr="0008383B" w:rsidRDefault="00617A74" w:rsidP="00617A74">
            <w:pPr>
              <w:widowControl/>
              <w:spacing w:after="2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25.20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6AF51059" w14:textId="25AFA56F" w:rsidR="00617A74" w:rsidRPr="00DA3C6D" w:rsidRDefault="00617A74" w:rsidP="00617A7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17A74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6810BEF" w14:textId="3233622E" w:rsidR="00617A74" w:rsidRPr="0008383B" w:rsidRDefault="00617A74" w:rsidP="00F92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A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910E0" w:rsidRPr="0008383B" w14:paraId="69F76E29" w14:textId="77777777" w:rsidTr="00DA3C6D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1C411C42" w14:textId="77777777" w:rsidR="000910E0" w:rsidRPr="0008383B" w:rsidRDefault="000910E0" w:rsidP="000910E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8E5CC4C" w14:textId="7DFBE989" w:rsidR="000910E0" w:rsidRPr="0008383B" w:rsidRDefault="000910E0" w:rsidP="00091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0E0">
              <w:rPr>
                <w:rFonts w:ascii="Times New Roman" w:hAnsi="Times New Roman" w:cs="Times New Roman"/>
                <w:sz w:val="20"/>
                <w:szCs w:val="20"/>
              </w:rPr>
              <w:t>Azelaic acid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72DB3B8D" w14:textId="242A94D1" w:rsidR="000910E0" w:rsidRPr="0008383B" w:rsidRDefault="000910E0" w:rsidP="00091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5F88760C" w14:textId="2891F263" w:rsidR="000910E0" w:rsidRPr="0008383B" w:rsidRDefault="000910E0" w:rsidP="00091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88.10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125A4DF" w14:textId="31AA320B" w:rsidR="000910E0" w:rsidRPr="0008383B" w:rsidRDefault="000910E0" w:rsidP="00091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32B1D0" w14:textId="6B164696" w:rsidR="000910E0" w:rsidRPr="0008383B" w:rsidRDefault="000910E0" w:rsidP="00091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87.09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6FDC583E" w14:textId="4459ED53" w:rsidR="000910E0" w:rsidRPr="0008383B" w:rsidRDefault="00681985" w:rsidP="00091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1985">
              <w:rPr>
                <w:rFonts w:ascii="Times New Roman" w:hAnsi="Times New Roman" w:cs="Times New Roman"/>
                <w:sz w:val="20"/>
                <w:szCs w:val="20"/>
              </w:rPr>
              <w:t>HMDB0000784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73324113" w14:textId="113FD0D0" w:rsidR="000910E0" w:rsidRPr="0008383B" w:rsidRDefault="00681985" w:rsidP="00091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985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681985" w:rsidRPr="0008383B" w14:paraId="43D64344" w14:textId="77777777" w:rsidTr="00DA3C6D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544A0943" w14:textId="77777777" w:rsidR="00681985" w:rsidRPr="0008383B" w:rsidRDefault="00681985" w:rsidP="0068198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7523E89" w14:textId="3FC22552" w:rsidR="00681985" w:rsidRPr="0008383B" w:rsidRDefault="00681985" w:rsidP="006819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985">
              <w:rPr>
                <w:rFonts w:ascii="Times New Roman" w:hAnsi="Times New Roman" w:cs="Times New Roman"/>
                <w:sz w:val="20"/>
                <w:szCs w:val="20"/>
              </w:rPr>
              <w:t>(3-Methoxy-4-</w:t>
            </w:r>
            <w:proofErr w:type="gramStart"/>
            <w:r w:rsidRPr="00681985">
              <w:rPr>
                <w:rFonts w:ascii="Times New Roman" w:hAnsi="Times New Roman" w:cs="Times New Roman"/>
                <w:sz w:val="20"/>
                <w:szCs w:val="20"/>
              </w:rPr>
              <w:t>hydroxyphenyl)ethylene</w:t>
            </w:r>
            <w:proofErr w:type="gramEnd"/>
            <w:r w:rsidRPr="00681985">
              <w:rPr>
                <w:rFonts w:ascii="Times New Roman" w:hAnsi="Times New Roman" w:cs="Times New Roman"/>
                <w:sz w:val="20"/>
                <w:szCs w:val="20"/>
              </w:rPr>
              <w:t xml:space="preserve"> glycol sulfate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6935D686" w14:textId="34BF400B" w:rsidR="00681985" w:rsidRPr="0008383B" w:rsidRDefault="00681985" w:rsidP="00681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060" w:type="dxa"/>
            <w:shd w:val="clear" w:color="auto" w:fill="auto"/>
            <w:vAlign w:val="center"/>
          </w:tcPr>
          <w:p w14:paraId="5173BAD4" w14:textId="1727E093" w:rsidR="00681985" w:rsidRPr="0008383B" w:rsidRDefault="00681985" w:rsidP="00681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64.03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5FD34349" w14:textId="67FEB5CC" w:rsidR="00681985" w:rsidRPr="0008383B" w:rsidRDefault="00681985" w:rsidP="00681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C9336B" w14:textId="2D58BB97" w:rsidR="00681985" w:rsidRPr="0008383B" w:rsidRDefault="00681985" w:rsidP="00681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63.02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2FC658ED" w14:textId="1AD35082" w:rsidR="00681985" w:rsidRPr="0008383B" w:rsidRDefault="005E1B65" w:rsidP="00681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B65">
              <w:rPr>
                <w:rFonts w:ascii="Times New Roman" w:hAnsi="Times New Roman" w:cs="Times New Roman"/>
                <w:sz w:val="20"/>
                <w:szCs w:val="20"/>
              </w:rPr>
              <w:t>HMDB0000559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674E59C2" w14:textId="7FF8F619" w:rsidR="00681985" w:rsidRPr="0008383B" w:rsidRDefault="005E1B65" w:rsidP="006819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56683044"/>
            <w:r w:rsidRPr="005E1B65">
              <w:rPr>
                <w:rFonts w:ascii="Times New Roman" w:hAnsi="Times New Roman" w:cs="Times New Roman"/>
                <w:sz w:val="20"/>
                <w:szCs w:val="20"/>
              </w:rPr>
              <w:t>Organic acids and derivatives</w:t>
            </w:r>
            <w:bookmarkEnd w:id="5"/>
          </w:p>
        </w:tc>
      </w:tr>
      <w:tr w:rsidR="008C126C" w:rsidRPr="0008383B" w14:paraId="7D121595" w14:textId="77777777" w:rsidTr="00F920B2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0DDF4EBD" w14:textId="77777777" w:rsidR="008C126C" w:rsidRPr="0008383B" w:rsidRDefault="008C126C" w:rsidP="008C126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ADC63A1" w14:textId="3F2446A6" w:rsidR="008C126C" w:rsidRPr="0008383B" w:rsidRDefault="008C126C" w:rsidP="008C1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26C">
              <w:rPr>
                <w:rFonts w:ascii="Times New Roman" w:hAnsi="Times New Roman" w:cs="Times New Roman"/>
                <w:sz w:val="20"/>
                <w:szCs w:val="20"/>
              </w:rPr>
              <w:t>N'-(4-chlorophenyl)-4-</w:t>
            </w:r>
            <w:proofErr w:type="spellStart"/>
            <w:r w:rsidRPr="008C126C">
              <w:rPr>
                <w:rFonts w:ascii="Times New Roman" w:hAnsi="Times New Roman" w:cs="Times New Roman"/>
                <w:sz w:val="20"/>
                <w:szCs w:val="20"/>
              </w:rPr>
              <w:t>ethylbenzohydrazide</w:t>
            </w:r>
            <w:proofErr w:type="spellEnd"/>
          </w:p>
        </w:tc>
        <w:tc>
          <w:tcPr>
            <w:tcW w:w="2073" w:type="dxa"/>
            <w:shd w:val="clear" w:color="auto" w:fill="auto"/>
          </w:tcPr>
          <w:p w14:paraId="03E6EF75" w14:textId="72A94CE8" w:rsidR="008C126C" w:rsidRPr="0008383B" w:rsidRDefault="008C126C" w:rsidP="008C1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Cl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</w:p>
        </w:tc>
        <w:tc>
          <w:tcPr>
            <w:tcW w:w="2060" w:type="dxa"/>
            <w:shd w:val="clear" w:color="auto" w:fill="auto"/>
          </w:tcPr>
          <w:p w14:paraId="4D7D186C" w14:textId="1049B671" w:rsidR="008C126C" w:rsidRPr="0008383B" w:rsidRDefault="008C126C" w:rsidP="008C1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74.0</w:t>
            </w:r>
            <w:r w:rsidR="00964D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4" w:type="dxa"/>
            <w:shd w:val="clear" w:color="auto" w:fill="auto"/>
          </w:tcPr>
          <w:p w14:paraId="531EB48F" w14:textId="17F298E2" w:rsidR="008C126C" w:rsidRPr="00F920B2" w:rsidRDefault="008C126C" w:rsidP="008C1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1350" w:type="dxa"/>
            <w:shd w:val="clear" w:color="auto" w:fill="auto"/>
          </w:tcPr>
          <w:p w14:paraId="5C01BD2C" w14:textId="49F475AF" w:rsidR="008C126C" w:rsidRPr="00F920B2" w:rsidRDefault="008C126C" w:rsidP="008C1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73.08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49C3180D" w14:textId="0EDE5069" w:rsidR="008C126C" w:rsidRPr="0008383B" w:rsidRDefault="00964D27" w:rsidP="008C1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C7E871C" w14:textId="44F51095" w:rsidR="008C126C" w:rsidRPr="0008383B" w:rsidRDefault="00964D27" w:rsidP="00F92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0020" w:rsidRPr="0008383B" w14:paraId="08D0C8BD" w14:textId="77777777" w:rsidTr="00DA3C6D">
        <w:trPr>
          <w:trHeight w:val="993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39D30238" w14:textId="77777777" w:rsidR="00740020" w:rsidRPr="0008383B" w:rsidRDefault="00740020" w:rsidP="0074002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F08F961" w14:textId="61EA8D15" w:rsidR="00740020" w:rsidRPr="0008383B" w:rsidRDefault="00740020" w:rsidP="00740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020">
              <w:rPr>
                <w:rFonts w:ascii="Times New Roman" w:hAnsi="Times New Roman" w:cs="Times New Roman"/>
                <w:sz w:val="20"/>
                <w:szCs w:val="20"/>
              </w:rPr>
              <w:t>Phloretin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4653F2AD" w14:textId="25700CE5" w:rsidR="00740020" w:rsidRPr="00F920B2" w:rsidRDefault="00740020" w:rsidP="00740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1D91BB2E" w14:textId="20CEE646" w:rsidR="00740020" w:rsidRPr="00F920B2" w:rsidRDefault="00740020" w:rsidP="00740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74.08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7AC68F80" w14:textId="5C7D1C3A" w:rsidR="00740020" w:rsidRPr="00F920B2" w:rsidRDefault="00740020" w:rsidP="00740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E7C1FC1" w14:textId="7D0EFE67" w:rsidR="00740020" w:rsidRPr="00F920B2" w:rsidRDefault="00740020" w:rsidP="00740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73.08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6ADB0B7F" w14:textId="72E2EB3D" w:rsidR="00740020" w:rsidRPr="0008383B" w:rsidRDefault="00740020" w:rsidP="00740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0020">
              <w:rPr>
                <w:rFonts w:ascii="Times New Roman" w:hAnsi="Times New Roman" w:cs="Times New Roman"/>
                <w:sz w:val="20"/>
                <w:szCs w:val="20"/>
              </w:rPr>
              <w:t>HMDB0003306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705505EA" w14:textId="474B9325" w:rsidR="00740020" w:rsidRPr="0008383B" w:rsidRDefault="00740020" w:rsidP="00740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156683120"/>
            <w:r w:rsidRPr="00740020">
              <w:rPr>
                <w:rFonts w:ascii="Times New Roman" w:hAnsi="Times New Roman" w:cs="Times New Roman"/>
                <w:sz w:val="20"/>
                <w:szCs w:val="20"/>
              </w:rPr>
              <w:t>Phenylpropanoids and polyketides</w:t>
            </w:r>
            <w:bookmarkEnd w:id="6"/>
          </w:p>
        </w:tc>
      </w:tr>
      <w:tr w:rsidR="00E35BA4" w:rsidRPr="0008383B" w14:paraId="61B02D33" w14:textId="77777777" w:rsidTr="00DA3C6D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4CB1AF56" w14:textId="77777777" w:rsidR="00E35BA4" w:rsidRPr="0008383B" w:rsidRDefault="00E35BA4" w:rsidP="00E35B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7A04451" w14:textId="61868CC8" w:rsidR="00E35BA4" w:rsidRPr="0008383B" w:rsidRDefault="00E35BA4" w:rsidP="00E35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A4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3A69BB9B" w14:textId="5115513F" w:rsidR="00E35BA4" w:rsidRPr="0008383B" w:rsidRDefault="00E35BA4" w:rsidP="00E35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054EFD88" w14:textId="1139D4CB" w:rsidR="00E35BA4" w:rsidRPr="0008383B" w:rsidRDefault="00E35BA4" w:rsidP="00E35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90.08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261042D" w14:textId="6D5D8B67" w:rsidR="00E35BA4" w:rsidRPr="0008383B" w:rsidRDefault="00E35BA4" w:rsidP="00E35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EA0DEA" w14:textId="0D07D516" w:rsidR="00E35BA4" w:rsidRPr="0008383B" w:rsidRDefault="00E35BA4" w:rsidP="00E35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89.07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14247C23" w14:textId="3C1D324D" w:rsidR="00E35BA4" w:rsidRPr="0008383B" w:rsidRDefault="00392FB3" w:rsidP="00E35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FB3">
              <w:rPr>
                <w:rFonts w:ascii="Times New Roman" w:hAnsi="Times New Roman" w:cs="Times New Roman"/>
                <w:sz w:val="20"/>
                <w:szCs w:val="20"/>
              </w:rPr>
              <w:t>HMDB0002780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56BB120C" w14:textId="7706BBF4" w:rsidR="00E35BA4" w:rsidRPr="0008383B" w:rsidRDefault="00392FB3" w:rsidP="00E35BA4">
            <w:pPr>
              <w:widowControl/>
              <w:spacing w:after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392FB3">
              <w:rPr>
                <w:rFonts w:ascii="Times New Roman" w:hAnsi="Times New Roman" w:cs="Times New Roman"/>
                <w:sz w:val="20"/>
                <w:szCs w:val="20"/>
              </w:rPr>
              <w:t>Phenylpropanoids and polyketides</w:t>
            </w:r>
          </w:p>
        </w:tc>
      </w:tr>
      <w:tr w:rsidR="00392FB3" w:rsidRPr="0008383B" w14:paraId="7D7E09ED" w14:textId="77777777" w:rsidTr="00DA3C6D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3EC2EB5F" w14:textId="77777777" w:rsidR="00392FB3" w:rsidRPr="0008383B" w:rsidRDefault="00392FB3" w:rsidP="00392FB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6CC804A" w14:textId="00C05B19" w:rsidR="00392FB3" w:rsidRPr="0008383B" w:rsidRDefault="00392FB3" w:rsidP="00392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FB3">
              <w:rPr>
                <w:rFonts w:ascii="Times New Roman" w:hAnsi="Times New Roman" w:cs="Times New Roman"/>
                <w:sz w:val="20"/>
                <w:szCs w:val="20"/>
              </w:rPr>
              <w:t>Salvinorin</w:t>
            </w:r>
            <w:proofErr w:type="spellEnd"/>
            <w:r w:rsidRPr="00392FB3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7E627C7B" w14:textId="74212AB5" w:rsidR="00392FB3" w:rsidRPr="0008383B" w:rsidRDefault="00392FB3" w:rsidP="00392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234E8694" w14:textId="053D2DC7" w:rsidR="00392FB3" w:rsidRPr="0008383B" w:rsidRDefault="00392FB3" w:rsidP="00392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90.17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68D940A" w14:textId="1C9C75EC" w:rsidR="00392FB3" w:rsidRPr="0008383B" w:rsidRDefault="00392FB3" w:rsidP="00392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7506EB" w14:textId="322E590E" w:rsidR="00392FB3" w:rsidRPr="0008383B" w:rsidRDefault="00392FB3" w:rsidP="00392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89.16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3497438F" w14:textId="2A9401F7" w:rsidR="00392FB3" w:rsidRPr="0008383B" w:rsidRDefault="00480956" w:rsidP="00392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A0784CA" w14:textId="7EB9E3B3" w:rsidR="00392FB3" w:rsidRPr="0008383B" w:rsidRDefault="00480956" w:rsidP="00F92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E78D0" w:rsidRPr="0008383B" w14:paraId="07BF6438" w14:textId="77777777" w:rsidTr="00DA3C6D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674FD36A" w14:textId="77777777" w:rsidR="005E78D0" w:rsidRPr="0008383B" w:rsidRDefault="005E78D0" w:rsidP="005E78D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C6E6F55" w14:textId="26B349A6" w:rsidR="005E78D0" w:rsidRPr="0008383B" w:rsidRDefault="005E78D0" w:rsidP="005E7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8D0">
              <w:rPr>
                <w:rFonts w:ascii="Times New Roman" w:hAnsi="Times New Roman" w:cs="Times New Roman"/>
                <w:sz w:val="20"/>
                <w:szCs w:val="20"/>
              </w:rPr>
              <w:t>Cholic acid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33B20A50" w14:textId="175717EB" w:rsidR="005E78D0" w:rsidRPr="0008383B" w:rsidRDefault="005E78D0" w:rsidP="005E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50427168" w14:textId="6CF0226F" w:rsidR="005E78D0" w:rsidRPr="0008383B" w:rsidRDefault="005E78D0" w:rsidP="005E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408.28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0059486" w14:textId="761DEFD4" w:rsidR="005E78D0" w:rsidRPr="0008383B" w:rsidRDefault="005E78D0" w:rsidP="005E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11FA82F" w14:textId="4D7A3587" w:rsidR="005E78D0" w:rsidRPr="0008383B" w:rsidRDefault="005E78D0" w:rsidP="005E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407.28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0683BBD7" w14:textId="0A92C995" w:rsidR="005E78D0" w:rsidRPr="0008383B" w:rsidRDefault="00F82F5E" w:rsidP="005E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2F5E">
              <w:rPr>
                <w:rFonts w:ascii="Times New Roman" w:hAnsi="Times New Roman" w:cs="Times New Roman"/>
                <w:sz w:val="20"/>
                <w:szCs w:val="20"/>
              </w:rPr>
              <w:t>HMDB0000619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06C9D364" w14:textId="70A77C0F" w:rsidR="005E78D0" w:rsidRPr="0008383B" w:rsidRDefault="00F82F5E" w:rsidP="005E7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F5E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F82F5E" w:rsidRPr="0008383B" w14:paraId="41EE82E1" w14:textId="77777777" w:rsidTr="00DA3C6D">
        <w:trPr>
          <w:trHeight w:val="1266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5474775C" w14:textId="77777777" w:rsidR="00F82F5E" w:rsidRPr="0008383B" w:rsidRDefault="00F82F5E" w:rsidP="00F82F5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313D50C" w14:textId="233AA85C" w:rsidR="00F82F5E" w:rsidRPr="0008383B" w:rsidRDefault="00F82F5E" w:rsidP="00F82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F5E">
              <w:rPr>
                <w:rFonts w:ascii="Times New Roman" w:hAnsi="Times New Roman" w:cs="Times New Roman"/>
                <w:sz w:val="20"/>
                <w:szCs w:val="20"/>
              </w:rPr>
              <w:t>7-Hydroxy-3,4-</w:t>
            </w:r>
            <w:proofErr w:type="spellStart"/>
            <w:r w:rsidRPr="00F82F5E">
              <w:rPr>
                <w:rFonts w:ascii="Times New Roman" w:hAnsi="Times New Roman" w:cs="Times New Roman"/>
                <w:sz w:val="20"/>
                <w:szCs w:val="20"/>
              </w:rPr>
              <w:t>dihydrocarbostyril</w:t>
            </w:r>
            <w:proofErr w:type="spellEnd"/>
          </w:p>
        </w:tc>
        <w:tc>
          <w:tcPr>
            <w:tcW w:w="2073" w:type="dxa"/>
            <w:shd w:val="clear" w:color="auto" w:fill="auto"/>
            <w:vAlign w:val="center"/>
          </w:tcPr>
          <w:p w14:paraId="7AE0F1EA" w14:textId="3E22D1BD" w:rsidR="00F82F5E" w:rsidRPr="0008383B" w:rsidRDefault="00F82F5E" w:rsidP="00F8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N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22ADA5EE" w14:textId="50512D44" w:rsidR="00F82F5E" w:rsidRPr="0008383B" w:rsidRDefault="00F82F5E" w:rsidP="00F8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63.06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7AC3621D" w14:textId="5E9DEFC4" w:rsidR="00F82F5E" w:rsidRPr="0008383B" w:rsidRDefault="00F82F5E" w:rsidP="00F8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97FDC1" w14:textId="6ED04787" w:rsidR="00F82F5E" w:rsidRPr="0008383B" w:rsidRDefault="00F82F5E" w:rsidP="00F8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62.05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45EE9B79" w14:textId="77777777" w:rsidR="00F82F5E" w:rsidRPr="0008383B" w:rsidRDefault="00F82F5E" w:rsidP="00F8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DCF39EF" w14:textId="77777777" w:rsidR="00F82F5E" w:rsidRPr="0008383B" w:rsidRDefault="00F82F5E" w:rsidP="00F8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6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2F5E" w:rsidRPr="0008383B" w14:paraId="0C0447EE" w14:textId="77777777" w:rsidTr="00DA3C6D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761FD1B8" w14:textId="77777777" w:rsidR="00F82F5E" w:rsidRPr="0008383B" w:rsidRDefault="00F82F5E" w:rsidP="00F82F5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DBD73D5" w14:textId="35F03181" w:rsidR="00F82F5E" w:rsidRPr="0008383B" w:rsidRDefault="00F82F5E" w:rsidP="00F82F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2F5E">
              <w:rPr>
                <w:rFonts w:ascii="Times New Roman" w:hAnsi="Times New Roman" w:cs="Times New Roman"/>
                <w:sz w:val="20"/>
                <w:szCs w:val="20"/>
              </w:rPr>
              <w:t>DL-m-Tyrosine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2811931D" w14:textId="615D9BC9" w:rsidR="00F82F5E" w:rsidRPr="0008383B" w:rsidRDefault="00F82F5E" w:rsidP="00F8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N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4545861E" w14:textId="6EC06396" w:rsidR="00F82F5E" w:rsidRPr="0008383B" w:rsidRDefault="00F82F5E" w:rsidP="00F8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81.07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7370AC9" w14:textId="56289C64" w:rsidR="00F82F5E" w:rsidRPr="0008383B" w:rsidRDefault="00F82F5E" w:rsidP="00F8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5A58B59" w14:textId="6E018252" w:rsidR="00F82F5E" w:rsidRPr="0008383B" w:rsidRDefault="00F82F5E" w:rsidP="00F8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80.06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2ADFB65E" w14:textId="07834819" w:rsidR="00F82F5E" w:rsidRPr="0008383B" w:rsidRDefault="00F82F5E" w:rsidP="00F82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F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363F03D" w14:textId="127D5080" w:rsidR="00F82F5E" w:rsidRPr="0008383B" w:rsidRDefault="00F82F5E" w:rsidP="00F92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F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2FB4" w:rsidRPr="0008383B" w14:paraId="7890E6E8" w14:textId="77777777" w:rsidTr="00DA3C6D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1B481AED" w14:textId="77777777" w:rsidR="00812FB4" w:rsidRPr="0008383B" w:rsidRDefault="00812FB4" w:rsidP="00812FB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83DC90B" w14:textId="1152A562" w:rsidR="00812FB4" w:rsidRPr="0008383B" w:rsidRDefault="00812FB4" w:rsidP="00812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FB4">
              <w:rPr>
                <w:rFonts w:ascii="Times New Roman" w:hAnsi="Times New Roman" w:cs="Times New Roman"/>
                <w:sz w:val="20"/>
                <w:szCs w:val="20"/>
              </w:rPr>
              <w:t>Dodecanedioic acid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355687C2" w14:textId="3183118B" w:rsidR="00812FB4" w:rsidRPr="0008383B" w:rsidRDefault="00812FB4" w:rsidP="00812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53A2F25F" w14:textId="7DE5DC8D" w:rsidR="00812FB4" w:rsidRPr="0008383B" w:rsidRDefault="00812FB4" w:rsidP="00812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30.15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D38F8A2" w14:textId="1E072970" w:rsidR="00812FB4" w:rsidRPr="0008383B" w:rsidRDefault="00812FB4" w:rsidP="00812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A73BAF" w14:textId="0B1BDD5C" w:rsidR="00812FB4" w:rsidRPr="0008383B" w:rsidRDefault="00812FB4" w:rsidP="00812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29.14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13A9AACD" w14:textId="4374D6F5" w:rsidR="00812FB4" w:rsidRPr="0008383B" w:rsidRDefault="00382D79" w:rsidP="00812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2D79">
              <w:rPr>
                <w:rFonts w:ascii="Times New Roman" w:hAnsi="Times New Roman" w:cs="Times New Roman"/>
                <w:sz w:val="20"/>
                <w:szCs w:val="20"/>
              </w:rPr>
              <w:t>HMDB0000623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6F0A489F" w14:textId="01E542C3" w:rsidR="00812FB4" w:rsidRPr="0008383B" w:rsidRDefault="00382D79" w:rsidP="00812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D79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37621F" w:rsidRPr="0008383B" w14:paraId="148AC274" w14:textId="77777777" w:rsidTr="00DA3C6D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69F748E4" w14:textId="77777777" w:rsidR="0037621F" w:rsidRPr="0008383B" w:rsidRDefault="0037621F" w:rsidP="0037621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EB44159" w14:textId="01138519" w:rsidR="0037621F" w:rsidRPr="0008383B" w:rsidRDefault="0037621F" w:rsidP="00376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621F">
              <w:rPr>
                <w:rFonts w:ascii="Times New Roman" w:hAnsi="Times New Roman" w:cs="Times New Roman"/>
                <w:sz w:val="20"/>
                <w:szCs w:val="20"/>
              </w:rPr>
              <w:t>Elaidic</w:t>
            </w:r>
            <w:proofErr w:type="spellEnd"/>
            <w:r w:rsidRPr="0037621F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743BCA19" w14:textId="791FD338" w:rsidR="0037621F" w:rsidRPr="0008383B" w:rsidRDefault="0037621F" w:rsidP="00376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34C507F6" w14:textId="7217BC1A" w:rsidR="0037621F" w:rsidRPr="0008383B" w:rsidRDefault="0037621F" w:rsidP="00376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82.25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05CF2AFB" w14:textId="11731357" w:rsidR="0037621F" w:rsidRPr="0008383B" w:rsidRDefault="0037621F" w:rsidP="00376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B0A504" w14:textId="790ADE6C" w:rsidR="0037621F" w:rsidRPr="0008383B" w:rsidRDefault="0037621F" w:rsidP="00376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81.24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4EB76F62" w14:textId="66126295" w:rsidR="0037621F" w:rsidRPr="0008383B" w:rsidRDefault="0037621F" w:rsidP="00376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621F">
              <w:rPr>
                <w:rFonts w:ascii="Times New Roman" w:hAnsi="Times New Roman" w:cs="Times New Roman"/>
                <w:sz w:val="20"/>
                <w:szCs w:val="20"/>
              </w:rPr>
              <w:t>HMDB0000573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6E38CFDA" w14:textId="4A1B71F2" w:rsidR="0037621F" w:rsidRPr="0008383B" w:rsidRDefault="0037621F" w:rsidP="00376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21F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37621F" w:rsidRPr="0008383B" w14:paraId="41C2DEBD" w14:textId="77777777" w:rsidTr="00DA3C6D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2A52911E" w14:textId="77777777" w:rsidR="0037621F" w:rsidRPr="0008383B" w:rsidRDefault="0037621F" w:rsidP="0037621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C95EF7C" w14:textId="6784A864" w:rsidR="0037621F" w:rsidRPr="0008383B" w:rsidRDefault="0037621F" w:rsidP="00376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21F">
              <w:rPr>
                <w:rFonts w:ascii="Times New Roman" w:hAnsi="Times New Roman" w:cs="Times New Roman"/>
                <w:sz w:val="20"/>
                <w:szCs w:val="20"/>
              </w:rPr>
              <w:t>N-Acetyl-DL-glutamic acid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5F113BBD" w14:textId="779AEB0C" w:rsidR="0037621F" w:rsidRPr="0008383B" w:rsidRDefault="0037621F" w:rsidP="00376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N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332DBDBE" w14:textId="2F2C8EBA" w:rsidR="0037621F" w:rsidRPr="0008383B" w:rsidRDefault="0037621F" w:rsidP="00376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89.06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7CD4F411" w14:textId="6F421678" w:rsidR="0037621F" w:rsidRPr="0008383B" w:rsidRDefault="0037621F" w:rsidP="00376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A42C69" w14:textId="5F38AB3A" w:rsidR="0037621F" w:rsidRPr="0008383B" w:rsidRDefault="0037621F" w:rsidP="00376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88.05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054871EB" w14:textId="4ACDC40D" w:rsidR="0037621F" w:rsidRPr="0008383B" w:rsidRDefault="00EC54F6" w:rsidP="00376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4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746F992" w14:textId="77777777" w:rsidR="0037621F" w:rsidRPr="0008383B" w:rsidRDefault="0037621F" w:rsidP="003762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E12E88" w14:textId="79B779F8" w:rsidR="0037621F" w:rsidRPr="0008383B" w:rsidRDefault="00EC54F6" w:rsidP="00F92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4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0EF3" w:rsidRPr="0008383B" w14:paraId="3A97BF52" w14:textId="77777777" w:rsidTr="00DA3C6D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6BE7CF80" w14:textId="77777777" w:rsidR="00F80EF3" w:rsidRPr="0008383B" w:rsidRDefault="00F80EF3" w:rsidP="00F80EF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7104F59" w14:textId="08F1F9E3" w:rsidR="00F80EF3" w:rsidRPr="0008383B" w:rsidRDefault="00F80EF3" w:rsidP="00F8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F3">
              <w:rPr>
                <w:rFonts w:ascii="Times New Roman" w:hAnsi="Times New Roman" w:cs="Times New Roman"/>
                <w:sz w:val="20"/>
                <w:szCs w:val="20"/>
              </w:rPr>
              <w:t>L-Glutamate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07C0C7E7" w14:textId="3FD8445B" w:rsidR="00F80EF3" w:rsidRPr="0008383B" w:rsidRDefault="00F80EF3" w:rsidP="00F8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09C18FBC" w14:textId="0A2D696D" w:rsidR="00F80EF3" w:rsidRPr="0008383B" w:rsidRDefault="00F80EF3" w:rsidP="00F8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47.05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1B3D638" w14:textId="5D524869" w:rsidR="00F80EF3" w:rsidRPr="0008383B" w:rsidRDefault="00F80EF3" w:rsidP="00F8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2E01A7" w14:textId="51E70D3C" w:rsidR="00F80EF3" w:rsidRPr="0008383B" w:rsidRDefault="00F80EF3" w:rsidP="00F8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46.04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3F023F4E" w14:textId="51948FBC" w:rsidR="00F80EF3" w:rsidRPr="0008383B" w:rsidRDefault="00F80EF3" w:rsidP="00F8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EF3">
              <w:rPr>
                <w:rFonts w:ascii="Times New Roman" w:hAnsi="Times New Roman" w:cs="Times New Roman"/>
                <w:sz w:val="20"/>
                <w:szCs w:val="20"/>
              </w:rPr>
              <w:t>HMDB0060475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544372CB" w14:textId="244B1211" w:rsidR="00F80EF3" w:rsidRPr="0008383B" w:rsidRDefault="00F80EF3" w:rsidP="00F8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F3">
              <w:rPr>
                <w:rFonts w:ascii="Times New Roman" w:hAnsi="Times New Roman" w:cs="Times New Roman"/>
                <w:sz w:val="20"/>
                <w:szCs w:val="20"/>
              </w:rPr>
              <w:t>Organic acids and derivatives</w:t>
            </w:r>
          </w:p>
        </w:tc>
      </w:tr>
      <w:tr w:rsidR="00A804C4" w:rsidRPr="0008383B" w14:paraId="6D50B41F" w14:textId="77777777" w:rsidTr="00DA3C6D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6A938401" w14:textId="77777777" w:rsidR="00A804C4" w:rsidRPr="0008383B" w:rsidRDefault="00A804C4" w:rsidP="00A804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83C04B0" w14:textId="35EB03B9" w:rsidR="00A804C4" w:rsidRPr="0008383B" w:rsidRDefault="00A804C4" w:rsidP="00A8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4C4">
              <w:rPr>
                <w:rFonts w:ascii="Times New Roman" w:hAnsi="Times New Roman" w:cs="Times New Roman"/>
                <w:sz w:val="20"/>
                <w:szCs w:val="20"/>
              </w:rPr>
              <w:t>LPC</w:t>
            </w:r>
            <w:proofErr w:type="spellEnd"/>
            <w:r w:rsidRPr="00A804C4">
              <w:rPr>
                <w:rFonts w:ascii="Times New Roman" w:hAnsi="Times New Roman" w:cs="Times New Roman"/>
                <w:sz w:val="20"/>
                <w:szCs w:val="20"/>
              </w:rPr>
              <w:t xml:space="preserve"> 16:0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718CA41C" w14:textId="4B589BBC" w:rsidR="00A804C4" w:rsidRPr="0008383B" w:rsidRDefault="00A804C4" w:rsidP="00A8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N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</w:p>
        </w:tc>
        <w:tc>
          <w:tcPr>
            <w:tcW w:w="2060" w:type="dxa"/>
            <w:shd w:val="clear" w:color="auto" w:fill="auto"/>
            <w:vAlign w:val="center"/>
          </w:tcPr>
          <w:p w14:paraId="3B80ADA6" w14:textId="7AB8F70C" w:rsidR="00A804C4" w:rsidRPr="0008383B" w:rsidRDefault="00A804C4" w:rsidP="00A804C4">
            <w:pPr>
              <w:widowControl/>
              <w:spacing w:after="2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541.33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52928D4C" w14:textId="78D603BB" w:rsidR="00A804C4" w:rsidRPr="0008383B" w:rsidRDefault="00A804C4" w:rsidP="00A8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438E33" w14:textId="6082FFA7" w:rsidR="00A804C4" w:rsidRPr="0008383B" w:rsidRDefault="00A804C4" w:rsidP="00A8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540.33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49B32274" w14:textId="77777777" w:rsidR="00A804C4" w:rsidRPr="0008383B" w:rsidRDefault="00A804C4" w:rsidP="00A8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783D9381" w14:textId="77777777" w:rsidR="00A804C4" w:rsidRPr="0008383B" w:rsidRDefault="00A804C4" w:rsidP="00A8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6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04C4" w:rsidRPr="0008383B" w14:paraId="7319294D" w14:textId="77777777" w:rsidTr="00DA3C6D">
        <w:trPr>
          <w:trHeight w:val="1321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4C1AF7A1" w14:textId="77777777" w:rsidR="00A804C4" w:rsidRPr="0008383B" w:rsidRDefault="00A804C4" w:rsidP="00A804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19ACAC2" w14:textId="5A5ED14C" w:rsidR="00A804C4" w:rsidRPr="0008383B" w:rsidRDefault="00A804C4" w:rsidP="00A8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4C4">
              <w:rPr>
                <w:rFonts w:ascii="Times New Roman" w:hAnsi="Times New Roman" w:cs="Times New Roman"/>
                <w:sz w:val="20"/>
                <w:szCs w:val="20"/>
              </w:rPr>
              <w:t>Arachidonic acid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6A614433" w14:textId="1C79B1BB" w:rsidR="00A804C4" w:rsidRPr="0008383B" w:rsidRDefault="00A804C4" w:rsidP="00A8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30823C8F" w14:textId="75906810" w:rsidR="00A804C4" w:rsidRPr="0008383B" w:rsidRDefault="00A804C4" w:rsidP="00A8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04.24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0F5A003C" w14:textId="4EB5A516" w:rsidR="00A804C4" w:rsidRPr="0008383B" w:rsidRDefault="00A804C4" w:rsidP="00A8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C7BFD0" w14:textId="352BF246" w:rsidR="00A804C4" w:rsidRPr="0008383B" w:rsidRDefault="00A804C4" w:rsidP="00A8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03.23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2C164304" w14:textId="2D297BB0" w:rsidR="00A804C4" w:rsidRPr="0008383B" w:rsidRDefault="00A804C4" w:rsidP="00A8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4C4">
              <w:rPr>
                <w:rFonts w:ascii="Times New Roman" w:hAnsi="Times New Roman" w:cs="Times New Roman"/>
                <w:sz w:val="20"/>
                <w:szCs w:val="20"/>
              </w:rPr>
              <w:t>HMDB0001043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6D15A99F" w14:textId="7734C48C" w:rsidR="00A804C4" w:rsidRPr="0008383B" w:rsidRDefault="00A804C4" w:rsidP="00F920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804C4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373C3B" w:rsidRPr="0008383B" w14:paraId="421A0DAE" w14:textId="77777777" w:rsidTr="00DA3C6D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27526895" w14:textId="77777777" w:rsidR="00373C3B" w:rsidRPr="0008383B" w:rsidRDefault="00373C3B" w:rsidP="00373C3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F82EE7A" w14:textId="5A777B9A" w:rsidR="00373C3B" w:rsidRPr="0008383B" w:rsidRDefault="00373C3B" w:rsidP="0037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C3B">
              <w:rPr>
                <w:rFonts w:ascii="Times New Roman" w:hAnsi="Times New Roman" w:cs="Times New Roman"/>
                <w:sz w:val="20"/>
                <w:szCs w:val="20"/>
              </w:rPr>
              <w:t>7-</w:t>
            </w:r>
            <w:proofErr w:type="spellStart"/>
            <w:r w:rsidRPr="00373C3B">
              <w:rPr>
                <w:rFonts w:ascii="Times New Roman" w:hAnsi="Times New Roman" w:cs="Times New Roman"/>
                <w:sz w:val="20"/>
                <w:szCs w:val="20"/>
              </w:rPr>
              <w:t>Ketolithocholic</w:t>
            </w:r>
            <w:proofErr w:type="spellEnd"/>
            <w:r w:rsidRPr="00373C3B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7D0389B2" w14:textId="497F96CC" w:rsidR="00373C3B" w:rsidRPr="0008383B" w:rsidRDefault="00373C3B" w:rsidP="00373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0BC66788" w14:textId="13562F24" w:rsidR="00373C3B" w:rsidRPr="0008383B" w:rsidRDefault="00373C3B" w:rsidP="00373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90.27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557E753E" w14:textId="2B68C1C1" w:rsidR="00373C3B" w:rsidRPr="0008383B" w:rsidRDefault="00373C3B" w:rsidP="00373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64A523" w14:textId="592D7B4E" w:rsidR="00373C3B" w:rsidRPr="0008383B" w:rsidRDefault="00373C3B" w:rsidP="00373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89.27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032012D9" w14:textId="170ACF17" w:rsidR="00373C3B" w:rsidRPr="0008383B" w:rsidRDefault="00373C3B" w:rsidP="00373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3C3B">
              <w:rPr>
                <w:rFonts w:ascii="Times New Roman" w:hAnsi="Times New Roman" w:cs="Times New Roman"/>
                <w:sz w:val="20"/>
                <w:szCs w:val="20"/>
              </w:rPr>
              <w:t>HMDB0000467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007FCE4D" w14:textId="60B6B30F" w:rsidR="00373C3B" w:rsidRPr="0008383B" w:rsidRDefault="00373C3B" w:rsidP="0037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C3B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2158A5" w:rsidRPr="0008383B" w14:paraId="01EB22A4" w14:textId="77777777" w:rsidTr="00DA3C6D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7C8BB567" w14:textId="77777777" w:rsidR="002158A5" w:rsidRPr="0008383B" w:rsidRDefault="002158A5" w:rsidP="002158A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6BB1E6A" w14:textId="5DA09566" w:rsidR="002158A5" w:rsidRPr="0008383B" w:rsidRDefault="002158A5" w:rsidP="00215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D3A">
              <w:rPr>
                <w:rFonts w:ascii="Times New Roman" w:hAnsi="Times New Roman" w:cs="Times New Roman"/>
                <w:sz w:val="20"/>
                <w:szCs w:val="20"/>
              </w:rPr>
              <w:t>Deoxycholic acid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238A94DD" w14:textId="1BA3B619" w:rsidR="002158A5" w:rsidRPr="0008383B" w:rsidRDefault="002158A5" w:rsidP="002158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167D9949" w14:textId="2E7F8683" w:rsidR="002158A5" w:rsidRPr="0008383B" w:rsidRDefault="002158A5" w:rsidP="002158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92.29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B6E456E" w14:textId="03817652" w:rsidR="002158A5" w:rsidRPr="0008383B" w:rsidRDefault="002158A5" w:rsidP="002158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6A8AD8" w14:textId="4F1D568A" w:rsidR="002158A5" w:rsidRPr="0008383B" w:rsidRDefault="002158A5" w:rsidP="002158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91.28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125D39F1" w14:textId="67C1B804" w:rsidR="002158A5" w:rsidRPr="0008383B" w:rsidRDefault="002158A5" w:rsidP="002158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58A5">
              <w:rPr>
                <w:rFonts w:ascii="Times New Roman" w:hAnsi="Times New Roman" w:cs="Times New Roman"/>
                <w:sz w:val="20"/>
                <w:szCs w:val="20"/>
              </w:rPr>
              <w:t>HMDB0000626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1D84923E" w14:textId="47CE37E1" w:rsidR="002158A5" w:rsidRPr="0008383B" w:rsidRDefault="002158A5" w:rsidP="00215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8A5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88703E" w:rsidRPr="0008383B" w14:paraId="09B96DA2" w14:textId="77777777" w:rsidTr="00DA3C6D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349C9BB3" w14:textId="77777777" w:rsidR="0088703E" w:rsidRPr="0008383B" w:rsidRDefault="0088703E" w:rsidP="008870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70DE101" w14:textId="39977742" w:rsidR="0088703E" w:rsidRPr="0008383B" w:rsidRDefault="0088703E" w:rsidP="0088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03E"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proofErr w:type="spellStart"/>
            <w:r w:rsidRPr="0088703E">
              <w:rPr>
                <w:rFonts w:ascii="Times New Roman" w:hAnsi="Times New Roman" w:cs="Times New Roman"/>
                <w:sz w:val="20"/>
                <w:szCs w:val="20"/>
              </w:rPr>
              <w:t>Phenyllactic</w:t>
            </w:r>
            <w:proofErr w:type="spellEnd"/>
            <w:r w:rsidRPr="0088703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6A7DDAAF" w14:textId="3DFF68B7" w:rsidR="0088703E" w:rsidRPr="0008383B" w:rsidRDefault="0088703E" w:rsidP="00887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793B62C8" w14:textId="2D8CE433" w:rsidR="0088703E" w:rsidRPr="0008383B" w:rsidRDefault="0088703E" w:rsidP="00887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66.06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7649927B" w14:textId="39184826" w:rsidR="0088703E" w:rsidRPr="0008383B" w:rsidRDefault="0088703E" w:rsidP="00887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F857463" w14:textId="2D966035" w:rsidR="0088703E" w:rsidRPr="0008383B" w:rsidRDefault="0088703E" w:rsidP="00887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65.05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3DCEF5F9" w14:textId="4A5C1781" w:rsidR="0088703E" w:rsidRPr="0008383B" w:rsidRDefault="0088703E" w:rsidP="00887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703E">
              <w:rPr>
                <w:rFonts w:ascii="Times New Roman" w:hAnsi="Times New Roman" w:cs="Times New Roman"/>
                <w:sz w:val="20"/>
                <w:szCs w:val="20"/>
              </w:rPr>
              <w:t>HMDB0000779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47BF1C9C" w14:textId="333F3EFA" w:rsidR="0088703E" w:rsidRPr="0008383B" w:rsidRDefault="0088703E" w:rsidP="0088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03E">
              <w:rPr>
                <w:rFonts w:ascii="Times New Roman" w:hAnsi="Times New Roman" w:cs="Times New Roman"/>
                <w:sz w:val="20"/>
                <w:szCs w:val="20"/>
              </w:rPr>
              <w:t>Phenylpropanoids and polyketides</w:t>
            </w:r>
          </w:p>
        </w:tc>
      </w:tr>
      <w:tr w:rsidR="00BA4A38" w:rsidRPr="0008383B" w14:paraId="49415C15" w14:textId="77777777" w:rsidTr="00DA3C6D">
        <w:trPr>
          <w:trHeight w:val="145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29AF94FA" w14:textId="77777777" w:rsidR="00BA4A38" w:rsidRPr="0008383B" w:rsidRDefault="00BA4A38" w:rsidP="00BA4A3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FF30C57" w14:textId="0618DF91" w:rsidR="00BA4A38" w:rsidRPr="0008383B" w:rsidRDefault="00BA4A38" w:rsidP="00BA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38">
              <w:rPr>
                <w:rFonts w:ascii="Times New Roman" w:hAnsi="Times New Roman" w:cs="Times New Roman"/>
                <w:sz w:val="20"/>
                <w:szCs w:val="20"/>
              </w:rPr>
              <w:t>(S)-</w:t>
            </w:r>
            <w:proofErr w:type="spellStart"/>
            <w:r w:rsidRPr="00BA4A38">
              <w:rPr>
                <w:rFonts w:ascii="Times New Roman" w:hAnsi="Times New Roman" w:cs="Times New Roman"/>
                <w:sz w:val="20"/>
                <w:szCs w:val="20"/>
              </w:rPr>
              <w:t>Leucic</w:t>
            </w:r>
            <w:proofErr w:type="spellEnd"/>
            <w:r w:rsidRPr="00BA4A38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3A2D576C" w14:textId="331A184E" w:rsidR="00BA4A38" w:rsidRPr="0008383B" w:rsidRDefault="00BA4A38" w:rsidP="00BA4A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787FA0B3" w14:textId="6CC3F9DF" w:rsidR="00BA4A38" w:rsidRPr="0008383B" w:rsidRDefault="00BA4A38" w:rsidP="00BA4A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32.07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5344E465" w14:textId="005434C7" w:rsidR="00BA4A38" w:rsidRPr="0008383B" w:rsidRDefault="00BA4A38" w:rsidP="00BA4A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FAC9CA" w14:textId="51BDB947" w:rsidR="00BA4A38" w:rsidRPr="0008383B" w:rsidRDefault="00BA4A38" w:rsidP="00BA4A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31.07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741C0EB7" w14:textId="03ED656C" w:rsidR="00BA4A38" w:rsidRPr="0008383B" w:rsidRDefault="00BA4A38" w:rsidP="00BA4A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MDB0000746</w:t>
            </w:r>
            <w:proofErr w:type="spellEnd"/>
          </w:p>
        </w:tc>
        <w:tc>
          <w:tcPr>
            <w:tcW w:w="1923" w:type="dxa"/>
            <w:shd w:val="clear" w:color="auto" w:fill="auto"/>
          </w:tcPr>
          <w:p w14:paraId="736D757E" w14:textId="541F9C3F" w:rsidR="00BA4A38" w:rsidRPr="0008383B" w:rsidRDefault="00BA4A38" w:rsidP="00F92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Lipids and lipid-like molecules</w:t>
            </w:r>
          </w:p>
        </w:tc>
      </w:tr>
      <w:tr w:rsidR="005D03A0" w:rsidRPr="0008383B" w14:paraId="1797031E" w14:textId="77777777" w:rsidTr="00DA3C6D">
        <w:trPr>
          <w:trHeight w:val="993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6B766E76" w14:textId="77777777" w:rsidR="005D03A0" w:rsidRPr="0008383B" w:rsidRDefault="005D03A0" w:rsidP="005D03A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eastAsia="等线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978A718" w14:textId="740EFE6B" w:rsidR="005D03A0" w:rsidRPr="0008383B" w:rsidRDefault="005D03A0" w:rsidP="005D03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3A0">
              <w:rPr>
                <w:rFonts w:ascii="Times New Roman" w:hAnsi="Times New Roman" w:cs="Times New Roman"/>
                <w:sz w:val="20"/>
                <w:szCs w:val="20"/>
              </w:rPr>
              <w:t>Phenylacetaldehyde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64AF11DE" w14:textId="3041FECC" w:rsidR="005D03A0" w:rsidRPr="0008383B" w:rsidRDefault="005D03A0" w:rsidP="005D0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</w:p>
        </w:tc>
        <w:tc>
          <w:tcPr>
            <w:tcW w:w="2060" w:type="dxa"/>
            <w:shd w:val="clear" w:color="auto" w:fill="auto"/>
            <w:vAlign w:val="center"/>
          </w:tcPr>
          <w:p w14:paraId="2B4D5CCC" w14:textId="31AD6C6C" w:rsidR="005D03A0" w:rsidRPr="0008383B" w:rsidRDefault="005D03A0" w:rsidP="005D0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20.05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51EDCE35" w14:textId="748B7471" w:rsidR="005D03A0" w:rsidRPr="0008383B" w:rsidRDefault="005D03A0" w:rsidP="005D0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0CA7C3" w14:textId="0CD58656" w:rsidR="005D03A0" w:rsidRPr="0008383B" w:rsidRDefault="005D03A0" w:rsidP="005D0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119.05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1F8CBBE2" w14:textId="36479B01" w:rsidR="005D03A0" w:rsidRPr="0008383B" w:rsidRDefault="005D03A0" w:rsidP="005D0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03A0">
              <w:rPr>
                <w:rFonts w:ascii="Times New Roman" w:hAnsi="Times New Roman" w:cs="Times New Roman"/>
                <w:sz w:val="20"/>
                <w:szCs w:val="20"/>
              </w:rPr>
              <w:t>HMDB0006236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751090FC" w14:textId="20FACC2D" w:rsidR="005D03A0" w:rsidRPr="0008383B" w:rsidRDefault="005D03A0" w:rsidP="005D03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56683203"/>
            <w:r w:rsidRPr="005D03A0">
              <w:rPr>
                <w:rFonts w:ascii="Times New Roman" w:hAnsi="Times New Roman" w:cs="Times New Roman"/>
                <w:sz w:val="20"/>
                <w:szCs w:val="20"/>
              </w:rPr>
              <w:t>Benzenoids</w:t>
            </w:r>
            <w:bookmarkEnd w:id="7"/>
          </w:p>
        </w:tc>
      </w:tr>
      <w:tr w:rsidR="005D03A0" w:rsidRPr="0008383B" w14:paraId="4F9E8DD5" w14:textId="77777777" w:rsidTr="00DA3C6D">
        <w:trPr>
          <w:trHeight w:val="993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175F5B36" w14:textId="77777777" w:rsidR="005D03A0" w:rsidRPr="0008383B" w:rsidRDefault="005D03A0" w:rsidP="005D03A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03ADAC5" w14:textId="24F35408" w:rsidR="005D03A0" w:rsidRPr="00B84306" w:rsidRDefault="005D03A0" w:rsidP="005D03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3A0">
              <w:rPr>
                <w:rFonts w:ascii="Times New Roman" w:hAnsi="Times New Roman" w:cs="Times New Roman"/>
                <w:sz w:val="20"/>
                <w:szCs w:val="20"/>
              </w:rPr>
              <w:t>(±)9(10)-</w:t>
            </w:r>
            <w:proofErr w:type="spellStart"/>
            <w:r w:rsidRPr="005D03A0">
              <w:rPr>
                <w:rFonts w:ascii="Times New Roman" w:hAnsi="Times New Roman" w:cs="Times New Roman"/>
                <w:sz w:val="20"/>
                <w:szCs w:val="20"/>
              </w:rPr>
              <w:t>DiHOME</w:t>
            </w:r>
            <w:proofErr w:type="spellEnd"/>
          </w:p>
        </w:tc>
        <w:tc>
          <w:tcPr>
            <w:tcW w:w="2073" w:type="dxa"/>
            <w:shd w:val="clear" w:color="auto" w:fill="auto"/>
            <w:vAlign w:val="center"/>
          </w:tcPr>
          <w:p w14:paraId="2CE77B3A" w14:textId="3687ECC8" w:rsidR="005D03A0" w:rsidRPr="00E76A1C" w:rsidRDefault="005D03A0" w:rsidP="005D0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476F3ABC" w14:textId="54BDD0F9" w:rsidR="005D03A0" w:rsidRPr="00E76A1C" w:rsidRDefault="005D03A0" w:rsidP="005D0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14.24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12D0FE6" w14:textId="6A12ADD1" w:rsidR="005D03A0" w:rsidRPr="00E76A1C" w:rsidRDefault="005D03A0" w:rsidP="005D0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C7969E" w14:textId="046C9614" w:rsidR="005D03A0" w:rsidRPr="00E76A1C" w:rsidRDefault="005D03A0" w:rsidP="005D0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13.23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6BE9D761" w14:textId="47927309" w:rsidR="005D03A0" w:rsidRPr="00AB00D4" w:rsidRDefault="005D03A0" w:rsidP="005D0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4F895FC" w14:textId="276905BF" w:rsidR="005D03A0" w:rsidRPr="00AB00D4" w:rsidRDefault="005D03A0" w:rsidP="00F92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51DE" w:rsidRPr="0008383B" w14:paraId="03AE8966" w14:textId="77777777" w:rsidTr="00DA3C6D">
        <w:trPr>
          <w:trHeight w:val="993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10B40171" w14:textId="77777777" w:rsidR="009251DE" w:rsidRPr="0008383B" w:rsidRDefault="009251DE" w:rsidP="009251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4A81674" w14:textId="40B6AA75" w:rsidR="009251DE" w:rsidRPr="00B84306" w:rsidRDefault="009251DE" w:rsidP="00925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DE">
              <w:rPr>
                <w:rFonts w:ascii="Times New Roman" w:hAnsi="Times New Roman" w:cs="Times New Roman"/>
                <w:sz w:val="20"/>
                <w:szCs w:val="20"/>
              </w:rPr>
              <w:t>(+/-)12(13)-</w:t>
            </w:r>
            <w:proofErr w:type="spellStart"/>
            <w:r w:rsidRPr="009251DE">
              <w:rPr>
                <w:rFonts w:ascii="Times New Roman" w:hAnsi="Times New Roman" w:cs="Times New Roman"/>
                <w:sz w:val="20"/>
                <w:szCs w:val="20"/>
              </w:rPr>
              <w:t>DiHOME</w:t>
            </w:r>
            <w:proofErr w:type="spellEnd"/>
          </w:p>
        </w:tc>
        <w:tc>
          <w:tcPr>
            <w:tcW w:w="2073" w:type="dxa"/>
            <w:shd w:val="clear" w:color="auto" w:fill="auto"/>
            <w:vAlign w:val="center"/>
          </w:tcPr>
          <w:p w14:paraId="1F724825" w14:textId="661EF53E" w:rsidR="009251DE" w:rsidRPr="00E76A1C" w:rsidRDefault="009251DE" w:rsidP="00925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14:paraId="7E466B69" w14:textId="51ADAACE" w:rsidR="009251DE" w:rsidRPr="00E76A1C" w:rsidRDefault="009251DE" w:rsidP="00925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96.23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E938F48" w14:textId="0E486E23" w:rsidR="009251DE" w:rsidRPr="00E76A1C" w:rsidRDefault="009251DE" w:rsidP="00925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ECABFA" w14:textId="5C4862A5" w:rsidR="009251DE" w:rsidRPr="00E76A1C" w:rsidRDefault="009251DE" w:rsidP="00925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295.22</w:t>
            </w:r>
          </w:p>
        </w:tc>
        <w:tc>
          <w:tcPr>
            <w:tcW w:w="1614" w:type="dxa"/>
            <w:gridSpan w:val="2"/>
            <w:shd w:val="clear" w:color="auto" w:fill="auto"/>
            <w:vAlign w:val="center"/>
          </w:tcPr>
          <w:p w14:paraId="6B8E622B" w14:textId="207D0A8E" w:rsidR="009251DE" w:rsidRPr="00AB00D4" w:rsidRDefault="002B4E6D" w:rsidP="00925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E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0590F58" w14:textId="343956CA" w:rsidR="009251DE" w:rsidRPr="00AB00D4" w:rsidRDefault="002B4E6D" w:rsidP="00F92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E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797E" w:rsidRPr="0008383B" w14:paraId="327034FD" w14:textId="77777777" w:rsidTr="00DA3C6D">
        <w:trPr>
          <w:trHeight w:val="993"/>
          <w:jc w:val="center"/>
        </w:trPr>
        <w:tc>
          <w:tcPr>
            <w:tcW w:w="8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D9CD25" w14:textId="77777777" w:rsidR="0026797E" w:rsidRPr="0008383B" w:rsidRDefault="0026797E" w:rsidP="0026797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23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9FDC09" w14:textId="7258682F" w:rsidR="0026797E" w:rsidRPr="00B84306" w:rsidRDefault="0026797E" w:rsidP="00267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97E">
              <w:rPr>
                <w:rFonts w:ascii="Times New Roman" w:hAnsi="Times New Roman" w:cs="Times New Roman"/>
                <w:sz w:val="20"/>
                <w:szCs w:val="20"/>
              </w:rPr>
              <w:t>(+/-)9-</w:t>
            </w:r>
            <w:proofErr w:type="spellStart"/>
            <w:r w:rsidRPr="0026797E">
              <w:rPr>
                <w:rFonts w:ascii="Times New Roman" w:hAnsi="Times New Roman" w:cs="Times New Roman"/>
                <w:sz w:val="20"/>
                <w:szCs w:val="20"/>
              </w:rPr>
              <w:t>HpODE</w:t>
            </w:r>
            <w:proofErr w:type="spellEnd"/>
          </w:p>
        </w:tc>
        <w:tc>
          <w:tcPr>
            <w:tcW w:w="207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C905B4" w14:textId="0A6D0E48" w:rsidR="0026797E" w:rsidRPr="00E76A1C" w:rsidRDefault="0026797E" w:rsidP="00267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proofErr w:type="spellEnd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20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20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ECD2B0" w14:textId="3A3FE77B" w:rsidR="0026797E" w:rsidRPr="00E76A1C" w:rsidRDefault="0026797E" w:rsidP="00267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12.23</w:t>
            </w:r>
          </w:p>
        </w:tc>
        <w:tc>
          <w:tcPr>
            <w:tcW w:w="16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5B6CFF" w14:textId="591D2577" w:rsidR="0026797E" w:rsidRPr="00E76A1C" w:rsidRDefault="0026797E" w:rsidP="00267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716247" w14:textId="13A5CFD9" w:rsidR="0026797E" w:rsidRPr="00E76A1C" w:rsidRDefault="0026797E" w:rsidP="00267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0B2">
              <w:rPr>
                <w:rFonts w:ascii="Times New Roman" w:hAnsi="Times New Roman" w:cs="Times New Roman"/>
                <w:sz w:val="20"/>
                <w:szCs w:val="20"/>
              </w:rPr>
              <w:t>311.22</w:t>
            </w:r>
          </w:p>
        </w:tc>
        <w:tc>
          <w:tcPr>
            <w:tcW w:w="161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D4305C" w14:textId="77777777" w:rsidR="0026797E" w:rsidRPr="00AB00D4" w:rsidRDefault="0026797E" w:rsidP="00267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8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5008D8" w14:textId="77777777" w:rsidR="0026797E" w:rsidRPr="00AB00D4" w:rsidRDefault="0026797E" w:rsidP="00267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6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65D09B3" w14:textId="77777777" w:rsidR="000C1BD9" w:rsidRPr="00C770D3" w:rsidRDefault="000C1BD9" w:rsidP="002E1B84">
      <w:pPr>
        <w:rPr>
          <w:rFonts w:ascii="Times New Roman" w:hAnsi="Times New Roman" w:cs="Times New Roman"/>
          <w:sz w:val="20"/>
          <w:szCs w:val="20"/>
        </w:rPr>
      </w:pPr>
    </w:p>
    <w:sectPr w:rsidR="000C1BD9" w:rsidRPr="00C770D3" w:rsidSect="009B23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B1167" w14:textId="77777777" w:rsidR="009B2346" w:rsidRDefault="009B2346" w:rsidP="00EC42B3">
      <w:r>
        <w:separator/>
      </w:r>
    </w:p>
  </w:endnote>
  <w:endnote w:type="continuationSeparator" w:id="0">
    <w:p w14:paraId="047AE037" w14:textId="77777777" w:rsidR="009B2346" w:rsidRDefault="009B2346" w:rsidP="00EC4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9A2D1" w14:textId="77777777" w:rsidR="009B2346" w:rsidRDefault="009B2346" w:rsidP="00EC42B3">
      <w:r>
        <w:separator/>
      </w:r>
    </w:p>
  </w:footnote>
  <w:footnote w:type="continuationSeparator" w:id="0">
    <w:p w14:paraId="34030F84" w14:textId="77777777" w:rsidR="009B2346" w:rsidRDefault="009B2346" w:rsidP="00EC42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2786"/>
    <w:rsid w:val="00006D62"/>
    <w:rsid w:val="00017FAB"/>
    <w:rsid w:val="0004214E"/>
    <w:rsid w:val="000456B7"/>
    <w:rsid w:val="00047B91"/>
    <w:rsid w:val="000505DE"/>
    <w:rsid w:val="00056E52"/>
    <w:rsid w:val="00061019"/>
    <w:rsid w:val="0006790E"/>
    <w:rsid w:val="00072BEC"/>
    <w:rsid w:val="0008383B"/>
    <w:rsid w:val="000910E0"/>
    <w:rsid w:val="00094138"/>
    <w:rsid w:val="00094227"/>
    <w:rsid w:val="000A2C95"/>
    <w:rsid w:val="000C1BD9"/>
    <w:rsid w:val="000D7096"/>
    <w:rsid w:val="000D79C0"/>
    <w:rsid w:val="000D7FDD"/>
    <w:rsid w:val="000E7689"/>
    <w:rsid w:val="000F00F3"/>
    <w:rsid w:val="001004B6"/>
    <w:rsid w:val="001152C3"/>
    <w:rsid w:val="00125BEA"/>
    <w:rsid w:val="00130CB1"/>
    <w:rsid w:val="001320CC"/>
    <w:rsid w:val="001368FC"/>
    <w:rsid w:val="001376B7"/>
    <w:rsid w:val="00152C62"/>
    <w:rsid w:val="00163A7F"/>
    <w:rsid w:val="0017181E"/>
    <w:rsid w:val="00173A45"/>
    <w:rsid w:val="001761CF"/>
    <w:rsid w:val="00181B8A"/>
    <w:rsid w:val="001859A0"/>
    <w:rsid w:val="001A1CCA"/>
    <w:rsid w:val="001A7C8D"/>
    <w:rsid w:val="001B3EE9"/>
    <w:rsid w:val="001C5EEF"/>
    <w:rsid w:val="001D425F"/>
    <w:rsid w:val="001E5917"/>
    <w:rsid w:val="001F515C"/>
    <w:rsid w:val="002114DF"/>
    <w:rsid w:val="00213037"/>
    <w:rsid w:val="002158A5"/>
    <w:rsid w:val="0022363E"/>
    <w:rsid w:val="0023079A"/>
    <w:rsid w:val="00232EA4"/>
    <w:rsid w:val="0025780D"/>
    <w:rsid w:val="002646E9"/>
    <w:rsid w:val="0026797E"/>
    <w:rsid w:val="00272B64"/>
    <w:rsid w:val="002A3E12"/>
    <w:rsid w:val="002B2F66"/>
    <w:rsid w:val="002B3A6D"/>
    <w:rsid w:val="002B4E6D"/>
    <w:rsid w:val="002C4346"/>
    <w:rsid w:val="002C78A3"/>
    <w:rsid w:val="002D0E4E"/>
    <w:rsid w:val="002E1B84"/>
    <w:rsid w:val="002F2EBA"/>
    <w:rsid w:val="002F60E6"/>
    <w:rsid w:val="0031317A"/>
    <w:rsid w:val="00352E2E"/>
    <w:rsid w:val="00364FD1"/>
    <w:rsid w:val="0036552F"/>
    <w:rsid w:val="00373C3B"/>
    <w:rsid w:val="0037621F"/>
    <w:rsid w:val="00382D79"/>
    <w:rsid w:val="00391754"/>
    <w:rsid w:val="00392FB3"/>
    <w:rsid w:val="003A7432"/>
    <w:rsid w:val="003D4BD3"/>
    <w:rsid w:val="003D7C2C"/>
    <w:rsid w:val="003E4292"/>
    <w:rsid w:val="003F16C2"/>
    <w:rsid w:val="00403BB0"/>
    <w:rsid w:val="004046FA"/>
    <w:rsid w:val="00416CC7"/>
    <w:rsid w:val="00417B6A"/>
    <w:rsid w:val="00421C49"/>
    <w:rsid w:val="004367AA"/>
    <w:rsid w:val="00455B3D"/>
    <w:rsid w:val="00480956"/>
    <w:rsid w:val="00482C41"/>
    <w:rsid w:val="0048355F"/>
    <w:rsid w:val="004939F7"/>
    <w:rsid w:val="004A14F2"/>
    <w:rsid w:val="004A6E2A"/>
    <w:rsid w:val="004B21F8"/>
    <w:rsid w:val="004D0173"/>
    <w:rsid w:val="004E008F"/>
    <w:rsid w:val="004E2598"/>
    <w:rsid w:val="004E76A3"/>
    <w:rsid w:val="004F4FCC"/>
    <w:rsid w:val="004F60EA"/>
    <w:rsid w:val="005010D3"/>
    <w:rsid w:val="00502255"/>
    <w:rsid w:val="00510F03"/>
    <w:rsid w:val="00512493"/>
    <w:rsid w:val="00530496"/>
    <w:rsid w:val="00557C0F"/>
    <w:rsid w:val="00562BBA"/>
    <w:rsid w:val="0058691B"/>
    <w:rsid w:val="00592A5C"/>
    <w:rsid w:val="005C2750"/>
    <w:rsid w:val="005C3EFD"/>
    <w:rsid w:val="005D03A0"/>
    <w:rsid w:val="005E1B65"/>
    <w:rsid w:val="005E6DE3"/>
    <w:rsid w:val="005E78D0"/>
    <w:rsid w:val="005F13CA"/>
    <w:rsid w:val="005F20E5"/>
    <w:rsid w:val="005F783B"/>
    <w:rsid w:val="006055A0"/>
    <w:rsid w:val="00617A62"/>
    <w:rsid w:val="00617A74"/>
    <w:rsid w:val="00622FD1"/>
    <w:rsid w:val="006254F6"/>
    <w:rsid w:val="006302D4"/>
    <w:rsid w:val="00632D42"/>
    <w:rsid w:val="00644199"/>
    <w:rsid w:val="006442E6"/>
    <w:rsid w:val="0067579F"/>
    <w:rsid w:val="00681985"/>
    <w:rsid w:val="00692D4A"/>
    <w:rsid w:val="0069328B"/>
    <w:rsid w:val="006A2CA3"/>
    <w:rsid w:val="006B67AC"/>
    <w:rsid w:val="006C3C51"/>
    <w:rsid w:val="006D02FD"/>
    <w:rsid w:val="006E1C84"/>
    <w:rsid w:val="006F1CD5"/>
    <w:rsid w:val="006F29C1"/>
    <w:rsid w:val="0070028B"/>
    <w:rsid w:val="0070180F"/>
    <w:rsid w:val="007042D0"/>
    <w:rsid w:val="007144A3"/>
    <w:rsid w:val="00723357"/>
    <w:rsid w:val="007233D5"/>
    <w:rsid w:val="0072688F"/>
    <w:rsid w:val="0072702E"/>
    <w:rsid w:val="00740020"/>
    <w:rsid w:val="00754F67"/>
    <w:rsid w:val="007557E0"/>
    <w:rsid w:val="00760B99"/>
    <w:rsid w:val="007743D6"/>
    <w:rsid w:val="00780F8B"/>
    <w:rsid w:val="00783F98"/>
    <w:rsid w:val="00791AFA"/>
    <w:rsid w:val="007965C2"/>
    <w:rsid w:val="007A1EEB"/>
    <w:rsid w:val="007A741C"/>
    <w:rsid w:val="007C1255"/>
    <w:rsid w:val="007E297D"/>
    <w:rsid w:val="007E5446"/>
    <w:rsid w:val="007F33EE"/>
    <w:rsid w:val="007F74E7"/>
    <w:rsid w:val="00802864"/>
    <w:rsid w:val="00812FB4"/>
    <w:rsid w:val="008271D9"/>
    <w:rsid w:val="00852008"/>
    <w:rsid w:val="00861C6F"/>
    <w:rsid w:val="00887005"/>
    <w:rsid w:val="0088703E"/>
    <w:rsid w:val="00887689"/>
    <w:rsid w:val="008A0270"/>
    <w:rsid w:val="008A7B29"/>
    <w:rsid w:val="008B39E8"/>
    <w:rsid w:val="008C126C"/>
    <w:rsid w:val="008C74C9"/>
    <w:rsid w:val="008E244A"/>
    <w:rsid w:val="00900D48"/>
    <w:rsid w:val="009074AA"/>
    <w:rsid w:val="0090780E"/>
    <w:rsid w:val="009251DE"/>
    <w:rsid w:val="0093155E"/>
    <w:rsid w:val="0095012A"/>
    <w:rsid w:val="00951089"/>
    <w:rsid w:val="009525AA"/>
    <w:rsid w:val="00964D27"/>
    <w:rsid w:val="0097293C"/>
    <w:rsid w:val="00973FD8"/>
    <w:rsid w:val="00983682"/>
    <w:rsid w:val="00993BCA"/>
    <w:rsid w:val="009B2346"/>
    <w:rsid w:val="009B2381"/>
    <w:rsid w:val="009D1EE2"/>
    <w:rsid w:val="009E2F66"/>
    <w:rsid w:val="009E7A6F"/>
    <w:rsid w:val="009F424A"/>
    <w:rsid w:val="009F481E"/>
    <w:rsid w:val="00A23F01"/>
    <w:rsid w:val="00A25FDB"/>
    <w:rsid w:val="00A4292F"/>
    <w:rsid w:val="00A804C4"/>
    <w:rsid w:val="00AA53FD"/>
    <w:rsid w:val="00AA6666"/>
    <w:rsid w:val="00AB00D4"/>
    <w:rsid w:val="00AC7A53"/>
    <w:rsid w:val="00AD03EC"/>
    <w:rsid w:val="00AD0B5E"/>
    <w:rsid w:val="00AE2FC6"/>
    <w:rsid w:val="00AE39D8"/>
    <w:rsid w:val="00AE3BA8"/>
    <w:rsid w:val="00B17767"/>
    <w:rsid w:val="00B32FFC"/>
    <w:rsid w:val="00B408CB"/>
    <w:rsid w:val="00B40A84"/>
    <w:rsid w:val="00B66618"/>
    <w:rsid w:val="00B80B24"/>
    <w:rsid w:val="00B84306"/>
    <w:rsid w:val="00B8670B"/>
    <w:rsid w:val="00BA3CDE"/>
    <w:rsid w:val="00BA4A38"/>
    <w:rsid w:val="00BB06AC"/>
    <w:rsid w:val="00BB28A0"/>
    <w:rsid w:val="00BB315C"/>
    <w:rsid w:val="00BC4588"/>
    <w:rsid w:val="00BC5626"/>
    <w:rsid w:val="00BD1166"/>
    <w:rsid w:val="00BD187E"/>
    <w:rsid w:val="00BE6495"/>
    <w:rsid w:val="00BF3DC0"/>
    <w:rsid w:val="00C029C3"/>
    <w:rsid w:val="00C02FA3"/>
    <w:rsid w:val="00C0630D"/>
    <w:rsid w:val="00C06D3A"/>
    <w:rsid w:val="00C175C2"/>
    <w:rsid w:val="00C30518"/>
    <w:rsid w:val="00C47BFD"/>
    <w:rsid w:val="00C67D2B"/>
    <w:rsid w:val="00C7378A"/>
    <w:rsid w:val="00C770D3"/>
    <w:rsid w:val="00C812DD"/>
    <w:rsid w:val="00C85E8B"/>
    <w:rsid w:val="00CA2786"/>
    <w:rsid w:val="00CA4417"/>
    <w:rsid w:val="00CB2187"/>
    <w:rsid w:val="00CB2D61"/>
    <w:rsid w:val="00CB2E2E"/>
    <w:rsid w:val="00CD419E"/>
    <w:rsid w:val="00CD41A3"/>
    <w:rsid w:val="00CF2334"/>
    <w:rsid w:val="00D06467"/>
    <w:rsid w:val="00D21F6C"/>
    <w:rsid w:val="00D27A77"/>
    <w:rsid w:val="00D361FF"/>
    <w:rsid w:val="00D417D8"/>
    <w:rsid w:val="00D43970"/>
    <w:rsid w:val="00D675B5"/>
    <w:rsid w:val="00D77ED3"/>
    <w:rsid w:val="00D81C20"/>
    <w:rsid w:val="00D843AE"/>
    <w:rsid w:val="00D879C4"/>
    <w:rsid w:val="00D90BF4"/>
    <w:rsid w:val="00DB2AA7"/>
    <w:rsid w:val="00DB5222"/>
    <w:rsid w:val="00DB5893"/>
    <w:rsid w:val="00DB6D58"/>
    <w:rsid w:val="00DD424F"/>
    <w:rsid w:val="00E15452"/>
    <w:rsid w:val="00E169F6"/>
    <w:rsid w:val="00E35BA4"/>
    <w:rsid w:val="00E44906"/>
    <w:rsid w:val="00E531CC"/>
    <w:rsid w:val="00E6274C"/>
    <w:rsid w:val="00E71AD7"/>
    <w:rsid w:val="00E75EA8"/>
    <w:rsid w:val="00E76A1C"/>
    <w:rsid w:val="00E943B2"/>
    <w:rsid w:val="00EC2602"/>
    <w:rsid w:val="00EC33A2"/>
    <w:rsid w:val="00EC42B3"/>
    <w:rsid w:val="00EC54F6"/>
    <w:rsid w:val="00EC5CCB"/>
    <w:rsid w:val="00EF1BD5"/>
    <w:rsid w:val="00F058BB"/>
    <w:rsid w:val="00F10C38"/>
    <w:rsid w:val="00F23B73"/>
    <w:rsid w:val="00F36892"/>
    <w:rsid w:val="00F513A7"/>
    <w:rsid w:val="00F51F69"/>
    <w:rsid w:val="00F55AD8"/>
    <w:rsid w:val="00F64FAC"/>
    <w:rsid w:val="00F67546"/>
    <w:rsid w:val="00F73E6F"/>
    <w:rsid w:val="00F76FE6"/>
    <w:rsid w:val="00F77393"/>
    <w:rsid w:val="00F80EF3"/>
    <w:rsid w:val="00F81450"/>
    <w:rsid w:val="00F82F5E"/>
    <w:rsid w:val="00F905BD"/>
    <w:rsid w:val="00F920B2"/>
    <w:rsid w:val="00F94F40"/>
    <w:rsid w:val="00FC0032"/>
    <w:rsid w:val="00FC3326"/>
    <w:rsid w:val="00FE4DED"/>
    <w:rsid w:val="00FF328C"/>
    <w:rsid w:val="00FF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C75C7"/>
  <w15:docId w15:val="{8698F585-BA46-4E47-A07D-BDA2FCB61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70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27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4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42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42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42B3"/>
    <w:rPr>
      <w:sz w:val="18"/>
      <w:szCs w:val="18"/>
    </w:rPr>
  </w:style>
  <w:style w:type="character" w:styleId="a8">
    <w:name w:val="Hyperlink"/>
    <w:basedOn w:val="a0"/>
    <w:uiPriority w:val="99"/>
    <w:unhideWhenUsed/>
    <w:rsid w:val="0023079A"/>
    <w:rPr>
      <w:color w:val="0000FF"/>
      <w:u w:val="single"/>
    </w:rPr>
  </w:style>
  <w:style w:type="table" w:customStyle="1" w:styleId="1">
    <w:name w:val="网格型1"/>
    <w:basedOn w:val="a1"/>
    <w:next w:val="a3"/>
    <w:uiPriority w:val="39"/>
    <w:rsid w:val="00173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4A6E2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A6E2A"/>
    <w:rPr>
      <w:sz w:val="18"/>
      <w:szCs w:val="18"/>
    </w:rPr>
  </w:style>
  <w:style w:type="paragraph" w:styleId="ab">
    <w:name w:val="Revision"/>
    <w:hidden/>
    <w:uiPriority w:val="99"/>
    <w:semiHidden/>
    <w:rsid w:val="005C3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846A16-B39A-4249-84BC-56D861A88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0</TotalTime>
  <Pages>9</Pages>
  <Words>998</Words>
  <Characters>5693</Characters>
  <Application>Microsoft Office Word</Application>
  <DocSecurity>0</DocSecurity>
  <Lines>47</Lines>
  <Paragraphs>13</Paragraphs>
  <ScaleCrop>false</ScaleCrop>
  <Company/>
  <LinksUpToDate>false</LinksUpToDate>
  <CharactersWithSpaces>6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紫月</dc:creator>
  <cp:keywords/>
  <dc:description/>
  <cp:lastModifiedBy>梁 紫月</cp:lastModifiedBy>
  <cp:revision>173</cp:revision>
  <dcterms:created xsi:type="dcterms:W3CDTF">2023-01-03T15:20:00Z</dcterms:created>
  <dcterms:modified xsi:type="dcterms:W3CDTF">2024-02-24T11:39:00Z</dcterms:modified>
</cp:coreProperties>
</file>